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1031"/>
        <w:gridCol w:w="1804"/>
        <w:gridCol w:w="1756"/>
        <w:gridCol w:w="1397"/>
        <w:gridCol w:w="2242"/>
        <w:gridCol w:w="2672"/>
        <w:gridCol w:w="1599"/>
        <w:gridCol w:w="1114"/>
      </w:tblGrid>
      <w:tr w:rsidR="004B50B4" w:rsidRPr="00B24BEE" w14:paraId="4A0B6877" w14:textId="77777777" w:rsidTr="00EA7961">
        <w:trPr>
          <w:trHeight w:val="27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B4DE" w14:textId="5C9A9CFC" w:rsidR="00C8214F" w:rsidRPr="00CF5366" w:rsidRDefault="00C8214F" w:rsidP="00B24D1F">
            <w:pPr>
              <w:rPr>
                <w:sz w:val="18"/>
                <w:szCs w:val="18"/>
              </w:rPr>
            </w:pPr>
            <w:r w:rsidRPr="00CF5366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5815" w14:textId="6FDEDC04" w:rsidR="00C8214F" w:rsidRPr="00CF5366" w:rsidRDefault="0070646C" w:rsidP="00C138A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="00CF5366" w:rsidRPr="00CF5366">
              <w:rPr>
                <w:sz w:val="18"/>
                <w:szCs w:val="18"/>
              </w:rPr>
              <w:t>tudy type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1D047" w14:textId="4DF6427E" w:rsidR="00C8214F" w:rsidRPr="00B24BEE" w:rsidRDefault="00C8214F" w:rsidP="00C138A8">
            <w:pPr>
              <w:jc w:val="center"/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Clinical findings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9E5B" w14:textId="4389C768" w:rsidR="00C8214F" w:rsidRPr="00B24BEE" w:rsidRDefault="00C8214F" w:rsidP="00C138A8">
            <w:pPr>
              <w:jc w:val="center"/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Organ involv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2BE8" w14:textId="3A842945" w:rsidR="00C8214F" w:rsidRPr="00EA7961" w:rsidRDefault="00C8214F" w:rsidP="00C138A8">
            <w:pPr>
              <w:jc w:val="center"/>
              <w:rPr>
                <w:rFonts w:eastAsia="等线" w:hint="eastAsia"/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Serology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AACB" w14:textId="245F47AC" w:rsidR="00C8214F" w:rsidRPr="00B24BEE" w:rsidRDefault="00C8214F" w:rsidP="00C138A8">
            <w:pPr>
              <w:jc w:val="center"/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maging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3448" w14:textId="5E2F2AD5" w:rsidR="00C8214F" w:rsidRPr="00B24BEE" w:rsidRDefault="00C8214F" w:rsidP="00C138A8">
            <w:pPr>
              <w:jc w:val="center"/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Biopsy site and 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9E1D" w14:textId="16F2E44C" w:rsidR="00C8214F" w:rsidRPr="00B24BEE" w:rsidRDefault="00C8214F" w:rsidP="00C138A8">
            <w:pPr>
              <w:jc w:val="center"/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3AD48" w14:textId="067FCD2E" w:rsidR="00C8214F" w:rsidRPr="00B24BEE" w:rsidRDefault="00C8214F" w:rsidP="00C138A8">
            <w:pPr>
              <w:jc w:val="center"/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utcome</w:t>
            </w:r>
          </w:p>
        </w:tc>
      </w:tr>
      <w:tr w:rsidR="004B50B4" w:rsidRPr="00B24BEE" w14:paraId="789CB43F" w14:textId="77777777" w:rsidTr="00B827DF">
        <w:trPr>
          <w:trHeight w:val="289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F79ED" w14:textId="21533D3F" w:rsidR="00C8214F" w:rsidRPr="00B24BEE" w:rsidRDefault="00C8214F" w:rsidP="000464D1">
            <w:pPr>
              <w:rPr>
                <w:rFonts w:hint="eastAsia"/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A</w:t>
            </w:r>
            <w:r w:rsidR="00DE6BBF">
              <w:rPr>
                <w:rFonts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B24BEE">
              <w:rPr>
                <w:sz w:val="18"/>
                <w:szCs w:val="18"/>
                <w:shd w:val="clear" w:color="auto" w:fill="FFFFFF"/>
              </w:rPr>
              <w:t>IgG4-RD</w:t>
            </w:r>
            <w:r w:rsidR="00DE6BBF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DE6BBF">
              <w:rPr>
                <w:szCs w:val="24"/>
              </w:rPr>
              <w:t>overlap syndr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84BD5" w14:textId="4F9A3C8E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IZTwvQXV0aG9yPjxZZWFyPjIwMjM8L1llYXI+PFJlY051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IZTwvQXV0aG9yPjxZZWFyPjIwMjM8L1llYXI+PFJlY051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  <w:p w14:paraId="1355593C" w14:textId="1C15665C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8F28" w14:textId="77777777" w:rsidR="00AD65C1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Weakness, </w:t>
            </w:r>
          </w:p>
          <w:p w14:paraId="2C4F5941" w14:textId="77777777" w:rsidR="00AD65C1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weight loss,</w:t>
            </w:r>
            <w:r w:rsidR="00CD1151" w:rsidRPr="00B24BEE">
              <w:rPr>
                <w:rFonts w:hint="eastAsia"/>
                <w:sz w:val="18"/>
                <w:szCs w:val="18"/>
              </w:rPr>
              <w:t xml:space="preserve"> </w:t>
            </w:r>
          </w:p>
          <w:p w14:paraId="0E8EC00E" w14:textId="77777777" w:rsidR="00AD65C1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purpura like rash on both lower extremities,</w:t>
            </w:r>
            <w:r w:rsidR="00CD1151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numbness in both fingers,</w:t>
            </w:r>
            <w:r w:rsidR="00CD1151" w:rsidRPr="00B24BEE">
              <w:rPr>
                <w:rFonts w:hint="eastAsia"/>
                <w:sz w:val="18"/>
                <w:szCs w:val="18"/>
              </w:rPr>
              <w:t xml:space="preserve"> </w:t>
            </w:r>
          </w:p>
          <w:p w14:paraId="33F57E1B" w14:textId="77777777" w:rsidR="00AD65C1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cough,</w:t>
            </w:r>
            <w:r w:rsidR="00CD1151" w:rsidRPr="00B24BEE">
              <w:rPr>
                <w:rFonts w:hint="eastAsia"/>
                <w:sz w:val="18"/>
                <w:szCs w:val="18"/>
              </w:rPr>
              <w:t xml:space="preserve"> </w:t>
            </w:r>
          </w:p>
          <w:p w14:paraId="7CB3E07E" w14:textId="77777777" w:rsidR="00AD65C1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expectoration, </w:t>
            </w:r>
          </w:p>
          <w:p w14:paraId="42389A21" w14:textId="6BF3A2A7" w:rsidR="00C8214F" w:rsidRPr="00B24BEE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anemi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9CBD" w14:textId="77777777" w:rsidR="008A1E63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idney</w:t>
            </w:r>
            <w:r w:rsidR="00771DBD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(TIN, GN),</w:t>
            </w:r>
            <w:r w:rsidR="0035569C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 xml:space="preserve">Lung, </w:t>
            </w:r>
          </w:p>
          <w:p w14:paraId="04A24FB7" w14:textId="77777777" w:rsidR="008A1E63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Pancreas, </w:t>
            </w:r>
          </w:p>
          <w:p w14:paraId="537B7132" w14:textId="77777777" w:rsidR="008A1E63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Bile duct,</w:t>
            </w:r>
            <w:r w:rsidR="0035569C" w:rsidRPr="00B24BEE">
              <w:rPr>
                <w:rFonts w:hint="eastAsia"/>
                <w:sz w:val="18"/>
                <w:szCs w:val="18"/>
              </w:rPr>
              <w:t xml:space="preserve"> </w:t>
            </w:r>
          </w:p>
          <w:p w14:paraId="75CDD288" w14:textId="77777777" w:rsidR="008A1E63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Mediastinum,</w:t>
            </w:r>
            <w:r w:rsidR="0035569C" w:rsidRPr="00B24BEE">
              <w:rPr>
                <w:rFonts w:hint="eastAsia"/>
                <w:sz w:val="18"/>
                <w:szCs w:val="18"/>
              </w:rPr>
              <w:t xml:space="preserve"> </w:t>
            </w:r>
          </w:p>
          <w:p w14:paraId="1586F979" w14:textId="41B2720A" w:rsidR="00C8214F" w:rsidRPr="00B24BEE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Axillary lymph nodes,</w:t>
            </w:r>
            <w:r w:rsidR="0035569C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Parotid gland</w:t>
            </w:r>
            <w:r w:rsidR="003D29C4" w:rsidRPr="00B24BEE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FAA0" w14:textId="77777777" w:rsidR="00BF477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-ANCA+,</w:t>
            </w:r>
            <w:r w:rsidR="002F2B5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AC83C77" w14:textId="77777777" w:rsidR="00BF477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7E543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7E543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200 RU/mL</w:t>
            </w:r>
            <w:r w:rsidR="002F2B5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C517CAC" w14:textId="77777777" w:rsidR="00BF477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982D0B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17.16 g/L,</w:t>
            </w:r>
            <w:r w:rsidR="002F2B5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3C28BC6E" w14:textId="3EC45083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982D0B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35.1 g/L</w:t>
            </w:r>
          </w:p>
          <w:p w14:paraId="107DAB53" w14:textId="30100A22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CFED" w14:textId="2A0BE6F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CT:</w:t>
            </w:r>
            <w:r w:rsidR="004A523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enlarged multiple lymph nodes were present in the mediastinum and both axillae</w:t>
            </w:r>
            <w:r w:rsidR="0039164F">
              <w:rPr>
                <w:rFonts w:hint="eastAsia"/>
                <w:sz w:val="18"/>
                <w:szCs w:val="18"/>
                <w:shd w:val="clear" w:color="auto" w:fill="FFFFFF"/>
              </w:rPr>
              <w:t>;</w:t>
            </w:r>
            <w:r w:rsidR="007E2A30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Abdominal</w:t>
            </w:r>
            <w:r w:rsidR="0039164F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126A47" w:rsidRPr="00B24BEE">
              <w:rPr>
                <w:sz w:val="18"/>
                <w:szCs w:val="18"/>
                <w:shd w:val="clear" w:color="auto" w:fill="FFFFFF"/>
              </w:rPr>
              <w:t>ultrasonography</w:t>
            </w:r>
            <w:r w:rsidRPr="00B24BEE">
              <w:rPr>
                <w:sz w:val="18"/>
                <w:szCs w:val="18"/>
                <w:shd w:val="clear" w:color="auto" w:fill="FFFFFF"/>
              </w:rPr>
              <w:t>: thickening of the common bile duct wall, enlargement of both kidneys</w:t>
            </w:r>
            <w:r w:rsidR="00236A0C" w:rsidRPr="00B24BEE">
              <w:rPr>
                <w:rFonts w:hint="eastAsia"/>
                <w:sz w:val="18"/>
                <w:szCs w:val="18"/>
                <w:shd w:val="clear" w:color="auto" w:fill="FFFFFF"/>
              </w:rPr>
              <w:t>;</w:t>
            </w:r>
            <w:r w:rsidR="0039164F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Abdominal CT: enlarged pancreas.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3FA2" w14:textId="0A23F29B" w:rsidR="00C8214F" w:rsidRPr="00B24BEE" w:rsidRDefault="00C8214F" w:rsidP="00D5020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</w:t>
            </w:r>
            <w:r w:rsidR="003654D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="003654DE">
              <w:rPr>
                <w:sz w:val="18"/>
                <w:szCs w:val="18"/>
                <w:shd w:val="clear" w:color="auto" w:fill="FFFFFF"/>
              </w:rPr>
              <w:t>“</w:t>
            </w:r>
            <w:r w:rsidRPr="00B24BEE">
              <w:rPr>
                <w:sz w:val="18"/>
                <w:szCs w:val="18"/>
                <w:shd w:val="clear" w:color="auto" w:fill="FFFFFF"/>
              </w:rPr>
              <w:t>pauci-immune” crescentic GN</w:t>
            </w:r>
            <w:r w:rsidR="00D5020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massive IgG4+ </w:t>
            </w:r>
            <w:r w:rsidR="003D5A7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PC </w:t>
            </w:r>
            <w:r w:rsidRPr="00B24BEE">
              <w:rPr>
                <w:sz w:val="18"/>
                <w:szCs w:val="18"/>
                <w:shd w:val="clear" w:color="auto" w:fill="FFFFFF"/>
              </w:rPr>
              <w:t>infiltration in the renal</w:t>
            </w:r>
            <w:r w:rsidR="00BA10C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(</w:t>
            </w:r>
            <w:r w:rsidRPr="00B24BEE">
              <w:rPr>
                <w:sz w:val="18"/>
                <w:szCs w:val="18"/>
                <w:shd w:val="clear" w:color="auto" w:fill="FFFFFF"/>
              </w:rPr>
              <w:t>IgG4+/IgG+ PC ratio &gt; 40%, and &gt; 10 IgG4+ PC/HPF</w:t>
            </w:r>
            <w:r w:rsidR="00BA10CC" w:rsidRPr="00B24BEE">
              <w:rPr>
                <w:rFonts w:hint="eastAsia"/>
                <w:sz w:val="18"/>
                <w:szCs w:val="18"/>
                <w:shd w:val="clear" w:color="auto" w:fill="FFFFFF"/>
              </w:rPr>
              <w:t>)</w:t>
            </w:r>
            <w:r w:rsidR="00D50205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A30E4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89B3" w14:textId="6CAD838B" w:rsidR="00C8214F" w:rsidRPr="00B24BEE" w:rsidRDefault="0013422C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</w:t>
            </w:r>
            <w:r w:rsidR="008466A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(</w:t>
            </w:r>
            <w:r w:rsidRPr="00B24BEE">
              <w:rPr>
                <w:sz w:val="18"/>
                <w:szCs w:val="18"/>
                <w:shd w:val="clear" w:color="auto" w:fill="FFFFFF"/>
              </w:rPr>
              <w:t>60 mg/day for 10 days), followed by oral prednisone (60 mg/day for 20 days with gradual tapering).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  <w:p w14:paraId="28B77C86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4AA8E1C4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6A1ACF75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1C0A2EA9" w14:textId="357A9ABD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C8B5" w14:textId="425D8E6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Gradual remission</w:t>
            </w:r>
          </w:p>
        </w:tc>
      </w:tr>
      <w:tr w:rsidR="004B50B4" w:rsidRPr="00B24BEE" w14:paraId="10CA9147" w14:textId="77777777" w:rsidTr="00E328CA">
        <w:trPr>
          <w:trHeight w:val="129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CFE8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D551" w14:textId="080B40D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XdTwvQXV0aG9yPjxZZWFyPjIwMjI8L1llYXI+PFJlY051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XdTwvQXV0aG9yPjxZZWFyPjIwMjI8L1llYXI+PFJlY051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2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1989" w14:textId="00AA8090" w:rsidR="00C8214F" w:rsidRPr="00B24BEE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Malaise and joint pain</w:t>
            </w:r>
          </w:p>
          <w:p w14:paraId="59351716" w14:textId="062F33D4" w:rsidR="00C8214F" w:rsidRPr="00B24BEE" w:rsidRDefault="00C8214F" w:rsidP="00B24D1F">
            <w:pPr>
              <w:rPr>
                <w:sz w:val="18"/>
                <w:szCs w:val="18"/>
              </w:rPr>
            </w:pPr>
          </w:p>
          <w:p w14:paraId="04D06829" w14:textId="2BDB01CC" w:rsidR="00C8214F" w:rsidRPr="00B24BEE" w:rsidRDefault="00C8214F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D22C" w14:textId="2073833B" w:rsidR="00C8214F" w:rsidRPr="00B24BEE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idney</w:t>
            </w:r>
            <w:r w:rsidR="000F7557" w:rsidRPr="00B24BEE">
              <w:rPr>
                <w:rFonts w:hint="eastAsia"/>
                <w:sz w:val="18"/>
                <w:szCs w:val="18"/>
              </w:rPr>
              <w:t xml:space="preserve"> (</w:t>
            </w:r>
            <w:r w:rsidRPr="00B24BEE">
              <w:rPr>
                <w:sz w:val="18"/>
                <w:szCs w:val="18"/>
              </w:rPr>
              <w:t>GN,</w:t>
            </w:r>
            <w:r w:rsidR="006D7DB3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TIN</w:t>
            </w:r>
            <w:r w:rsidR="000F7557" w:rsidRPr="00B24BEE">
              <w:rPr>
                <w:rFonts w:hint="eastAsia"/>
                <w:sz w:val="18"/>
                <w:szCs w:val="18"/>
              </w:rPr>
              <w:t>)</w:t>
            </w:r>
          </w:p>
          <w:p w14:paraId="5F697737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24D5" w14:textId="77777777" w:rsidR="006B352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NCA+,</w:t>
            </w:r>
            <w:r w:rsidR="00B827DF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47B6BC76" w14:textId="77777777" w:rsidR="006B352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1C36E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55 IU/mL,</w:t>
            </w:r>
            <w:r w:rsidR="005D493D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4A38974E" w14:textId="13DE06C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1C36EE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="009513E1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227</w:t>
            </w:r>
            <w:r w:rsidR="009513E1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µmol/L,</w:t>
            </w:r>
            <w:r w:rsidR="005D493D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C36EE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1.94 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B13B" w14:textId="0BAF1E0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ormal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15DD4" w14:textId="63001F0B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and fibrous crescents with negative immunohistochemistry,</w:t>
            </w:r>
            <w:r w:rsidR="00A2304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920BA4" w:rsidRPr="00B24BEE">
              <w:rPr>
                <w:rFonts w:hint="eastAsia"/>
                <w:sz w:val="18"/>
                <w:szCs w:val="18"/>
                <w:shd w:val="clear" w:color="auto" w:fill="FFFFFF"/>
              </w:rPr>
              <w:t>TIN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with a predominance of IgG4+</w:t>
            </w:r>
            <w:r w:rsidR="00AC63A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PC</w:t>
            </w:r>
            <w:r w:rsidRPr="00B24BEE">
              <w:rPr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2801" w14:textId="700708C8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CYC 1</w:t>
            </w:r>
            <w:r w:rsidR="00AF047B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g </w:t>
            </w:r>
            <w:r w:rsidR="007B22B6" w:rsidRPr="00B24BEE">
              <w:rPr>
                <w:sz w:val="18"/>
                <w:szCs w:val="18"/>
                <w:shd w:val="clear" w:color="auto" w:fill="FFFFFF"/>
              </w:rPr>
              <w:t>and</w:t>
            </w:r>
            <w:r w:rsidR="00AF047B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prednisolone 30</w:t>
            </w:r>
            <w:r w:rsidR="00AF047B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mg,</w:t>
            </w:r>
            <w:r w:rsidR="00332D08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376AAB" w:rsidRPr="00B24BEE">
              <w:rPr>
                <w:sz w:val="18"/>
                <w:szCs w:val="18"/>
                <w:shd w:val="clear" w:color="auto" w:fill="FFFFFF"/>
              </w:rPr>
              <w:t xml:space="preserve">then </w:t>
            </w:r>
            <w:r w:rsidRPr="00B24BEE">
              <w:rPr>
                <w:sz w:val="18"/>
                <w:szCs w:val="18"/>
                <w:shd w:val="clear" w:color="auto" w:fill="FFFFFF"/>
              </w:rPr>
              <w:t>RTX</w:t>
            </w:r>
            <w:r w:rsidR="00376AAB" w:rsidRPr="00B24BEE">
              <w:rPr>
                <w:sz w:val="18"/>
                <w:szCs w:val="18"/>
                <w:shd w:val="clear" w:color="auto" w:fill="FFFFFF"/>
              </w:rPr>
              <w:t>.</w:t>
            </w:r>
          </w:p>
          <w:p w14:paraId="43B2D1A4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19CDACEC" w14:textId="4A2544D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A99D" w14:textId="2B8791C6" w:rsidR="00C8214F" w:rsidRPr="00B24BEE" w:rsidRDefault="007B22B6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Improved after the first dose of RTX, the second dose is planned.</w:t>
            </w:r>
          </w:p>
        </w:tc>
      </w:tr>
      <w:tr w:rsidR="004B50B4" w:rsidRPr="00B24BEE" w14:paraId="4308CE06" w14:textId="77777777" w:rsidTr="00366C41">
        <w:trPr>
          <w:trHeight w:val="15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AF6A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5BA2" w14:textId="324A552A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Ub3JyZXMgVGllbnphPC9BdXRob3I+PFllYXI+MjAyMjwv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Ub3JyZXMgVGllbnphPC9BdXRob3I+PFllYXI+MjAyMjwv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3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71B91" w14:textId="77777777" w:rsidR="00B85AF0" w:rsidRDefault="00376AA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ough,</w:t>
            </w:r>
            <w:r w:rsidR="001A6EF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3A726D1" w14:textId="77777777" w:rsidR="00B85AF0" w:rsidRDefault="00376AA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difficulty breathing, hemoptysis, </w:t>
            </w:r>
          </w:p>
          <w:p w14:paraId="21291468" w14:textId="07A94420" w:rsidR="00C8214F" w:rsidRPr="00B24BEE" w:rsidRDefault="00376AA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pistaxis</w:t>
            </w:r>
          </w:p>
          <w:p w14:paraId="04C264D3" w14:textId="719075F5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0839" w14:textId="77777777" w:rsidR="00B85AF0" w:rsidRDefault="00376AA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Nose, </w:t>
            </w:r>
          </w:p>
          <w:p w14:paraId="029A846A" w14:textId="77777777" w:rsidR="00B85AF0" w:rsidRDefault="00CB25E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</w:t>
            </w:r>
            <w:r w:rsidR="00376AAB" w:rsidRPr="00B24BEE">
              <w:rPr>
                <w:sz w:val="18"/>
                <w:szCs w:val="18"/>
                <w:shd w:val="clear" w:color="auto" w:fill="FFFFFF"/>
              </w:rPr>
              <w:t xml:space="preserve">ung, </w:t>
            </w:r>
          </w:p>
          <w:p w14:paraId="2555F807" w14:textId="41E829DB" w:rsidR="00C8214F" w:rsidRPr="00B24BEE" w:rsidRDefault="00CB25E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</w:t>
            </w:r>
            <w:r w:rsidR="00376AAB" w:rsidRPr="00B24BEE">
              <w:rPr>
                <w:sz w:val="18"/>
                <w:szCs w:val="18"/>
                <w:shd w:val="clear" w:color="auto" w:fill="FFFFFF"/>
              </w:rPr>
              <w:t>idn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75774" w14:textId="77777777" w:rsidR="00AE52E3" w:rsidRDefault="00C8214F" w:rsidP="00367FB6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-ANCA+</w:t>
            </w:r>
            <w:r w:rsidR="006952D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75BE893" w14:textId="77777777" w:rsidR="00AE52E3" w:rsidRDefault="00C8214F" w:rsidP="00367FB6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604B38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="003655B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33 IU/mL</w:t>
            </w:r>
            <w:r w:rsidR="00367FB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30A2B198" w14:textId="0832FE8C" w:rsidR="00C8214F" w:rsidRPr="00B24BEE" w:rsidRDefault="00C8214F" w:rsidP="00367FB6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604B3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934 mg/dL</w:t>
            </w:r>
            <w:r w:rsidR="00367FB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604B38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38 mg/d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EC1F" w14:textId="7B7B5EFF" w:rsidR="000464D1" w:rsidRPr="000464D1" w:rsidRDefault="00CB25E5" w:rsidP="000464D1">
            <w:pPr>
              <w:rPr>
                <w:rFonts w:hint="eastAsia"/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, cranial, and upper airway CT: alveolar consolidation, with thickening of left maxillary sinus mucos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BF45" w14:textId="7F114E46" w:rsidR="00CB25E5" w:rsidRPr="00B24BEE" w:rsidRDefault="00CB25E5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sal biopsy:</w:t>
            </w:r>
            <w:r w:rsidRPr="00B24BEE">
              <w:rPr>
                <w:sz w:val="18"/>
                <w:szCs w:val="18"/>
              </w:rPr>
              <w:t xml:space="preserve"> neutrophil infiltration,</w:t>
            </w:r>
          </w:p>
          <w:p w14:paraId="6C83DDDF" w14:textId="7DD62341" w:rsidR="00C8214F" w:rsidRPr="00B24BEE" w:rsidRDefault="00CB25E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fibrinoid degeneration.</w:t>
            </w:r>
            <w:r w:rsidR="006840E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Specific immunohistochemical staining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="00093500" w:rsidRPr="00B24BEE">
              <w:rPr>
                <w:sz w:val="18"/>
                <w:szCs w:val="18"/>
                <w:shd w:val="clear" w:color="auto" w:fill="FFFFFF"/>
              </w:rPr>
              <w:t>25 IgG4</w:t>
            </w:r>
            <w:r w:rsidR="00604B38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="00093500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6840E3" w:rsidRPr="00B24BEE">
              <w:rPr>
                <w:rFonts w:hint="eastAsia"/>
                <w:sz w:val="18"/>
                <w:szCs w:val="18"/>
                <w:shd w:val="clear" w:color="auto" w:fill="FFFFFF"/>
              </w:rPr>
              <w:t>PC/</w:t>
            </w:r>
            <w:r w:rsidR="00093500" w:rsidRPr="00B24BEE">
              <w:rPr>
                <w:sz w:val="18"/>
                <w:szCs w:val="18"/>
                <w:shd w:val="clear" w:color="auto" w:fill="FFFFFF"/>
              </w:rPr>
              <w:t>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316B" w14:textId="291ED4C6" w:rsidR="00C8214F" w:rsidRPr="00B24BEE" w:rsidRDefault="00126A47" w:rsidP="00B24D1F">
            <w:pPr>
              <w:rPr>
                <w:rFonts w:hint="eastAsia"/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YC and prednisolone (70mg/kg/day),</w:t>
            </w:r>
            <w:r w:rsidR="00E328CA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Plasmapheresis,</w:t>
            </w:r>
            <w:r w:rsidR="00E328CA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Hemodialys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36B3" w14:textId="1BE5421E" w:rsidR="00C8214F" w:rsidRPr="00B24BEE" w:rsidRDefault="00C8214F" w:rsidP="00AC77F7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emodialysis</w:t>
            </w:r>
            <w:r w:rsidR="00B25F0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8BBADD7" w14:textId="68EE2E73" w:rsidR="00C8214F" w:rsidRPr="00B24BEE" w:rsidRDefault="0009350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enal transplant</w:t>
            </w:r>
          </w:p>
        </w:tc>
      </w:tr>
      <w:tr w:rsidR="004B50B4" w:rsidRPr="00B24BEE" w14:paraId="7A0CE968" w14:textId="77777777" w:rsidTr="00366C41">
        <w:trPr>
          <w:trHeight w:val="283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BF70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1843" w14:textId="0A71288B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aWFuZzwvQXV0aG9yPjxZZWFyPjIwMjE8L1llYXI+PFJl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aWFuZzwvQXV0aG9yPjxZZWFyPjIwMjE8L1llYXI+PFJl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4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F18F" w14:textId="77777777" w:rsidR="00AE52E3" w:rsidRDefault="00653B76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Cough, </w:t>
            </w:r>
          </w:p>
          <w:p w14:paraId="76D14E0C" w14:textId="77777777" w:rsidR="00AE52E3" w:rsidRDefault="00653B76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hemoptysis, </w:t>
            </w:r>
          </w:p>
          <w:p w14:paraId="258E5670" w14:textId="77777777" w:rsidR="00AE52E3" w:rsidRDefault="00653B76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loss of appetite, </w:t>
            </w:r>
          </w:p>
          <w:p w14:paraId="1322BB68" w14:textId="77777777" w:rsidR="00AE52E3" w:rsidRDefault="00653B76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fatigue, </w:t>
            </w:r>
          </w:p>
          <w:p w14:paraId="7C9E10DB" w14:textId="6096C57A" w:rsidR="00C8214F" w:rsidRPr="00B24BEE" w:rsidRDefault="00653B76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hearing loss</w:t>
            </w:r>
          </w:p>
          <w:p w14:paraId="4ED37D75" w14:textId="3016374B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FD0A" w14:textId="77777777" w:rsidR="00AE52E3" w:rsidRDefault="00093500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Lung, </w:t>
            </w:r>
          </w:p>
          <w:p w14:paraId="607A9CC2" w14:textId="77777777" w:rsidR="00AE52E3" w:rsidRDefault="003D29C4" w:rsidP="00B24D1F">
            <w:pPr>
              <w:rPr>
                <w:sz w:val="18"/>
                <w:szCs w:val="18"/>
              </w:rPr>
            </w:pPr>
            <w:r w:rsidRPr="00B24BEE">
              <w:rPr>
                <w:rFonts w:hint="eastAsia"/>
                <w:sz w:val="18"/>
                <w:szCs w:val="18"/>
              </w:rPr>
              <w:t>K</w:t>
            </w:r>
            <w:r w:rsidR="00093500" w:rsidRPr="00B24BEE">
              <w:rPr>
                <w:sz w:val="18"/>
                <w:szCs w:val="18"/>
              </w:rPr>
              <w:t xml:space="preserve">idney, </w:t>
            </w:r>
          </w:p>
          <w:p w14:paraId="5EFF683D" w14:textId="77777777" w:rsidR="00AE52E3" w:rsidRDefault="003D29C4" w:rsidP="00B24D1F">
            <w:pPr>
              <w:rPr>
                <w:sz w:val="18"/>
                <w:szCs w:val="18"/>
              </w:rPr>
            </w:pPr>
            <w:r w:rsidRPr="00B24BEE">
              <w:rPr>
                <w:rFonts w:hint="eastAsia"/>
                <w:sz w:val="18"/>
                <w:szCs w:val="18"/>
              </w:rPr>
              <w:t>E</w:t>
            </w:r>
            <w:r w:rsidR="00093500" w:rsidRPr="00B24BEE">
              <w:rPr>
                <w:sz w:val="18"/>
                <w:szCs w:val="18"/>
              </w:rPr>
              <w:t>ar,</w:t>
            </w:r>
          </w:p>
          <w:p w14:paraId="4EAD553D" w14:textId="2D56F054" w:rsidR="00C8214F" w:rsidRPr="00AE52E3" w:rsidRDefault="003D29C4" w:rsidP="00B24D1F">
            <w:pPr>
              <w:rPr>
                <w:sz w:val="18"/>
                <w:szCs w:val="18"/>
              </w:rPr>
            </w:pPr>
            <w:r w:rsidRPr="00B24BEE">
              <w:rPr>
                <w:rFonts w:hint="eastAsia"/>
                <w:sz w:val="18"/>
                <w:szCs w:val="18"/>
              </w:rPr>
              <w:t>S</w:t>
            </w:r>
            <w:r w:rsidR="00093500" w:rsidRPr="00B24BEE">
              <w:rPr>
                <w:sz w:val="18"/>
                <w:szCs w:val="18"/>
              </w:rPr>
              <w:t>inu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70E4" w14:textId="77777777" w:rsidR="004B50B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-ANCA+</w:t>
            </w:r>
            <w:r w:rsidR="00B6756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69B0BAC7" w14:textId="77777777" w:rsidR="004B50B4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MPO-ANCA</w:t>
            </w:r>
            <w:r w:rsidR="00653B76" w:rsidRPr="00B24BEE">
              <w:rPr>
                <w:sz w:val="18"/>
                <w:szCs w:val="18"/>
              </w:rPr>
              <w:t>:</w:t>
            </w:r>
            <w:r w:rsidR="00B67561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275.27 U/mL</w:t>
            </w:r>
            <w:r w:rsidR="00B67561" w:rsidRPr="00B24BEE">
              <w:rPr>
                <w:rFonts w:hint="eastAsia"/>
                <w:sz w:val="18"/>
                <w:szCs w:val="18"/>
              </w:rPr>
              <w:t>,</w:t>
            </w:r>
            <w:r w:rsidR="005973FD">
              <w:rPr>
                <w:rFonts w:hint="eastAsia"/>
                <w:sz w:val="18"/>
                <w:szCs w:val="18"/>
              </w:rPr>
              <w:t xml:space="preserve"> </w:t>
            </w:r>
          </w:p>
          <w:p w14:paraId="0E44C0F4" w14:textId="77777777" w:rsidR="004B50B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R3-ANCA</w:t>
            </w:r>
            <w:r w:rsidR="00B6756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.181</w:t>
            </w:r>
            <w:r w:rsidR="005973FD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U/</w:t>
            </w:r>
            <w:r w:rsidR="00B67561" w:rsidRPr="00B24BEE">
              <w:rPr>
                <w:rFonts w:hint="eastAsia"/>
                <w:sz w:val="18"/>
                <w:szCs w:val="18"/>
                <w:shd w:val="clear" w:color="auto" w:fill="FFFFFF"/>
              </w:rPr>
              <w:t>mL,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1230C13" w14:textId="77777777" w:rsidR="004B50B4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>19.7g/L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280D769" w14:textId="7EAAFFC4" w:rsidR="00C8214F" w:rsidRPr="005973FD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4.07 g/L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69588B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IgG4/IgG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0.7%</w:t>
            </w:r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5973FD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4B7DF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481 </w:t>
            </w:r>
            <w:bookmarkStart w:id="0" w:name="OLE_LINK16"/>
            <w:r w:rsidRPr="00B24BEE">
              <w:rPr>
                <w:sz w:val="18"/>
                <w:szCs w:val="18"/>
                <w:shd w:val="clear" w:color="auto" w:fill="FFFFFF"/>
              </w:rPr>
              <w:t>µmol/L</w:t>
            </w:r>
            <w:bookmarkEnd w:id="0"/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1EE0" w14:textId="2A095F83" w:rsidR="00C8214F" w:rsidRPr="00B24BEE" w:rsidRDefault="00653B76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CT:</w:t>
            </w:r>
            <w:r w:rsidR="00F75025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bilateral otitis media with mastoiditis and bilateral ethmoid sinusitis;</w:t>
            </w:r>
            <w:r w:rsidR="00E328CA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Chest CT:</w:t>
            </w:r>
            <w:r w:rsidR="00F75025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AF4812" w:rsidRPr="00B24BEE">
              <w:rPr>
                <w:sz w:val="18"/>
                <w:szCs w:val="18"/>
              </w:rPr>
              <w:t>R</w:t>
            </w:r>
            <w:r w:rsidRPr="00B24BEE">
              <w:rPr>
                <w:sz w:val="18"/>
                <w:szCs w:val="18"/>
              </w:rPr>
              <w:t>ight</w:t>
            </w:r>
            <w:r w:rsidR="00AF4812"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maxillary sinusitis, multiple subpleural small nodules</w:t>
            </w:r>
            <w:r w:rsidR="00FB1565" w:rsidRPr="00B24BEE">
              <w:rPr>
                <w:sz w:val="18"/>
                <w:szCs w:val="18"/>
              </w:rPr>
              <w:t xml:space="preserve">, </w:t>
            </w:r>
            <w:r w:rsidRPr="00B24BEE">
              <w:rPr>
                <w:sz w:val="18"/>
                <w:szCs w:val="18"/>
              </w:rPr>
              <w:t>inflammation in the upper lobe of the right lung, ground-glass opacities in the lower lobes of both lungs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24D34" w14:textId="5C866979" w:rsidR="00AF4812" w:rsidRPr="00B24BEE" w:rsidRDefault="00FB15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cellular crescents, </w:t>
            </w:r>
          </w:p>
          <w:p w14:paraId="42746522" w14:textId="5C54ACCB" w:rsidR="00C8214F" w:rsidRPr="00B24BEE" w:rsidRDefault="00FB15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fibrotic crescents</w:t>
            </w:r>
            <w:r w:rsidR="00AF4812" w:rsidRPr="00B24BEE">
              <w:rPr>
                <w:sz w:val="18"/>
                <w:szCs w:val="18"/>
                <w:shd w:val="clear" w:color="auto" w:fill="FFFFFF"/>
              </w:rPr>
              <w:t>,</w:t>
            </w:r>
            <w:r w:rsidR="00203E5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AF4812" w:rsidRPr="00B24BEE">
              <w:rPr>
                <w:sz w:val="18"/>
                <w:szCs w:val="18"/>
              </w:rPr>
              <w:t>multifocal inflammatory cell infiltration in the tubulointerstitial area,</w:t>
            </w:r>
            <w:r w:rsidR="00203E57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AF4812" w:rsidRPr="00B24BEE">
              <w:rPr>
                <w:sz w:val="18"/>
                <w:szCs w:val="18"/>
              </w:rPr>
              <w:t>IgG4</w:t>
            </w:r>
            <w:r w:rsidR="00203E57" w:rsidRPr="00B24BEE">
              <w:rPr>
                <w:rFonts w:hint="eastAsia"/>
                <w:sz w:val="18"/>
                <w:szCs w:val="18"/>
              </w:rPr>
              <w:t xml:space="preserve">+ PC </w:t>
            </w:r>
            <w:r w:rsidR="00AF4812" w:rsidRPr="00B24BEE">
              <w:rPr>
                <w:sz w:val="18"/>
                <w:szCs w:val="18"/>
              </w:rPr>
              <w:t>&gt; 10/HPF,</w:t>
            </w:r>
            <w:r w:rsidR="00264EC0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AF4812" w:rsidRPr="00B24BEE">
              <w:rPr>
                <w:sz w:val="18"/>
                <w:szCs w:val="18"/>
              </w:rPr>
              <w:t>IgG4+PC/IgG PC</w:t>
            </w:r>
            <w:r w:rsidR="00264EC0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C8214F" w:rsidRPr="00B24BEE">
              <w:rPr>
                <w:sz w:val="18"/>
                <w:szCs w:val="18"/>
              </w:rPr>
              <w:t>&gt;</w:t>
            </w:r>
            <w:r w:rsidR="00264EC0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C8214F" w:rsidRPr="00B24BEE">
              <w:rPr>
                <w:sz w:val="18"/>
                <w:szCs w:val="18"/>
              </w:rPr>
              <w:t>40%</w:t>
            </w:r>
            <w:r w:rsidR="00AF4812" w:rsidRPr="00B24BEE">
              <w:rPr>
                <w:sz w:val="18"/>
                <w:szCs w:val="18"/>
              </w:rPr>
              <w:t>.</w:t>
            </w:r>
          </w:p>
          <w:p w14:paraId="43D48BD2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A339" w14:textId="53C0737C" w:rsidR="00A92553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IV </w:t>
            </w:r>
            <w:r w:rsidR="00AF4812" w:rsidRPr="00B24BEE">
              <w:rPr>
                <w:sz w:val="18"/>
                <w:szCs w:val="18"/>
                <w:shd w:val="clear" w:color="auto" w:fill="FFFFFF"/>
              </w:rPr>
              <w:t xml:space="preserve">MP (pulse </w:t>
            </w:r>
            <w:r w:rsidRPr="00B24BEE">
              <w:rPr>
                <w:sz w:val="18"/>
                <w:szCs w:val="18"/>
                <w:shd w:val="clear" w:color="auto" w:fill="FFFFFF"/>
              </w:rPr>
              <w:t>0.5g/d</w:t>
            </w:r>
            <w:r w:rsidR="001603F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for </w:t>
            </w:r>
            <w:r w:rsidRPr="00B24BEE">
              <w:rPr>
                <w:sz w:val="18"/>
                <w:szCs w:val="18"/>
                <w:shd w:val="clear" w:color="auto" w:fill="FFFFFF"/>
              </w:rPr>
              <w:t>3</w:t>
            </w:r>
            <w:r w:rsidR="001603F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d</w:t>
            </w:r>
            <w:r w:rsidR="001603F3" w:rsidRPr="00B24BEE">
              <w:rPr>
                <w:rFonts w:hint="eastAsia"/>
                <w:sz w:val="18"/>
                <w:szCs w:val="18"/>
                <w:shd w:val="clear" w:color="auto" w:fill="FFFFFF"/>
              </w:rPr>
              <w:t>ays</w:t>
            </w:r>
            <w:r w:rsidR="00AF4812" w:rsidRPr="00B24BEE">
              <w:rPr>
                <w:sz w:val="18"/>
                <w:szCs w:val="18"/>
                <w:shd w:val="clear" w:color="auto" w:fill="FFFFFF"/>
              </w:rPr>
              <w:t>)</w:t>
            </w:r>
            <w:r w:rsidRPr="00B24BEE">
              <w:rPr>
                <w:sz w:val="18"/>
                <w:szCs w:val="18"/>
                <w:shd w:val="clear" w:color="auto" w:fill="FFFFFF"/>
              </w:rPr>
              <w:t>，</w:t>
            </w:r>
            <w:r w:rsidR="00AF4812" w:rsidRPr="00B24BEE">
              <w:rPr>
                <w:sz w:val="18"/>
                <w:szCs w:val="18"/>
                <w:shd w:val="clear" w:color="auto" w:fill="FFFFFF"/>
              </w:rPr>
              <w:t xml:space="preserve">then </w:t>
            </w:r>
            <w:r w:rsidR="00126A47" w:rsidRPr="00B24BEE">
              <w:rPr>
                <w:rFonts w:hint="eastAsia"/>
                <w:sz w:val="18"/>
                <w:szCs w:val="18"/>
                <w:shd w:val="clear" w:color="auto" w:fill="FFFFFF"/>
              </w:rPr>
              <w:t>IV</w:t>
            </w:r>
            <w:r w:rsidR="00AF4812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40 mg/d</w:t>
            </w:r>
          </w:p>
          <w:p w14:paraId="6E1464F6" w14:textId="15FE4361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CYC</w:t>
            </w:r>
            <w:r w:rsidRPr="00B24BEE">
              <w:rPr>
                <w:sz w:val="18"/>
                <w:szCs w:val="18"/>
                <w:shd w:val="clear" w:color="auto" w:fill="FFFFFF"/>
              </w:rPr>
              <w:t>，</w:t>
            </w:r>
            <w:r w:rsidRPr="00B24BEE">
              <w:rPr>
                <w:sz w:val="18"/>
                <w:szCs w:val="18"/>
                <w:shd w:val="clear" w:color="auto" w:fill="FFFFFF"/>
              </w:rPr>
              <w:t>0.2-0.4 g</w:t>
            </w:r>
            <w:r w:rsidRPr="00B24BEE">
              <w:rPr>
                <w:sz w:val="18"/>
                <w:szCs w:val="18"/>
                <w:shd w:val="clear" w:color="auto" w:fill="FFFFFF"/>
              </w:rPr>
              <w:t>，</w:t>
            </w:r>
            <w:r w:rsidR="00871A87" w:rsidRPr="00B24BEE">
              <w:rPr>
                <w:sz w:val="18"/>
                <w:szCs w:val="18"/>
                <w:shd w:val="clear" w:color="auto" w:fill="FFFFFF"/>
              </w:rPr>
              <w:t>biweek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2BF4" w14:textId="2EAB67E1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Gradual</w:t>
            </w:r>
            <w:r w:rsidR="00E328CA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4F2312A1" w14:textId="77777777" w:rsidTr="00366C41">
        <w:trPr>
          <w:trHeight w:val="15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7B92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6250" w14:textId="34045906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DYXBlY2NoaTwvQXV0aG9yPjxZZWFyPjIwMjE8L1llYXI+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DYXBlY2NoaTwvQXV0aG9yPjxZZWFyPjIwMjE8L1llYXI+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5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543E9F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52FA" w14:textId="77777777" w:rsidR="00786D8C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hronic cough, dysphonia, </w:t>
            </w:r>
          </w:p>
          <w:p w14:paraId="0CD3C066" w14:textId="77777777" w:rsidR="00786D8C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dysphagia,</w:t>
            </w:r>
            <w:r w:rsidR="00F23963" w:rsidRPr="00B24BEE">
              <w:rPr>
                <w:sz w:val="18"/>
                <w:szCs w:val="18"/>
              </w:rPr>
              <w:t xml:space="preserve"> </w:t>
            </w:r>
          </w:p>
          <w:p w14:paraId="422005CE" w14:textId="77777777" w:rsidR="00786D8C" w:rsidRDefault="00F23963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ypoacusis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</w:p>
          <w:p w14:paraId="3EBADFB7" w14:textId="77777777" w:rsidR="00786D8C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fever, </w:t>
            </w:r>
          </w:p>
          <w:p w14:paraId="0810C7C8" w14:textId="77777777" w:rsidR="00786D8C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weight loss,</w:t>
            </w:r>
            <w:r w:rsidRPr="00B24BEE">
              <w:rPr>
                <w:sz w:val="18"/>
                <w:szCs w:val="18"/>
              </w:rPr>
              <w:t xml:space="preserve"> </w:t>
            </w:r>
          </w:p>
          <w:p w14:paraId="7E267C8F" w14:textId="77777777" w:rsidR="00786D8C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mild anemia, </w:t>
            </w:r>
          </w:p>
          <w:p w14:paraId="052DBD74" w14:textId="06CCE980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weakness</w:t>
            </w:r>
          </w:p>
          <w:p w14:paraId="04FD5B7A" w14:textId="32C7A88C" w:rsidR="00C8214F" w:rsidRPr="00B24BEE" w:rsidRDefault="00C8214F" w:rsidP="00B24D1F">
            <w:pPr>
              <w:rPr>
                <w:rFonts w:hint="eastAsi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9A70" w14:textId="77777777" w:rsidR="00786D8C" w:rsidRDefault="00AF4812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ung,</w:t>
            </w:r>
            <w:r w:rsidR="00A618C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3F489066" w14:textId="77777777" w:rsidR="00786D8C" w:rsidRDefault="00AF4812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,</w:t>
            </w:r>
            <w:r w:rsidR="00A618C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543E9F" w:rsidRPr="00B24BEE">
              <w:rPr>
                <w:sz w:val="18"/>
                <w:szCs w:val="18"/>
                <w:shd w:val="clear" w:color="auto" w:fill="FFFFFF"/>
              </w:rPr>
              <w:t>L</w:t>
            </w:r>
            <w:r w:rsidRPr="00B24BEE">
              <w:rPr>
                <w:sz w:val="18"/>
                <w:szCs w:val="18"/>
                <w:shd w:val="clear" w:color="auto" w:fill="FFFFFF"/>
              </w:rPr>
              <w:t>ymph nodes,</w:t>
            </w:r>
            <w:r w:rsidR="00A618C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557FD88F" w14:textId="77777777" w:rsidR="00786D8C" w:rsidRDefault="00AF4812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NS,</w:t>
            </w:r>
            <w:r w:rsidR="00A618C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42830BD" w14:textId="5DD87EA8" w:rsidR="00AF4812" w:rsidRPr="00B24BEE" w:rsidRDefault="00AF4812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astoiditis</w:t>
            </w:r>
          </w:p>
          <w:p w14:paraId="6200AD5B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91E8" w14:textId="77777777" w:rsidR="00786D8C" w:rsidRDefault="00C8214F" w:rsidP="00744D81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744D8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.69 mg/dL</w:t>
            </w:r>
            <w:r w:rsidR="00697D1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744D8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84%AU</w:t>
            </w:r>
            <w:r w:rsidR="00744D8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6AB0495" w14:textId="24A3C483" w:rsidR="00C8214F" w:rsidRPr="00B24BEE" w:rsidRDefault="00C8214F" w:rsidP="00744D81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744D8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529mg/dL</w:t>
            </w:r>
            <w:r w:rsidR="00744D8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/IgG</w:t>
            </w:r>
            <w:r w:rsidR="00744D8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7%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34918" w14:textId="72D2598A" w:rsidR="00817710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ET/CT</w:t>
            </w:r>
            <w:r w:rsidR="00543E9F"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817710" w:rsidRPr="00B24BEE">
              <w:rPr>
                <w:sz w:val="18"/>
                <w:szCs w:val="18"/>
              </w:rPr>
              <w:t xml:space="preserve"> 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moderate18F-FDG uptake of </w:t>
            </w:r>
            <w:proofErr w:type="spellStart"/>
            <w:r w:rsidR="00817710" w:rsidRPr="00B24BEE">
              <w:rPr>
                <w:sz w:val="18"/>
                <w:szCs w:val="18"/>
                <w:shd w:val="clear" w:color="auto" w:fill="FFFFFF"/>
              </w:rPr>
              <w:t>mediastinic</w:t>
            </w:r>
            <w:proofErr w:type="spellEnd"/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817710" w:rsidRPr="00B24BEE">
              <w:rPr>
                <w:sz w:val="18"/>
                <w:szCs w:val="18"/>
                <w:shd w:val="clear" w:color="auto" w:fill="FFFFFF"/>
              </w:rPr>
              <w:t>parathracheal</w:t>
            </w:r>
            <w:proofErr w:type="spellEnd"/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817710" w:rsidRPr="00B24BEE">
              <w:rPr>
                <w:sz w:val="18"/>
                <w:szCs w:val="18"/>
                <w:shd w:val="clear" w:color="auto" w:fill="FFFFFF"/>
              </w:rPr>
              <w:t>ilar</w:t>
            </w:r>
            <w:proofErr w:type="spellEnd"/>
            <w:r w:rsidR="00817710" w:rsidRPr="00B24BEE">
              <w:rPr>
                <w:sz w:val="18"/>
                <w:szCs w:val="18"/>
                <w:shd w:val="clear" w:color="auto" w:fill="FFFFFF"/>
              </w:rPr>
              <w:t>, and axillary lymph nodes</w:t>
            </w:r>
            <w:r w:rsidR="00A618C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>Electroneurography and electromyography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 neurogenic damage with signs of denervation</w:t>
            </w:r>
            <w:r w:rsidR="00A618C1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</w:p>
          <w:p w14:paraId="25C43E77" w14:textId="61731115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RI</w:t>
            </w:r>
            <w:r w:rsidR="00543E9F"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543E9F" w:rsidRPr="00B24BEE">
              <w:rPr>
                <w:sz w:val="18"/>
                <w:szCs w:val="18"/>
              </w:rPr>
              <w:t xml:space="preserve"> </w:t>
            </w:r>
            <w:r w:rsidR="00543E9F" w:rsidRPr="00B24BEE">
              <w:rPr>
                <w:sz w:val="18"/>
                <w:szCs w:val="18"/>
                <w:shd w:val="clear" w:color="auto" w:fill="FFFFFF"/>
              </w:rPr>
              <w:t>Mastoiditis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8974" w14:textId="233F2802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2 years ago: Gallbladder: LP and eosinophilic infiltrate, fibrosis, IgG4</w:t>
            </w:r>
            <w:r w:rsidR="003B7640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>/IgG</w:t>
            </w:r>
            <w:r w:rsidR="003B7640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 ratio &gt; 40%, and 45 IgG4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  <w:p w14:paraId="69DB7083" w14:textId="2903AF9D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F4232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Renal interstitial intense lymphomonocytic infiltration, with IgG4</w:t>
            </w:r>
            <w:r w:rsidR="002D5B6B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 and eosinophils.</w:t>
            </w:r>
            <w:r w:rsidR="00FA293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Active inflammation and atrophy of some renal tubules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E065" w14:textId="1B52FBB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prednisone (0.5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g/d for 3 days) followed by IV CYC (1 g/month, 7g total dose)</w:t>
            </w:r>
          </w:p>
          <w:p w14:paraId="7C59D0C0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5F9F" w14:textId="637B82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3D74C282" w14:textId="77777777" w:rsidTr="00366C41">
        <w:trPr>
          <w:trHeight w:val="71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ED67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68E6" w14:textId="3FD83D74" w:rsidR="00817710" w:rsidRPr="00B24BEE" w:rsidRDefault="000333DC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Retrospective two-center study</w:t>
            </w:r>
            <w:r w:rsidR="00817710" w:rsidRPr="00B24BEE">
              <w:rPr>
                <w:sz w:val="18"/>
                <w:szCs w:val="18"/>
              </w:rPr>
              <w:t xml:space="preserve"> 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aTwvQXV0aG9yPjxZZWFyPjIwMjA8L1llYXI+PFJlY051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aTwvQXV0aG9yPjxZZWFyPjIwMjA8L1llYXI+PFJlY051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6)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  <w:p w14:paraId="3A587032" w14:textId="64E58BE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5C5C" w14:textId="116CC93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D43D" w14:textId="3263C0BC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 (GN, TIN), </w:t>
            </w:r>
            <w:r w:rsidR="003D29C4" w:rsidRPr="00B24BEE">
              <w:rPr>
                <w:rFonts w:hint="eastAsia"/>
                <w:sz w:val="18"/>
                <w:szCs w:val="18"/>
                <w:shd w:val="clear" w:color="auto" w:fill="FFFFFF"/>
              </w:rPr>
              <w:t>L</w:t>
            </w:r>
            <w:r w:rsidRPr="00B24BEE">
              <w:rPr>
                <w:sz w:val="18"/>
                <w:szCs w:val="18"/>
                <w:shd w:val="clear" w:color="auto" w:fill="FFFFFF"/>
              </w:rPr>
              <w:t>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FCAF" w14:textId="7A34A81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DC3E0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DC3E04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2.07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66D6" w14:textId="41E2634A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6F16" w14:textId="43CAA18F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:</w:t>
            </w:r>
            <w:r w:rsidR="0057423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crescent,</w:t>
            </w:r>
            <w:r w:rsidR="0057423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17 IgG4</w:t>
            </w:r>
            <w:r w:rsidR="00C807C2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3916" w14:textId="0303C411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3EE21A" w14:textId="777DFBCD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436B2A95" w14:textId="77777777" w:rsidTr="00366C41">
        <w:trPr>
          <w:trHeight w:val="69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F4E0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1236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7D7C" w14:textId="156FED1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68C7" w14:textId="77777777" w:rsidR="00954339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 (GN, TIN), </w:t>
            </w:r>
          </w:p>
          <w:p w14:paraId="61ACDB90" w14:textId="17D7381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A5B0" w14:textId="7C32F1D1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272A7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22B85" w:rsidRPr="00B24BEE">
              <w:rPr>
                <w:rFonts w:hint="eastAsia"/>
                <w:sz w:val="18"/>
                <w:szCs w:val="18"/>
                <w:shd w:val="clear" w:color="auto" w:fill="FFFFFF"/>
              </w:rPr>
              <w:t>c</w:t>
            </w:r>
            <w:r w:rsidR="00272A7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8.35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9FFA" w14:textId="2507D2E5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D441D" w14:textId="423D1D1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 biopsy:  cellular crescent,  </w:t>
            </w:r>
          </w:p>
          <w:p w14:paraId="39F107C9" w14:textId="2597BB62" w:rsidR="00962F01" w:rsidRPr="00B24BEE" w:rsidRDefault="00817710" w:rsidP="00272A78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fibrous crescent, 29 IgG4</w:t>
            </w:r>
            <w:r w:rsidRPr="00B24BEE">
              <w:rPr>
                <w:sz w:val="18"/>
                <w:szCs w:val="18"/>
                <w:shd w:val="clear" w:color="auto" w:fill="FFFFFF"/>
                <w:vertAlign w:val="superscript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  <w:r w:rsidR="00272A7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>Storiform fibros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E32F" w14:textId="16CC2729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1D3AF1" w14:textId="3731E02F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1CFFC533" w14:textId="77777777" w:rsidTr="002172E1">
        <w:trPr>
          <w:trHeight w:val="88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40C3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D46D8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8350" w14:textId="01E7685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D107" w14:textId="29A20ADA" w:rsidR="003D29C4" w:rsidRPr="00B24BEE" w:rsidRDefault="00817710" w:rsidP="00B24D1F">
            <w:pPr>
              <w:rPr>
                <w:rFonts w:hint="eastAsia"/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1F359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(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GN, TIN), </w:t>
            </w:r>
            <w:r w:rsidR="003D29C4" w:rsidRPr="00B24BEE">
              <w:rPr>
                <w:rFonts w:hint="eastAsia"/>
                <w:sz w:val="18"/>
                <w:szCs w:val="18"/>
                <w:shd w:val="clear" w:color="auto" w:fill="FFFFFF"/>
              </w:rPr>
              <w:t>L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ung, </w:t>
            </w:r>
            <w:r w:rsidR="003D29C4" w:rsidRPr="00B24BEE">
              <w:rPr>
                <w:rFonts w:hint="eastAsia"/>
                <w:sz w:val="18"/>
                <w:szCs w:val="18"/>
                <w:shd w:val="clear" w:color="auto" w:fill="FFFFFF"/>
              </w:rPr>
              <w:t>E</w:t>
            </w:r>
            <w:r w:rsidRPr="00B24BEE">
              <w:rPr>
                <w:sz w:val="18"/>
                <w:szCs w:val="18"/>
                <w:shd w:val="clear" w:color="auto" w:fill="FFFFFF"/>
              </w:rPr>
              <w:t>ye,</w:t>
            </w:r>
            <w:r w:rsidR="002172E1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3D29C4" w:rsidRPr="00B24BEE">
              <w:rPr>
                <w:rFonts w:hint="eastAsia"/>
                <w:sz w:val="18"/>
                <w:szCs w:val="18"/>
                <w:shd w:val="clear" w:color="auto" w:fill="FFFFFF"/>
              </w:rPr>
              <w:t>L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ymph nod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142F" w14:textId="4F678854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DB5B72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DB5B72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5.55 g/L</w:t>
            </w:r>
          </w:p>
          <w:p w14:paraId="403192C4" w14:textId="532A174C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FB66" w14:textId="383259D5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4909" w14:textId="54B42A3C" w:rsidR="00817710" w:rsidRPr="00B24BEE" w:rsidRDefault="00817710" w:rsidP="00DB5B72">
            <w:pPr>
              <w:ind w:left="180" w:hangingChars="100" w:hanging="180"/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biopsy: cellular crescent,</w:t>
            </w:r>
            <w:r w:rsidR="00F632A0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100</w:t>
            </w:r>
            <w:r w:rsidR="00F632A0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F632A0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666C3" w14:textId="77F9041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330A" w14:textId="0F72368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0425B116" w14:textId="77777777" w:rsidTr="00E77E9D">
        <w:trPr>
          <w:trHeight w:val="4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AC5F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9174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D9EA" w14:textId="259ABB6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0834" w14:textId="0DD9C0E1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F0DA" w14:textId="4973D21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135E5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35E5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1.26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FBB1" w14:textId="7EAD1485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A500" w14:textId="7B309F3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biopsy:</w:t>
            </w:r>
            <w:r w:rsidR="005A2D8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crescent,</w:t>
            </w:r>
            <w:r w:rsidR="005A2D8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fibrous crescent, 54 IgG4</w:t>
            </w:r>
            <w:r w:rsidR="00030F46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D156" w14:textId="4D8FB87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C162" w14:textId="2BA2AF8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6F877279" w14:textId="77777777" w:rsidTr="00E77E9D">
        <w:trPr>
          <w:trHeight w:val="6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7AD1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656A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363E7" w14:textId="3C144A8B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ED7F" w14:textId="77777777" w:rsidR="00C85201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 (GN, TIN), </w:t>
            </w:r>
          </w:p>
          <w:p w14:paraId="43115E8B" w14:textId="4E6E9EC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C914C" w14:textId="31F8345A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5A2D8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5A2D8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.47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9CB5" w14:textId="50F931D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FE87" w14:textId="4E19741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biopsy:</w:t>
            </w:r>
            <w:r w:rsidR="005A2D8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crescent, 50 IgG4</w:t>
            </w:r>
            <w:r w:rsidR="00C52D7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62DD" w14:textId="256F29E5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E9E31" w14:textId="1B33FF9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7990D6EB" w14:textId="77777777" w:rsidTr="00366C41">
        <w:trPr>
          <w:trHeight w:val="5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D0CFA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9296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4E13" w14:textId="717C851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0FF0" w14:textId="5D8D824F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5ED7" w14:textId="77777777" w:rsidR="00954339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R3-ANCA+</w:t>
            </w:r>
            <w:r w:rsidR="005764F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4F2F09E" w14:textId="36B36A64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5764F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1.86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B76A" w14:textId="02FA0B4E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9C56" w14:textId="78898ECE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B3523B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crescent, 47 IgG4</w:t>
            </w:r>
            <w:r w:rsidR="004D4F10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, 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>Storiform fibr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F618" w14:textId="065B88E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B6DEDE" w14:textId="12548A55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13C30620" w14:textId="77777777" w:rsidTr="00366C41">
        <w:trPr>
          <w:trHeight w:val="57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47AB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7275E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F620" w14:textId="510AD85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CD31" w14:textId="38E0DE0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 (GN, TIN), Lung, PNS, </w:t>
            </w:r>
            <w:r w:rsidR="006D68DF" w:rsidRPr="00B24BEE">
              <w:rPr>
                <w:rFonts w:hint="eastAsia"/>
                <w:sz w:val="18"/>
                <w:szCs w:val="18"/>
                <w:shd w:val="clear" w:color="auto" w:fill="FFFFFF"/>
              </w:rPr>
              <w:t>E</w:t>
            </w:r>
            <w:r w:rsidRPr="00B24BEE">
              <w:rPr>
                <w:sz w:val="18"/>
                <w:szCs w:val="18"/>
                <w:shd w:val="clear" w:color="auto" w:fill="FFFFFF"/>
              </w:rPr>
              <w:t>y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ED37" w14:textId="3A05C42D" w:rsidR="00817710" w:rsidRPr="00B24BEE" w:rsidRDefault="00817710" w:rsidP="00F221B7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9513E1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="00F221B7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F221B7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2.86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F033" w14:textId="4D906F0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0451" w14:textId="005B2D31" w:rsidR="00817710" w:rsidRPr="00B24BEE" w:rsidRDefault="00817710" w:rsidP="005A3C53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cellular crescent,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100 IgG4</w:t>
            </w:r>
            <w:r w:rsidR="00335FD1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74D9" w14:textId="72C19BEB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CF2A57A" w14:textId="504BA8AF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110D6AA1" w14:textId="77777777" w:rsidTr="00366C41">
        <w:trPr>
          <w:trHeight w:val="49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F650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11FED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77CD" w14:textId="281952CD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9F09" w14:textId="77777777" w:rsidR="00C85201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Lung, </w:t>
            </w:r>
          </w:p>
          <w:p w14:paraId="3402EB05" w14:textId="6B1CD34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CFDD" w14:textId="2E5A280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9513E1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8.76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E3A8" w14:textId="3900222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0357" w14:textId="64C3CD34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bookmarkStart w:id="1" w:name="OLE_LINK15"/>
            <w:r w:rsidR="00C00FC1" w:rsidRPr="00B24BEE">
              <w:rPr>
                <w:sz w:val="18"/>
                <w:szCs w:val="18"/>
                <w:shd w:val="clear" w:color="auto" w:fill="FFFFFF"/>
              </w:rPr>
              <w:t>biopsy</w:t>
            </w:r>
            <w:bookmarkEnd w:id="1"/>
            <w:r w:rsidRPr="00B24BEE">
              <w:rPr>
                <w:sz w:val="18"/>
                <w:szCs w:val="18"/>
                <w:shd w:val="clear" w:color="auto" w:fill="FFFFFF"/>
              </w:rPr>
              <w:t>: cellular crescent,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>f</w:t>
            </w:r>
            <w:r w:rsidRPr="00B24BEE">
              <w:rPr>
                <w:sz w:val="18"/>
                <w:szCs w:val="18"/>
                <w:shd w:val="clear" w:color="auto" w:fill="FFFFFF"/>
              </w:rPr>
              <w:t>ibrous crescent, 47 IgG4</w:t>
            </w:r>
            <w:r w:rsidR="00F221B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650F" w14:textId="5284AFA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ACDB7B6" w14:textId="0193183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5DB659B9" w14:textId="77777777" w:rsidTr="00366C41">
        <w:trPr>
          <w:trHeight w:val="55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EDCD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E81A7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B5A3" w14:textId="6E8A3EDD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4464C" w14:textId="172044E1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, lung, P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237A" w14:textId="6A4B3C6F" w:rsidR="00817710" w:rsidRPr="00B24BEE" w:rsidRDefault="00817710" w:rsidP="005A3C53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9513E1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.08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E5F2" w14:textId="552B355E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E36D" w14:textId="2517927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crescent,</w:t>
            </w:r>
            <w:r w:rsidR="005A3C5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366C41" w:rsidRPr="00B24BEE">
              <w:rPr>
                <w:rFonts w:hint="eastAsia"/>
                <w:sz w:val="18"/>
                <w:szCs w:val="18"/>
                <w:shd w:val="clear" w:color="auto" w:fill="FFFFFF"/>
              </w:rPr>
              <w:t>f</w:t>
            </w:r>
            <w:r w:rsidR="00366C41" w:rsidRPr="00B24BEE">
              <w:rPr>
                <w:sz w:val="18"/>
                <w:szCs w:val="18"/>
                <w:shd w:val="clear" w:color="auto" w:fill="FFFFFF"/>
              </w:rPr>
              <w:t>ibrinoid necrosis</w:t>
            </w:r>
            <w:r w:rsidRPr="00B24BEE">
              <w:rPr>
                <w:sz w:val="18"/>
                <w:szCs w:val="18"/>
                <w:shd w:val="clear" w:color="auto" w:fill="FFFFFF"/>
              </w:rPr>
              <w:t>, 25 IgG4</w:t>
            </w:r>
            <w:r w:rsidR="00F221B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FE16" w14:textId="53559C4C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6D2F" w14:textId="0313E8BF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3DDCCE78" w14:textId="77777777" w:rsidTr="00366C41">
        <w:trPr>
          <w:trHeight w:val="4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F718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3EDE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9ABF" w14:textId="489A8D8F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CC01" w14:textId="4BFF2129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, lung, eye, P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71E4" w14:textId="32D465B4" w:rsidR="00817710" w:rsidRPr="00B24BEE" w:rsidRDefault="00817710" w:rsidP="005B2869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9513E1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="005B286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5B286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7.62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488C" w14:textId="75AB330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47BF" w14:textId="5EEAD936" w:rsidR="00962F01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: cellular crescent, </w:t>
            </w:r>
          </w:p>
          <w:p w14:paraId="6F81363B" w14:textId="371D442D" w:rsidR="00817710" w:rsidRPr="00B24BEE" w:rsidRDefault="00962F0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fibrinoid necrosis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>, 104 IgG4</w:t>
            </w:r>
            <w:r w:rsidR="00A33BE7">
              <w:rPr>
                <w:rFonts w:hint="eastAsia"/>
                <w:sz w:val="18"/>
                <w:szCs w:val="18"/>
                <w:shd w:val="clear" w:color="auto" w:fill="FFFFFF"/>
              </w:rPr>
              <w:t xml:space="preserve">+ 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>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865B9" w14:textId="128310C5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58A7" w14:textId="2DD48BCE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5F8A3472" w14:textId="77777777" w:rsidTr="00366C41">
        <w:trPr>
          <w:trHeight w:val="6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963A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1798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0AF7" w14:textId="6C3588BA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125F" w14:textId="15A80F4B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A364" w14:textId="1832ABD0" w:rsidR="00817710" w:rsidRPr="00B24BEE" w:rsidRDefault="00817710" w:rsidP="005B2869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="005B2869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507EB7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5B286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6.42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BAA5" w14:textId="43D0C81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D7E5" w14:textId="276F4F24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: cellular crescent, 5 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>f</w:t>
            </w:r>
            <w:r w:rsidRPr="00B24BEE">
              <w:rPr>
                <w:sz w:val="18"/>
                <w:szCs w:val="18"/>
                <w:shd w:val="clear" w:color="auto" w:fill="FFFFFF"/>
              </w:rPr>
              <w:t>ibrous crescent, 50 IgG4</w:t>
            </w:r>
            <w:r w:rsidR="00507EB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8A5F" w14:textId="7CF9B57B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2E5545" w14:textId="1D40EBB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3CF215A0" w14:textId="77777777" w:rsidTr="00366C41">
        <w:trPr>
          <w:trHeight w:val="54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E755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93A0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429C" w14:textId="5CCB495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59E2" w14:textId="6B5F6B3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, lung, P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1A37" w14:textId="6AF61856" w:rsidR="00817710" w:rsidRPr="00B24BEE" w:rsidRDefault="00817710" w:rsidP="006F5583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6.52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F7DA" w14:textId="3B98F7A4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64A8" w14:textId="3AD3950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: cellular crescent, 1 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>f</w:t>
            </w:r>
            <w:r w:rsidRPr="00B24BEE">
              <w:rPr>
                <w:sz w:val="18"/>
                <w:szCs w:val="18"/>
                <w:shd w:val="clear" w:color="auto" w:fill="FFFFFF"/>
              </w:rPr>
              <w:t>ibrous crescent, 40 IgG4</w:t>
            </w:r>
            <w:r w:rsidR="00507EB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A2FE" w14:textId="2264EE41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ED9822" w14:textId="22614D8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7DC2FF11" w14:textId="77777777" w:rsidTr="00366C41">
        <w:trPr>
          <w:trHeight w:val="6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5EF9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4F53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E6F7" w14:textId="7DC9A5E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03AB" w14:textId="7BB5620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53F7" w14:textId="7E1089E8" w:rsidR="00817710" w:rsidRPr="00B24BEE" w:rsidRDefault="00817710" w:rsidP="006F5583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3.83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595B" w14:textId="76612DE2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A1A73" w14:textId="2C1269C6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cellular crescent, 20 IgG4</w:t>
            </w:r>
            <w:r w:rsidRPr="00B24BEE">
              <w:rPr>
                <w:sz w:val="18"/>
                <w:szCs w:val="18"/>
                <w:shd w:val="clear" w:color="auto" w:fill="FFFFFF"/>
                <w:vertAlign w:val="superscript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4189" w14:textId="62A698D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74FAB7" w14:textId="2788DBD8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0E8F656E" w14:textId="77777777" w:rsidTr="00366C41">
        <w:trPr>
          <w:trHeight w:val="55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1F0B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CA2E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10BE" w14:textId="3BEDC50A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D9ED" w14:textId="77777777" w:rsidR="00C85201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,</w:t>
            </w:r>
          </w:p>
          <w:p w14:paraId="4C698DFC" w14:textId="484306F4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F0E2E" w14:textId="5B87946C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.30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1F5A" w14:textId="092A391B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EDA7" w14:textId="39563609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: 2 cellular crescent, 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>f</w:t>
            </w:r>
            <w:r w:rsidRPr="00B24BEE">
              <w:rPr>
                <w:sz w:val="18"/>
                <w:szCs w:val="18"/>
                <w:shd w:val="clear" w:color="auto" w:fill="FFFFFF"/>
              </w:rPr>
              <w:t>ibrous crescent, &gt;10 IgG4</w:t>
            </w:r>
            <w:r w:rsidR="00507EB7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19F5" w14:textId="05FBFC03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8E7E47" w14:textId="69C7202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 xml:space="preserve">HD </w:t>
            </w:r>
          </w:p>
        </w:tc>
      </w:tr>
      <w:tr w:rsidR="004B50B4" w:rsidRPr="00B24BEE" w14:paraId="3309D3B1" w14:textId="77777777" w:rsidTr="00366C41">
        <w:trPr>
          <w:trHeight w:val="6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D559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8D7F" w14:textId="7777777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3CFF" w14:textId="2BACE6E0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86CE" w14:textId="1C42CA3C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, T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BFDA" w14:textId="68500937" w:rsidR="00817710" w:rsidRPr="00B24BEE" w:rsidRDefault="00817710" w:rsidP="006F5583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6F558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5.84g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649D" w14:textId="33DD79FB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F765" w14:textId="50F21F37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cellular crescent, &gt;10 IgG4</w:t>
            </w:r>
            <w:r w:rsidRPr="00B24BEE">
              <w:rPr>
                <w:sz w:val="18"/>
                <w:szCs w:val="18"/>
                <w:shd w:val="clear" w:color="auto" w:fill="FFFFFF"/>
                <w:vertAlign w:val="superscript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2C87" w14:textId="236C4B19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0558" w14:textId="6E7F65FE" w:rsidR="00817710" w:rsidRPr="00B24BEE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HD</w:t>
            </w:r>
          </w:p>
        </w:tc>
      </w:tr>
      <w:tr w:rsidR="004B50B4" w:rsidRPr="00B24BEE" w14:paraId="566CEB75" w14:textId="77777777" w:rsidTr="00366C41">
        <w:trPr>
          <w:trHeight w:val="9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5687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55A040" w14:textId="611D53B5" w:rsidR="00C8214F" w:rsidRPr="00B24BEE" w:rsidRDefault="00C8214F" w:rsidP="00B24BEE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XYW5nPC9BdXRob3I+PFllYXI+MjAxOTwvWWVhcj48UmVj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XYW5nPC9BdXRob3I+PFllYXI+MjAxOTwvWWVhcj48UmVj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7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  <w:p w14:paraId="4EA7686C" w14:textId="77777777" w:rsidR="00C8214F" w:rsidRPr="00B24BEE" w:rsidRDefault="00C8214F" w:rsidP="00B24D1F">
            <w:pPr>
              <w:rPr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6D933608" w14:textId="7B4E6309" w:rsidR="00C8214F" w:rsidRPr="00B24BEE" w:rsidRDefault="00C8214F" w:rsidP="00B24D1F">
            <w:pPr>
              <w:rPr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06ED" w14:textId="77777777" w:rsidR="001135B0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usea,</w:t>
            </w:r>
          </w:p>
          <w:p w14:paraId="5259D2B9" w14:textId="77777777" w:rsidR="001135B0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poor appetite, </w:t>
            </w:r>
          </w:p>
          <w:p w14:paraId="253F2642" w14:textId="77777777" w:rsidR="001135B0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nerve deafness, </w:t>
            </w:r>
          </w:p>
          <w:p w14:paraId="54C76C9B" w14:textId="5AF5DD7F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weight loss</w:t>
            </w:r>
          </w:p>
          <w:p w14:paraId="3CA1FAF8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438CCB90" w14:textId="3BFF32EE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B8AB" w14:textId="77777777" w:rsidR="000A7C73" w:rsidRDefault="00817710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TIN, GN),</w:t>
            </w:r>
          </w:p>
          <w:p w14:paraId="21F0F1B6" w14:textId="64105794" w:rsidR="00C8214F" w:rsidRPr="00B24BEE" w:rsidRDefault="000A7C73" w:rsidP="00B24D1F">
            <w:pPr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E</w:t>
            </w:r>
            <w:r w:rsidR="00817710" w:rsidRPr="00B24BEE">
              <w:rPr>
                <w:sz w:val="18"/>
                <w:szCs w:val="18"/>
                <w:shd w:val="clear" w:color="auto" w:fill="FFFFFF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6793" w14:textId="77777777" w:rsidR="00131692" w:rsidRDefault="00C8214F" w:rsidP="0017308A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168 IU/ mL</w:t>
            </w:r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8E6CCE4" w14:textId="77777777" w:rsidR="00131692" w:rsidRDefault="00C8214F" w:rsidP="0017308A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7.32 g/L</w:t>
            </w:r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6E8085F" w14:textId="77777777" w:rsidR="00131692" w:rsidRDefault="00C8214F" w:rsidP="0017308A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17.23 g/L</w:t>
            </w:r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B6A3A7E" w14:textId="194F010D" w:rsidR="00C8214F" w:rsidRPr="00B24BEE" w:rsidRDefault="00C8214F" w:rsidP="0017308A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17308A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413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µmol/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1E26" w14:textId="05ECB7A0" w:rsidR="00C8214F" w:rsidRPr="00B24BEE" w:rsidRDefault="00962F0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ABD3" w14:textId="1DF2FDC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cellular crescents and fibrous crescents,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 and fibrinogen-related antigen deposition in mesangial and capillary wall. Diffuse infiltration of mononuclear cells, PC, and eosinophilic cells in </w:t>
            </w: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 xml:space="preserve">the </w:t>
            </w: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tubulointerstitium</w:t>
            </w:r>
            <w:proofErr w:type="spellEnd"/>
            <w:r w:rsidRPr="00B24BEE">
              <w:rPr>
                <w:sz w:val="18"/>
                <w:szCs w:val="18"/>
                <w:shd w:val="clear" w:color="auto" w:fill="FFFFFF"/>
              </w:rPr>
              <w:t>. SF, &gt; 10 IgG4+ PC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972A" w14:textId="0EF351A0" w:rsidR="00962F01" w:rsidRPr="00B24BEE" w:rsidRDefault="00962F0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 xml:space="preserve">IV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MP pulse (0.5 g/day </w:t>
            </w:r>
            <w:r w:rsidR="0080694D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for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3 days),</w:t>
            </w:r>
            <w:bookmarkStart w:id="2" w:name="OLE_LINK8"/>
            <w:r w:rsidR="00B517E0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oral prednisone (40 mg/ day with gradual tapering</w:t>
            </w:r>
            <w:bookmarkEnd w:id="2"/>
            <w:r w:rsidR="00C8214F" w:rsidRPr="00B24BEE">
              <w:rPr>
                <w:sz w:val="18"/>
                <w:szCs w:val="18"/>
                <w:shd w:val="clear" w:color="auto" w:fill="FFFFFF"/>
              </w:rPr>
              <w:t>).</w:t>
            </w:r>
          </w:p>
          <w:p w14:paraId="58BB5974" w14:textId="49AAE3EC" w:rsidR="00C8214F" w:rsidRPr="00B24BEE" w:rsidRDefault="00962F0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IV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CYC was given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lastRenderedPageBreak/>
              <w:t>simultaneously (50 mg/day, 9 g total do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9C39" w14:textId="700EEEDA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>Partial recovery</w:t>
            </w:r>
          </w:p>
        </w:tc>
      </w:tr>
      <w:tr w:rsidR="004B50B4" w:rsidRPr="00B24BEE" w14:paraId="183FAFDD" w14:textId="77777777" w:rsidTr="00366C41">
        <w:trPr>
          <w:trHeight w:val="15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3E28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E390F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DFCD" w14:textId="77777777" w:rsidR="00B506F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Weakness, </w:t>
            </w:r>
          </w:p>
          <w:p w14:paraId="37B91002" w14:textId="7D40A84F" w:rsidR="00962F01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fever, </w:t>
            </w:r>
          </w:p>
          <w:p w14:paraId="790FB496" w14:textId="61B69B59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weight loss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C880" w14:textId="001D209E" w:rsidR="00C8214F" w:rsidRPr="00B24BEE" w:rsidRDefault="00962F0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TIN, G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F1CD" w14:textId="77777777" w:rsidR="00B506F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95.3I U/mL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984A2EC" w14:textId="77777777" w:rsidR="00B506F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4.26 g/L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163C191" w14:textId="77777777" w:rsidR="00B506F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32.47 g/L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5D1C4DDE" w14:textId="606AEF1B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="00E85A7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274.4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µmol/L</w:t>
            </w:r>
          </w:p>
          <w:p w14:paraId="6A8FCAE9" w14:textId="1D69062C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468E" w14:textId="457EAA36" w:rsidR="00C8214F" w:rsidRPr="00B24BEE" w:rsidRDefault="00962F0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7D5F" w14:textId="28BA346D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cellular crescents, large fibro</w:t>
            </w:r>
            <w:r w:rsidR="0080694D" w:rsidRPr="00B24BEE">
              <w:rPr>
                <w:rFonts w:hint="eastAsia"/>
                <w:sz w:val="18"/>
                <w:szCs w:val="18"/>
                <w:shd w:val="clear" w:color="auto" w:fill="FFFFFF"/>
              </w:rPr>
              <w:t>-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crescents, large fibrous crescents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>，</w:t>
            </w:r>
            <w:r w:rsidR="00962F01" w:rsidRPr="00B24BEE">
              <w:rPr>
                <w:sz w:val="18"/>
                <w:szCs w:val="18"/>
                <w:shd w:val="clear" w:color="auto" w:fill="FFFFFF"/>
              </w:rPr>
              <w:t xml:space="preserve">fibrinoid necrosis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n some small arteries. Diffuse infiltration of mononuclear cells, PC, and eosinophils in the </w:t>
            </w: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tubulointerstitium</w:t>
            </w:r>
            <w:proofErr w:type="spellEnd"/>
            <w:r w:rsidRPr="00B24BEE">
              <w:rPr>
                <w:sz w:val="18"/>
                <w:szCs w:val="18"/>
                <w:shd w:val="clear" w:color="auto" w:fill="FFFFFF"/>
              </w:rPr>
              <w:t>.</w:t>
            </w:r>
            <w:r w:rsidR="000A1B5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80694D" w:rsidRPr="00B24BEE">
              <w:rPr>
                <w:rFonts w:hint="eastAsia"/>
                <w:sz w:val="18"/>
                <w:szCs w:val="18"/>
                <w:shd w:val="clear" w:color="auto" w:fill="FFFFFF"/>
              </w:rPr>
              <w:t>SF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, &gt; 10 IgG4+ PC/HPF, </w:t>
            </w:r>
            <w:r w:rsidR="000A7C6B" w:rsidRPr="00B24BEE">
              <w:rPr>
                <w:sz w:val="18"/>
                <w:szCs w:val="18"/>
                <w:shd w:val="clear" w:color="auto" w:fill="FFFFFF"/>
              </w:rPr>
              <w:t>pauci-immune de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5970" w14:textId="1CF8E0AE" w:rsidR="00C8214F" w:rsidRPr="00B24BEE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IV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MP pulse (0.5 g/day for 3 days)</w:t>
            </w:r>
            <w:r w:rsidR="00557A6E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011C84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then:</w:t>
            </w:r>
            <w:r w:rsidR="00B06E4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oral prednisone (50 mg/ day)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and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CYC simultaneously (50 mg/da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0F2CF" w14:textId="52A71001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artial recovery</w:t>
            </w:r>
          </w:p>
        </w:tc>
      </w:tr>
      <w:tr w:rsidR="004B50B4" w:rsidRPr="00B24BEE" w14:paraId="183629B6" w14:textId="77777777" w:rsidTr="00A33BE7">
        <w:trPr>
          <w:trHeight w:val="101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BC8D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26EC" w14:textId="4091DE28" w:rsidR="00C8214F" w:rsidRPr="00B24BEE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Sigle-center study retrospe</w:t>
            </w:r>
            <w:r w:rsidR="00CD27AD" w:rsidRPr="00B24BEE">
              <w:rPr>
                <w:sz w:val="18"/>
                <w:szCs w:val="18"/>
              </w:rPr>
              <w:t>c</w:t>
            </w:r>
            <w:r w:rsidRPr="00B24BEE">
              <w:rPr>
                <w:sz w:val="18"/>
                <w:szCs w:val="18"/>
              </w:rPr>
              <w:t>tive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NYXJ0w61uLU5hcmVzPC9BdXRob3I+PFllYXI+MjAxOTwv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NYXJ0w61uLU5hcmVzPC9BdXRob3I+PFllYXI+MjAxOTwv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8)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D9F8" w14:textId="54E2A2F0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Feve</w:t>
            </w:r>
            <w:r w:rsidR="000A7C6B" w:rsidRPr="00B24BEE">
              <w:rPr>
                <w:sz w:val="18"/>
                <w:szCs w:val="18"/>
                <w:shd w:val="clear" w:color="auto" w:fill="FFFFFF"/>
              </w:rPr>
              <w:t>r,</w:t>
            </w:r>
            <w:r w:rsidR="008C1473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Dacryoadenitis</w:t>
            </w:r>
            <w:r w:rsidR="008C1473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nterstitial lung disease, arthritis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434B" w14:textId="77777777" w:rsidR="002E458C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GN)</w:t>
            </w:r>
            <w:r w:rsidR="00F15CB8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8C1473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1B1F694" w14:textId="77777777" w:rsidR="002E458C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ung</w:t>
            </w:r>
            <w:r w:rsidR="00F15CB8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8C1473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0F3FB5B" w14:textId="77777777" w:rsidR="002E458C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NT</w:t>
            </w:r>
            <w:r w:rsidR="00F15CB8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8C1473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3EF53C38" w14:textId="534D8BAB" w:rsidR="000A7C6B" w:rsidRPr="008C1473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J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6B558" w14:textId="1F84A68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5C5D" w14:textId="424AB009" w:rsidR="00C8214F" w:rsidRPr="00B24BEE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  <w:p w14:paraId="6DE9DAFF" w14:textId="77777777" w:rsidR="00C8214F" w:rsidRPr="00B24BEE" w:rsidRDefault="00C8214F" w:rsidP="00B24D1F">
            <w:pPr>
              <w:rPr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B7ED" w14:textId="35C731A7" w:rsidR="00C8214F" w:rsidRPr="00B24BEE" w:rsidRDefault="00C8214F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acrimal gland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="000A7C6B" w:rsidRPr="00B24BEE">
              <w:rPr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E5FF5" w14:textId="5770B33F" w:rsidR="00C8214F" w:rsidRPr="00B24BEE" w:rsidRDefault="000A7C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GC</w:t>
            </w:r>
            <w:r w:rsidR="00F15CB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renal replacement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09FF" w14:textId="2666354D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</w:t>
            </w:r>
            <w:r w:rsidR="00366C41" w:rsidRPr="00B24BEE">
              <w:rPr>
                <w:rFonts w:hint="eastAsia"/>
                <w:sz w:val="18"/>
                <w:szCs w:val="18"/>
                <w:shd w:val="clear" w:color="auto" w:fill="FFFFFF"/>
              </w:rPr>
              <w:t>o remission</w:t>
            </w:r>
          </w:p>
          <w:p w14:paraId="67A3F68B" w14:textId="5E798704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4B50B4" w:rsidRPr="00B24BEE" w14:paraId="36063099" w14:textId="77777777" w:rsidTr="00366C41">
        <w:trPr>
          <w:trHeight w:val="158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4DB3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6F64" w14:textId="1D9219D4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XYXRhbmFiZTwvQXV0aG9yPjxZZWFyPjIwMTg8L1llYXI+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XYXRhbmFiZTwvQXV0aG9yPjxZZWFyPjIwMTg8L1llYXI+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9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  <w:p w14:paraId="72659FF2" w14:textId="1B551DA1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1028" w14:textId="4CD7F7B2" w:rsidR="00C8214F" w:rsidRPr="00B24BEE" w:rsidRDefault="000E5F1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nlarged kidney cysts</w:t>
            </w:r>
            <w:r w:rsidR="00BF397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AKI</w:t>
            </w:r>
          </w:p>
          <w:p w14:paraId="3FB5F18A" w14:textId="434F4E4C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9ABC" w14:textId="063EB4A0" w:rsidR="00C8214F" w:rsidRPr="00B24BEE" w:rsidRDefault="000E5F1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51370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(</w:t>
            </w:r>
            <w:r w:rsidRPr="00B24BEE">
              <w:rPr>
                <w:sz w:val="18"/>
                <w:szCs w:val="18"/>
                <w:shd w:val="clear" w:color="auto" w:fill="FFFFFF"/>
              </w:rPr>
              <w:t>GN,</w:t>
            </w:r>
            <w:r w:rsidR="0052358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TIN</w:t>
            </w:r>
            <w:r w:rsidR="00513709" w:rsidRPr="00B24BEE">
              <w:rPr>
                <w:rFonts w:hint="eastAsia"/>
                <w:sz w:val="18"/>
                <w:szCs w:val="18"/>
                <w:shd w:val="clear" w:color="auto" w:fill="FFFFFF"/>
              </w:rPr>
              <w:t>)</w:t>
            </w:r>
            <w:r w:rsidR="004B6C05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51370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art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00E4" w14:textId="0AB9BB4D" w:rsidR="00C8214F" w:rsidRPr="00B24BEE" w:rsidRDefault="00C8214F" w:rsidP="00A5294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A5294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="000E5F1B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2453 mg/dL</w:t>
            </w:r>
            <w:r w:rsidR="00A5294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A5294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378mg/dL</w:t>
            </w:r>
            <w:r w:rsidR="00A5294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A5294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280 IU/m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61A68" w14:textId="08F2DA4B" w:rsidR="00C8214F" w:rsidRPr="00B24BEE" w:rsidRDefault="000E5F1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T: multiple </w:t>
            </w:r>
            <w:r w:rsidR="00CD27AD" w:rsidRPr="00B24BEE">
              <w:rPr>
                <w:sz w:val="18"/>
                <w:szCs w:val="18"/>
                <w:shd w:val="clear" w:color="auto" w:fill="FFFFFF"/>
              </w:rPr>
              <w:t>low-density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lesions of the bilateral kidneys and hypertrophic soft tissue around the right common iliac artery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B1B6" w14:textId="77777777" w:rsidR="0080694D" w:rsidRPr="00B24BEE" w:rsidRDefault="00F75D6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CD27AD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biopsy</w:t>
            </w:r>
            <w:r w:rsidR="00B12A0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segmental tuft necrotic glomeruli,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infiltration of </w:t>
            </w:r>
            <w:r w:rsidR="00B12A0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PC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in the </w:t>
            </w:r>
            <w:proofErr w:type="spellStart"/>
            <w:r w:rsidR="00C8214F" w:rsidRPr="00B24BEE">
              <w:rPr>
                <w:sz w:val="18"/>
                <w:szCs w:val="18"/>
                <w:shd w:val="clear" w:color="auto" w:fill="FFFFFF"/>
              </w:rPr>
              <w:t>tubulointerstitium</w:t>
            </w:r>
            <w:proofErr w:type="spellEnd"/>
            <w:r w:rsidRPr="00B24BEE">
              <w:rPr>
                <w:sz w:val="18"/>
                <w:szCs w:val="18"/>
                <w:shd w:val="clear" w:color="auto" w:fill="FFFFFF"/>
              </w:rPr>
              <w:t>,</w:t>
            </w:r>
            <w:r w:rsidR="00B12A0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52F08CB" w14:textId="15ECD3B0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B12A0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+ </w:t>
            </w:r>
            <w:r w:rsidRPr="00B24BEE">
              <w:rPr>
                <w:sz w:val="18"/>
                <w:szCs w:val="18"/>
                <w:shd w:val="clear" w:color="auto" w:fill="FFFFFF"/>
              </w:rPr>
              <w:t>PCs &gt; 50/HP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350A" w14:textId="36E4A48A" w:rsidR="00C8214F" w:rsidRPr="00B24BEE" w:rsidRDefault="00F75D6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high dose GC and CYC</w:t>
            </w:r>
          </w:p>
          <w:p w14:paraId="79E84B22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4A8B4567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31E73620" w14:textId="557F642A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2618" w14:textId="0124AF20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4B7AFEF5" w14:textId="77777777" w:rsidTr="00366C41">
        <w:trPr>
          <w:trHeight w:val="136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01862" w14:textId="77777777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5466" w14:textId="3F51CBC6" w:rsidR="00C8214F" w:rsidRPr="00B24BEE" w:rsidRDefault="00CD27AD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lang w:val="zh-CN"/>
              </w:rPr>
              <w:t>Retrospective multicenter observational study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YW5sb3M8L0F1dGhvcj48WWVhcj4yMDE3PC9ZZWFyPjxS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YW5sb3M8L0F1dGhvcj48WWVhcj4yMDE3PC9ZZWFyPjxS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0)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9D00" w14:textId="31C5FDEF" w:rsidR="00C8214F" w:rsidRPr="00B24BEE" w:rsidRDefault="00AC1AD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E085" w14:textId="77777777" w:rsidR="002E458C" w:rsidRDefault="00CD27AD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N(TIN)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1704A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280DCCD" w14:textId="0AFEC2E7" w:rsidR="00C8214F" w:rsidRPr="00B24BEE" w:rsidRDefault="00CD27AD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ancreas (AI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01F0" w14:textId="38AD1163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0E42" w14:textId="7EF39841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CB0D" w14:textId="24258105" w:rsidR="00C8214F" w:rsidRPr="00B24BEE" w:rsidRDefault="00C00FC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Fibrosis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 Lympho-plasmocytic infiltrate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Neutrophilic infiltrate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CD27AD" w:rsidRPr="00B24BEE">
              <w:rPr>
                <w:sz w:val="18"/>
                <w:szCs w:val="18"/>
                <w:shd w:val="clear" w:color="auto" w:fill="FFFFFF"/>
              </w:rPr>
              <w:t>PC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10</w:t>
            </w:r>
            <w:r w:rsidR="000B7EA7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 xml:space="preserve">IgG4+/IgG+ </w:t>
            </w:r>
            <w:r w:rsidR="00CD27AD" w:rsidRPr="00B24BEE">
              <w:rPr>
                <w:sz w:val="18"/>
                <w:szCs w:val="18"/>
                <w:shd w:val="clear" w:color="auto" w:fill="FFFFFF"/>
              </w:rPr>
              <w:t xml:space="preserve">PC </w:t>
            </w:r>
            <w:r w:rsidR="00C8214F" w:rsidRPr="00B24BEE">
              <w:rPr>
                <w:sz w:val="18"/>
                <w:szCs w:val="18"/>
                <w:shd w:val="clear" w:color="auto" w:fill="FFFFFF"/>
              </w:rPr>
              <w:t>ratio 4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79BA" w14:textId="3DC95254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C3C3" w14:textId="0A743F2D" w:rsidR="00C8214F" w:rsidRPr="00B24BEE" w:rsidRDefault="00C8214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6379F8D7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3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4DA1C87" w14:textId="4E4D9BE0" w:rsidR="00727CCA" w:rsidRPr="00B24BEE" w:rsidRDefault="0035109B" w:rsidP="00B24D1F">
            <w:pPr>
              <w:rPr>
                <w:rFonts w:hint="eastAsia"/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>MPA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B24BEE">
              <w:rPr>
                <w:sz w:val="18"/>
                <w:szCs w:val="18"/>
                <w:shd w:val="clear" w:color="auto" w:fill="FFFFFF"/>
              </w:rPr>
              <w:t>IgG4-RD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szCs w:val="24"/>
              </w:rPr>
              <w:t>overlap syndr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547D9" w14:textId="50445A4F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Lb3JrbWF6PC9BdXRob3I+PFllYXI+MjAyNDwvWWVhcj48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Lb3JrbWF6PC9BdXRob3I+PFllYXI+MjAyNDwvWWVhcj48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1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67900" w14:textId="77777777" w:rsidR="008C1FF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pain, </w:t>
            </w:r>
          </w:p>
          <w:p w14:paraId="75F37E77" w14:textId="77777777" w:rsidR="008C1FF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weight loss, </w:t>
            </w:r>
          </w:p>
          <w:p w14:paraId="69A47458" w14:textId="77777777" w:rsidR="008C1FF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ough, </w:t>
            </w:r>
          </w:p>
          <w:p w14:paraId="3C662595" w14:textId="77777777" w:rsidR="008C1FF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epistaxis, </w:t>
            </w:r>
          </w:p>
          <w:p w14:paraId="7B4BD80B" w14:textId="77777777" w:rsidR="008C1FF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bilateral conjunctival</w:t>
            </w:r>
            <w:r w:rsidR="00D0196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hemorrhage, </w:t>
            </w:r>
          </w:p>
          <w:p w14:paraId="5A2243BF" w14:textId="25CB175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earing los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2CC25A2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Ear, </w:t>
            </w:r>
          </w:p>
          <w:p w14:paraId="767B2700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, </w:t>
            </w:r>
          </w:p>
          <w:p w14:paraId="68613A9A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sclera, </w:t>
            </w:r>
          </w:p>
          <w:p w14:paraId="505A7F00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lung, </w:t>
            </w:r>
          </w:p>
          <w:p w14:paraId="7DBF22B5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, </w:t>
            </w:r>
          </w:p>
          <w:p w14:paraId="4411FA32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pancreas, </w:t>
            </w:r>
            <w:r w:rsidR="0041610F">
              <w:rPr>
                <w:rFonts w:hint="eastAsia"/>
                <w:sz w:val="18"/>
                <w:szCs w:val="18"/>
                <w:shd w:val="clear" w:color="auto" w:fill="FFFFFF"/>
              </w:rPr>
              <w:t>c</w:t>
            </w:r>
          </w:p>
          <w:p w14:paraId="3594AA00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lymph, </w:t>
            </w:r>
          </w:p>
          <w:p w14:paraId="13B8009E" w14:textId="00B8334C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2086C" w14:textId="77777777" w:rsidR="0041610F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ANCA </w:t>
            </w:r>
            <w:r w:rsidR="00557A6E" w:rsidRPr="00B24BEE">
              <w:rPr>
                <w:rFonts w:hint="eastAsia"/>
                <w:sz w:val="18"/>
                <w:szCs w:val="18"/>
                <w:shd w:val="clear" w:color="auto" w:fill="FFFFFF"/>
              </w:rPr>
              <w:t>++</w:t>
            </w:r>
            <w:r w:rsidRPr="00B24BEE">
              <w:rPr>
                <w:sz w:val="18"/>
                <w:szCs w:val="18"/>
                <w:shd w:val="clear" w:color="auto" w:fill="FFFFFF"/>
              </w:rPr>
              <w:t>+,</w:t>
            </w:r>
            <w:r w:rsidR="00916A6C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F8DD039" w14:textId="4125704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R3-ANCA</w:t>
            </w:r>
            <w:r w:rsidR="00D0196C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200U,</w:t>
            </w:r>
            <w:r w:rsidR="00D0196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</w:rPr>
              <w:t>IgG4</w:t>
            </w:r>
            <w:r w:rsidR="00D0196C" w:rsidRPr="00B24BEE">
              <w:rPr>
                <w:rFonts w:hint="eastAsia"/>
                <w:sz w:val="18"/>
                <w:szCs w:val="18"/>
              </w:rPr>
              <w:t>:</w:t>
            </w:r>
            <w:r w:rsidRPr="00B24BEE">
              <w:rPr>
                <w:sz w:val="18"/>
                <w:szCs w:val="18"/>
              </w:rPr>
              <w:t xml:space="preserve"> 565mg/dL</w:t>
            </w:r>
          </w:p>
          <w:p w14:paraId="1C2DDC91" w14:textId="0AFCA105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347DEFCE" w14:textId="48C821CC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and abdominal CT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pulmonary nodules Swollen axillary lymph nodes, pancreatic swelling.</w:t>
            </w:r>
          </w:p>
          <w:p w14:paraId="116D6582" w14:textId="2A268F39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ndoscopic ultrasound:</w:t>
            </w:r>
          </w:p>
          <w:p w14:paraId="0C5DC913" w14:textId="7CF8414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overall thickening of the pancreas with edematous changes beside the aorta, and adjacent to the inferior vena cava. 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F77D5" w14:textId="3601730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dipose tissue surrounding the parathyroid gland: IgG4+PC/IgG+</w:t>
            </w:r>
            <w:r w:rsidR="00AC53D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AC53D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7CBCF" w14:textId="77777777" w:rsidR="0041610F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IV MP (1 g daily for 3 days)</w:t>
            </w:r>
            <w:r w:rsidR="00557A6E" w:rsidRPr="00B24BEE">
              <w:rPr>
                <w:rFonts w:hint="eastAsia"/>
                <w:sz w:val="18"/>
                <w:szCs w:val="18"/>
                <w14:ligatures w14:val="none"/>
              </w:rPr>
              <w:t>,</w:t>
            </w:r>
            <w:r w:rsidRPr="00B24BEE">
              <w:rPr>
                <w:sz w:val="18"/>
                <w:szCs w:val="18"/>
                <w14:ligatures w14:val="none"/>
              </w:rPr>
              <w:t xml:space="preserve"> </w:t>
            </w:r>
          </w:p>
          <w:p w14:paraId="1E3F2936" w14:textId="142B0E38" w:rsidR="00727CCA" w:rsidRPr="00B24BEE" w:rsidRDefault="00E54566" w:rsidP="00B24D1F">
            <w:pPr>
              <w:rPr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hint="eastAsia"/>
                <w:sz w:val="18"/>
                <w:szCs w:val="18"/>
                <w14:ligatures w14:val="none"/>
              </w:rPr>
              <w:t>c</w:t>
            </w:r>
            <w:r w:rsidR="00727CCA" w:rsidRPr="00B24BEE">
              <w:rPr>
                <w:sz w:val="18"/>
                <w:szCs w:val="18"/>
                <w14:ligatures w14:val="none"/>
              </w:rPr>
              <w:t>IV</w:t>
            </w:r>
            <w:proofErr w:type="spellEnd"/>
            <w:r w:rsidR="00727CCA" w:rsidRPr="00B24BEE">
              <w:rPr>
                <w:sz w:val="18"/>
                <w:szCs w:val="18"/>
                <w14:ligatures w14:val="none"/>
              </w:rPr>
              <w:t xml:space="preserve"> CYC (1 g monthly for 6 months), with MP at 1 mg/kg/day. </w:t>
            </w:r>
          </w:p>
          <w:p w14:paraId="781CCAD7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</w:p>
          <w:p w14:paraId="039E8C3A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</w:p>
          <w:p w14:paraId="747632C2" w14:textId="5BCF784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2C7B11" w14:textId="4146FF09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14:ligatures w14:val="none"/>
              </w:rPr>
              <w:t>Remission</w:t>
            </w:r>
          </w:p>
        </w:tc>
      </w:tr>
      <w:tr w:rsidR="004B50B4" w:rsidRPr="00B24BEE" w14:paraId="09A1AE12" w14:textId="77777777" w:rsidTr="00E01ED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964"/>
          <w:jc w:val="center"/>
        </w:trPr>
        <w:tc>
          <w:tcPr>
            <w:tcW w:w="0" w:type="auto"/>
            <w:vMerge/>
          </w:tcPr>
          <w:p w14:paraId="73692DE5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C0C53" w14:textId="1383D8D6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LdXNrZTwvQXV0aG9yPjxZZWFyPjIwMjM8L1llYXI+PFJl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LdXNrZTwvQXV0aG9yPjxZZWFyPjIwMjM8L1llYXI+PFJl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2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  <w:p w14:paraId="25129BB6" w14:textId="5199FFD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8297782" w14:textId="77777777" w:rsidR="00E5456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Weight loss</w:t>
            </w:r>
            <w:r w:rsidR="00562D05" w:rsidRPr="00B24BEE">
              <w:rPr>
                <w:rFonts w:hint="eastAsia"/>
                <w:sz w:val="18"/>
                <w:szCs w:val="18"/>
              </w:rPr>
              <w:t xml:space="preserve">, </w:t>
            </w:r>
          </w:p>
          <w:p w14:paraId="303A74D5" w14:textId="77777777" w:rsidR="00E5456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fever</w:t>
            </w:r>
            <w:r w:rsidR="00562D05" w:rsidRPr="00B24BEE">
              <w:rPr>
                <w:rFonts w:hint="eastAsia"/>
                <w:sz w:val="18"/>
                <w:szCs w:val="18"/>
              </w:rPr>
              <w:t xml:space="preserve">, </w:t>
            </w:r>
          </w:p>
          <w:p w14:paraId="02682760" w14:textId="59DA8C05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night sweats</w:t>
            </w:r>
          </w:p>
          <w:p w14:paraId="55EC4FC9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FE968FC" w14:textId="77777777" w:rsidR="00E54566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ose</w:t>
            </w:r>
            <w:r w:rsidR="009D66DB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562D0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E93FA69" w14:textId="4DA0E12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(TIN, GN)</w:t>
            </w:r>
            <w:r w:rsidR="00562D0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aorta</w:t>
            </w:r>
          </w:p>
          <w:p w14:paraId="351F74E1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BB3CD" w14:textId="77777777" w:rsidR="00E54566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NCA+</w:t>
            </w:r>
            <w:r w:rsidR="00442288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1784C3F5" w14:textId="77777777" w:rsidR="00E54566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 9U/L</w:t>
            </w:r>
            <w:r w:rsidR="00442288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 1.85 g/L,</w:t>
            </w:r>
            <w:r w:rsidR="00442288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5BDB479" w14:textId="75AD619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CD2072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94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µmol/L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C288677" w14:textId="1C4FDE3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CT: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concentric thickening of the ascending aorta </w:t>
            </w:r>
          </w:p>
          <w:p w14:paraId="4C9625B0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Abdominal </w:t>
            </w:r>
            <w:r w:rsidRPr="00B24BEE">
              <w:rPr>
                <w:sz w:val="18"/>
                <w:szCs w:val="18"/>
                <w:shd w:val="clear" w:color="auto" w:fill="FFFFFF"/>
              </w:rPr>
              <w:t>MRI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Edema of the media of the abdominal aorta</w:t>
            </w:r>
          </w:p>
          <w:p w14:paraId="39C179B9" w14:textId="0728756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18-FDG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Significant increase in FDG uptake in the ascending aorta, brachiocephalic trunk, abdominal aorta and kidneys.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52CE0E09" w14:textId="1A408D7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:</w:t>
            </w:r>
            <w:r w:rsidR="00F54F1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multiple small areas of necrosis with cellular debris and focal giant cell infiltration</w:t>
            </w:r>
            <w:r w:rsidR="00F54F1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crescent formation and segmental fibrinoid necrosis, </w:t>
            </w:r>
            <w:r w:rsidRPr="00E01EDB">
              <w:rPr>
                <w:sz w:val="18"/>
                <w:szCs w:val="18"/>
                <w:shd w:val="clear" w:color="auto" w:fill="FFFFFF"/>
              </w:rPr>
              <w:t>negative pauci- immune</w:t>
            </w:r>
            <w:r w:rsidRPr="00B24BEE">
              <w:rPr>
                <w:b/>
                <w:bCs/>
                <w:sz w:val="18"/>
                <w:szCs w:val="18"/>
                <w:shd w:val="clear" w:color="auto" w:fill="FFFFFF"/>
              </w:rPr>
              <w:t>,</w:t>
            </w:r>
          </w:p>
          <w:p w14:paraId="45FD5865" w14:textId="2AEC1984" w:rsidR="00727CCA" w:rsidRPr="00B24BEE" w:rsidRDefault="00E96551" w:rsidP="00B24D1F">
            <w:pPr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TIN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,</w:t>
            </w:r>
            <w:r w:rsidR="00F54F1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23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F54F10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F54F1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IgG4+PC/IgG+ PC 50%</w:t>
            </w:r>
          </w:p>
          <w:p w14:paraId="66301853" w14:textId="77777777" w:rsidR="00727CCA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5BEF4535" w14:textId="77777777" w:rsidR="00E01EDB" w:rsidRPr="00E01EDB" w:rsidRDefault="00E01EDB" w:rsidP="00E01EDB">
            <w:pPr>
              <w:rPr>
                <w:sz w:val="18"/>
                <w:szCs w:val="18"/>
              </w:rPr>
            </w:pPr>
          </w:p>
          <w:p w14:paraId="5B120DE9" w14:textId="77777777" w:rsidR="00E01EDB" w:rsidRPr="00E01EDB" w:rsidRDefault="00E01EDB" w:rsidP="00E01EDB">
            <w:pPr>
              <w:rPr>
                <w:sz w:val="18"/>
                <w:szCs w:val="18"/>
              </w:rPr>
            </w:pPr>
          </w:p>
          <w:p w14:paraId="1C70578A" w14:textId="77777777" w:rsidR="00E01EDB" w:rsidRDefault="00E01EDB" w:rsidP="00E01EDB">
            <w:pPr>
              <w:rPr>
                <w:sz w:val="18"/>
                <w:szCs w:val="18"/>
                <w:shd w:val="clear" w:color="auto" w:fill="FFFFFF"/>
              </w:rPr>
            </w:pPr>
          </w:p>
          <w:p w14:paraId="4E677A09" w14:textId="178724F1" w:rsidR="00E01EDB" w:rsidRPr="00E01EDB" w:rsidRDefault="00E01EDB" w:rsidP="00E01EDB">
            <w:pPr>
              <w:tabs>
                <w:tab w:val="left" w:pos="749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59528" w14:textId="6E011C54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MP pulse (0.5 g/day 3 days)</w:t>
            </w:r>
            <w:r w:rsidR="00557A6E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</w:p>
          <w:p w14:paraId="40AD018E" w14:textId="402EA443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oral prednisone (1 mg/kg/day). </w:t>
            </w:r>
          </w:p>
          <w:p w14:paraId="48217283" w14:textId="38B2D8A9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RTX with 2 pulses of 1 g at intervals of 2 weeks, followed IV 500 mg rituximab at 6 months intervals.</w:t>
            </w:r>
          </w:p>
          <w:p w14:paraId="4632E1D5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290E84D8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72C17E36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13E0BF" w14:textId="2D0B0B7E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56E10E28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92"/>
          <w:jc w:val="center"/>
        </w:trPr>
        <w:tc>
          <w:tcPr>
            <w:tcW w:w="0" w:type="auto"/>
            <w:vMerge/>
          </w:tcPr>
          <w:p w14:paraId="5861E32A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4B8A5" w14:textId="5FD39C4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GYXotTXXDsW96PC9BdXRob3I+PFllYXI+MjAyMjwvWWVh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GYXotTXXDsW96PC9BdXRob3I+PFllYXI+MjAyMjwvWWVh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3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3654930" w14:textId="77777777" w:rsidR="00C9365A" w:rsidRDefault="005304D6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F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atigue</w:t>
            </w:r>
            <w:r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4D064F2E" w14:textId="77777777" w:rsidR="00C9365A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weight loss</w:t>
            </w:r>
            <w:r w:rsidR="005304D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740AF168" w14:textId="77777777" w:rsidR="00C9365A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dry cough</w:t>
            </w:r>
            <w:r w:rsidR="005304D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E0E6765" w14:textId="061879F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eft eye vision loss</w:t>
            </w:r>
            <w:r w:rsidR="005304D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uscle pain and weakness</w:t>
            </w:r>
          </w:p>
          <w:p w14:paraId="3E58B1BC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42E5D3A1" w14:textId="77777777" w:rsidR="00727CCA" w:rsidRPr="00B24BEE" w:rsidRDefault="00727CCA" w:rsidP="00B24D1F">
            <w:pPr>
              <w:rPr>
                <w:rFonts w:eastAsiaTheme="minorEastAsia"/>
                <w:sz w:val="18"/>
                <w:szCs w:val="18"/>
              </w:rPr>
            </w:pPr>
          </w:p>
          <w:p w14:paraId="533C6B7B" w14:textId="79CDC249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3C62CF82" w14:textId="237A0DC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>Kidney</w:t>
            </w:r>
            <w:r w:rsidR="00C279B4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(GN, TIN), peripheral nerve system</w:t>
            </w:r>
          </w:p>
          <w:p w14:paraId="68F19A62" w14:textId="6A899D4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ortitis</w:t>
            </w:r>
          </w:p>
          <w:p w14:paraId="5CD5F85C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7B224" w14:textId="77777777" w:rsidR="00C9365A" w:rsidRDefault="00727CCA" w:rsidP="006F287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–NCA+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B3A4FF5" w14:textId="77777777" w:rsidR="00C9365A" w:rsidRDefault="00727CCA" w:rsidP="006F287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-ANCA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1:320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42.3 U/mL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4FF429D8" w14:textId="0679D703" w:rsidR="00727CCA" w:rsidRPr="00B24BEE" w:rsidRDefault="00727CCA" w:rsidP="006F287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2739mg/dL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6F287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965 mg/dL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59DDF05E" w14:textId="64476D6F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bookmarkStart w:id="3" w:name="OLE_LINK5"/>
            <w:r w:rsidRPr="00B24BEE">
              <w:rPr>
                <w:sz w:val="18"/>
                <w:szCs w:val="18"/>
                <w:shd w:val="clear" w:color="auto" w:fill="FFFFFF"/>
              </w:rPr>
              <w:t>High-resolution chest CT: concentric thickening of the ascending aorta and aortic arch, extending to the left subclavian artery,</w:t>
            </w:r>
          </w:p>
          <w:p w14:paraId="73B48AA5" w14:textId="2A1CF6F8" w:rsidR="0013422C" w:rsidRPr="00B24BEE" w:rsidRDefault="0013422C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18F-FDG PET-CT: thickening of the aortic arch wall with abnormally low metabolism,</w:t>
            </w:r>
            <w:r w:rsidR="00D868B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>hypermetabolism in the bilateral renal cortices, and diffuse increased metabolism in the bone marrow.</w:t>
            </w:r>
          </w:p>
          <w:p w14:paraId="25383827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Lower extremity nerve conduction studies: a length-dependent </w:t>
            </w:r>
          </w:p>
          <w:p w14:paraId="64F62D57" w14:textId="360627F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otor-sensory axonal polyneuropathy.</w:t>
            </w:r>
            <w:bookmarkEnd w:id="3"/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54284030" w14:textId="1FBBE379" w:rsidR="00727CCA" w:rsidRPr="00B24BEE" w:rsidRDefault="00C00FC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>Kidney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 xml:space="preserve"> biopsy:</w:t>
            </w:r>
            <w:r w:rsidR="0091362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TIN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 xml:space="preserve">, pauci-immune </w:t>
            </w:r>
            <w:r w:rsidR="00E92B78" w:rsidRPr="00B24BEE">
              <w:rPr>
                <w:rFonts w:hint="eastAsia"/>
                <w:sz w:val="18"/>
                <w:szCs w:val="18"/>
                <w:shd w:val="clear" w:color="auto" w:fill="FFFFFF"/>
              </w:rPr>
              <w:t>GN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 xml:space="preserve"> with crescent formation and granulomas, obliterative endarteritis, and </w:t>
            </w:r>
            <w:r w:rsidR="00304EF5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 xml:space="preserve"> infiltration</w:t>
            </w:r>
            <w:r w:rsidR="00304EF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40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IgG4+</w:t>
            </w:r>
            <w:r w:rsidR="00304EF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PC/HP</w:t>
            </w:r>
            <w:r w:rsidR="00304EF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F, 44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IgG+</w:t>
            </w:r>
            <w:r w:rsidR="00304EF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PC/HP</w:t>
            </w:r>
            <w:r w:rsidR="00304EF5" w:rsidRPr="00B24BEE">
              <w:rPr>
                <w:rFonts w:hint="eastAsia"/>
                <w:sz w:val="18"/>
                <w:szCs w:val="18"/>
                <w:shd w:val="clear" w:color="auto" w:fill="FFFFFF"/>
              </w:rPr>
              <w:t>F</w:t>
            </w:r>
            <w:r w:rsidR="003C487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IgG4/IgG ratio 90%</w:t>
            </w:r>
          </w:p>
          <w:p w14:paraId="533655B2" w14:textId="0A84D7D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13BB5" w14:textId="03431AFF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al prednisone 1 mg/kg/day for 1 month with subsequent tapering and IV monthly CYC (500 mg/m2 body surface area)</w:t>
            </w:r>
          </w:p>
          <w:p w14:paraId="66826780" w14:textId="031F3886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biweekly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FC7EDC" w14:textId="494DCEB2" w:rsidR="001603F3" w:rsidRPr="00B24BEE" w:rsidRDefault="001603F3" w:rsidP="001603F3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Remission</w:t>
            </w:r>
            <w:r w:rsidRPr="00B24BEE">
              <w:rPr>
                <w:rFonts w:hint="eastAsia"/>
                <w:sz w:val="18"/>
                <w:szCs w:val="18"/>
                <w14:ligatures w14:val="none"/>
              </w:rPr>
              <w:t>,</w:t>
            </w:r>
          </w:p>
          <w:p w14:paraId="33C99189" w14:textId="05592BE3" w:rsidR="00727CCA" w:rsidRPr="00B24BEE" w:rsidRDefault="001603F3" w:rsidP="001603F3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rFonts w:hint="eastAsia"/>
                <w:sz w:val="18"/>
                <w:szCs w:val="18"/>
                <w14:ligatures w14:val="none"/>
              </w:rPr>
              <w:t>D</w:t>
            </w:r>
            <w:r w:rsidRPr="00B24BEE">
              <w:rPr>
                <w:sz w:val="18"/>
                <w:szCs w:val="18"/>
                <w14:ligatures w14:val="none"/>
              </w:rPr>
              <w:t>ialysis-free</w:t>
            </w:r>
          </w:p>
        </w:tc>
      </w:tr>
      <w:tr w:rsidR="004B50B4" w:rsidRPr="00B24BEE" w14:paraId="53560957" w14:textId="77777777" w:rsidTr="00AD65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547"/>
          <w:jc w:val="center"/>
        </w:trPr>
        <w:tc>
          <w:tcPr>
            <w:tcW w:w="0" w:type="auto"/>
            <w:vMerge/>
          </w:tcPr>
          <w:p w14:paraId="0E7DF3DD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7FD2126" w14:textId="0A79C09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rFonts w:eastAsiaTheme="minorEastAsia"/>
                <w:sz w:val="18"/>
                <w:szCs w:val="18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KdWxhbm9uPC9BdXRob3I+PFllYXI+MjAyMTwvWWVhcj48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KdWxhbm9uPC9BdXRob3I+PFllYXI+MjAyMTwvWWVhcj48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4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  <w:p w14:paraId="110115D8" w14:textId="1805EE2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</w:tcPr>
          <w:p w14:paraId="71AFA78D" w14:textId="619A1622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Multiple ulcers on the face and scalp</w:t>
            </w:r>
          </w:p>
        </w:tc>
        <w:tc>
          <w:tcPr>
            <w:tcW w:w="1756" w:type="dxa"/>
          </w:tcPr>
          <w:p w14:paraId="1DF87FBB" w14:textId="77777777" w:rsidR="00C9365A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Eyes, </w:t>
            </w:r>
          </w:p>
          <w:p w14:paraId="510171FA" w14:textId="571A1084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</w:rPr>
              <w:t>mucous membranes, skin</w:t>
            </w:r>
          </w:p>
        </w:tc>
        <w:tc>
          <w:tcPr>
            <w:tcW w:w="0" w:type="auto"/>
          </w:tcPr>
          <w:p w14:paraId="4F73AEE3" w14:textId="38B15248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IgG4 537mg/d</w:t>
            </w:r>
            <w:r w:rsidR="001F1A57">
              <w:rPr>
                <w:rFonts w:hint="eastAsia"/>
                <w:sz w:val="18"/>
                <w:szCs w:val="18"/>
                <w14:ligatures w14:val="none"/>
              </w:rPr>
              <w:t>L</w:t>
            </w:r>
            <w:r w:rsidR="00C9365A">
              <w:rPr>
                <w:rFonts w:hint="eastAsia"/>
                <w:sz w:val="18"/>
                <w:szCs w:val="18"/>
                <w14:ligatures w14:val="none"/>
              </w:rPr>
              <w:t>,</w:t>
            </w:r>
          </w:p>
          <w:p w14:paraId="2409173A" w14:textId="05E07A86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ANCA</w:t>
            </w:r>
            <w:r w:rsidR="00366C41" w:rsidRPr="00B24BEE">
              <w:rPr>
                <w:rFonts w:hint="eastAsia"/>
                <w:sz w:val="18"/>
                <w:szCs w:val="18"/>
                <w14:ligatures w14:val="none"/>
              </w:rPr>
              <w:t xml:space="preserve"> negative</w:t>
            </w:r>
          </w:p>
          <w:p w14:paraId="7ABBD33D" w14:textId="799745C6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</w:tcPr>
          <w:p w14:paraId="12A3D7A7" w14:textId="294A0EA5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Orbital and paranasal sinus CT scan: orbital </w:t>
            </w: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ellulitis</w:t>
            </w:r>
            <w:proofErr w:type="spellEnd"/>
            <w:r w:rsidRPr="00B24BEE">
              <w:rPr>
                <w:sz w:val="18"/>
                <w:szCs w:val="18"/>
                <w:shd w:val="clear" w:color="auto" w:fill="FFFFFF"/>
              </w:rPr>
              <w:t>, dacryoadenitis, right ethmoid sinusitis.</w:t>
            </w:r>
          </w:p>
        </w:tc>
        <w:tc>
          <w:tcPr>
            <w:tcW w:w="2672" w:type="dxa"/>
          </w:tcPr>
          <w:p w14:paraId="6B47A4F0" w14:textId="09C579C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Skin biopsy: dense infiltration by lymphocytes and plasma cells, with </w:t>
            </w:r>
          </w:p>
          <w:p w14:paraId="3294EB53" w14:textId="178A8E78" w:rsidR="00727CCA" w:rsidRPr="00B24BEE" w:rsidRDefault="00727CCA" w:rsidP="004607AE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rteritis.</w:t>
            </w:r>
            <w:r w:rsidR="004607A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4607AE" w:rsidRPr="00B24BEE">
              <w:rPr>
                <w:sz w:val="18"/>
                <w:szCs w:val="18"/>
                <w:shd w:val="clear" w:color="auto" w:fill="FFFFFF"/>
              </w:rPr>
              <w:t>200–250</w:t>
            </w:r>
            <w:r w:rsidR="004607A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IgG4+</w:t>
            </w:r>
            <w:r w:rsidR="004607A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PC/HPF,</w:t>
            </w:r>
            <w:r w:rsidR="004607A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IgG4+/IgG+ 30%</w:t>
            </w:r>
          </w:p>
        </w:tc>
        <w:tc>
          <w:tcPr>
            <w:tcW w:w="0" w:type="auto"/>
          </w:tcPr>
          <w:p w14:paraId="2BABE693" w14:textId="51DC4663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20 mg prednisolone, </w:t>
            </w:r>
          </w:p>
          <w:p w14:paraId="40058D11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hloroquine </w:t>
            </w:r>
          </w:p>
          <w:p w14:paraId="1480DB04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250 mg/day </w:t>
            </w:r>
          </w:p>
          <w:p w14:paraId="54C4EB43" w14:textId="44719CF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olchicine0.6mg/day </w:t>
            </w:r>
          </w:p>
          <w:p w14:paraId="1DED86A9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161497D6" w14:textId="502E959C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F11A790" w14:textId="262E674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mprovement within 8 weeks</w:t>
            </w:r>
          </w:p>
        </w:tc>
      </w:tr>
      <w:tr w:rsidR="004B50B4" w:rsidRPr="00B24BEE" w14:paraId="036C02C4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416"/>
          <w:jc w:val="center"/>
        </w:trPr>
        <w:tc>
          <w:tcPr>
            <w:tcW w:w="0" w:type="auto"/>
            <w:vMerge/>
          </w:tcPr>
          <w:p w14:paraId="66A29D90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78382B2" w14:textId="07F37F7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ZW1pcjwvQXV0aG9yPjxZZWFyPjIwMjE8L1llYXI+PFJl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ZW1pcjwvQXV0aG9yPjxZZWFyPjIwMjE8L1llYXI+PFJl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5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5F1D8106" w14:textId="77777777" w:rsidR="00B01A0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Abdominal pain, </w:t>
            </w:r>
          </w:p>
          <w:p w14:paraId="3D3A4452" w14:textId="77777777" w:rsidR="00B01A0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joint pain, </w:t>
            </w:r>
          </w:p>
          <w:p w14:paraId="0354B72E" w14:textId="77777777" w:rsidR="00B01A0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bloody diarrhea, </w:t>
            </w:r>
          </w:p>
          <w:p w14:paraId="09CE7C39" w14:textId="77777777" w:rsidR="00B01A0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weight loss, </w:t>
            </w:r>
          </w:p>
          <w:p w14:paraId="3F85B773" w14:textId="77777777" w:rsidR="00B01A06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purpura on both lower extremities, </w:t>
            </w:r>
          </w:p>
          <w:p w14:paraId="412D5FE8" w14:textId="51803BDF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bilateral conjunctival hyperemia,</w:t>
            </w:r>
          </w:p>
          <w:p w14:paraId="5B3990EC" w14:textId="325CC79F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oral ulcers, and swelling of the right parotid gland.</w:t>
            </w:r>
          </w:p>
        </w:tc>
        <w:tc>
          <w:tcPr>
            <w:tcW w:w="1756" w:type="dxa"/>
          </w:tcPr>
          <w:p w14:paraId="6F3B3A50" w14:textId="77777777" w:rsidR="00376152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pancreas, </w:t>
            </w:r>
          </w:p>
          <w:p w14:paraId="7B7C12EF" w14:textId="77777777" w:rsidR="00376152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parotid gland, </w:t>
            </w:r>
          </w:p>
          <w:p w14:paraId="3492A3BD" w14:textId="77777777" w:rsidR="00376152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ENT, </w:t>
            </w:r>
          </w:p>
          <w:p w14:paraId="3BB71B71" w14:textId="77777777" w:rsidR="00376152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skin, </w:t>
            </w:r>
          </w:p>
          <w:p w14:paraId="14B7B648" w14:textId="77777777" w:rsidR="00376152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joints, </w:t>
            </w:r>
          </w:p>
          <w:p w14:paraId="71656553" w14:textId="7AA4860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</w:p>
        </w:tc>
        <w:tc>
          <w:tcPr>
            <w:tcW w:w="0" w:type="auto"/>
          </w:tcPr>
          <w:p w14:paraId="2207C2CC" w14:textId="77777777" w:rsidR="00376152" w:rsidRDefault="00727CCA" w:rsidP="00177BE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-ANCA</w:t>
            </w:r>
            <w:r w:rsidR="00C279B4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="00177BE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192DCF5A" w14:textId="77777777" w:rsidR="00376152" w:rsidRDefault="00727CCA" w:rsidP="00177BE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R3-ANCA</w:t>
            </w:r>
            <w:r w:rsidR="00177BE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177BE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300 U</w:t>
            </w:r>
            <w:r w:rsidR="00177BE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4A7998A8" w14:textId="1EC8D205" w:rsidR="00727CCA" w:rsidRPr="00B24BEE" w:rsidRDefault="00727CCA" w:rsidP="00177BE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77BEF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5.34 g/L</w:t>
            </w:r>
          </w:p>
        </w:tc>
        <w:tc>
          <w:tcPr>
            <w:tcW w:w="2242" w:type="dxa"/>
          </w:tcPr>
          <w:p w14:paraId="1D9C719C" w14:textId="36906A8F" w:rsidR="00727CCA" w:rsidRPr="00B24BEE" w:rsidRDefault="00D93FF1" w:rsidP="00B24D1F">
            <w:pPr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A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bdominal ultrasound:</w:t>
            </w:r>
            <w:r w:rsidR="00722E1E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 xml:space="preserve">a mass in the pancreatic region, </w:t>
            </w:r>
          </w:p>
          <w:p w14:paraId="155C7CB7" w14:textId="37F0E46F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ultrasound: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pleural effusion</w:t>
            </w:r>
          </w:p>
          <w:p w14:paraId="154E48A7" w14:textId="287B463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ervical MRI: swelling of the right parotid gland</w:t>
            </w:r>
          </w:p>
        </w:tc>
        <w:tc>
          <w:tcPr>
            <w:tcW w:w="2672" w:type="dxa"/>
          </w:tcPr>
          <w:p w14:paraId="36901C50" w14:textId="65EF587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ancreas biopsy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="00557A6E" w:rsidRPr="00B24BEE">
              <w:rPr>
                <w:rFonts w:hint="eastAsia"/>
                <w:sz w:val="18"/>
                <w:szCs w:val="18"/>
                <w:shd w:val="clear" w:color="auto" w:fill="FFFFFF"/>
              </w:rPr>
              <w:t>SF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  <w:r w:rsidR="009F0FEC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infiltration, obliterative phlebitis, IgG4+/IgG PC&gt;40%, &gt;10 IgG4+</w:t>
            </w:r>
            <w:r w:rsidR="009F0F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PC /HPF</w:t>
            </w:r>
          </w:p>
          <w:p w14:paraId="35E24697" w14:textId="2894F85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 biopsy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cellular or fibro-cellular crescents,</w:t>
            </w:r>
            <w:r w:rsidR="00BE483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Tubulointerstitial active inflammation rich in eosinophils and </w:t>
            </w:r>
            <w:r w:rsidR="00BE4834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was prominent</w:t>
            </w:r>
          </w:p>
        </w:tc>
        <w:tc>
          <w:tcPr>
            <w:tcW w:w="0" w:type="auto"/>
          </w:tcPr>
          <w:p w14:paraId="3F898A02" w14:textId="55628889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nduction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IV MP (pulse 20 mg/kg for 3 days);</w:t>
            </w:r>
            <w:r w:rsidRPr="00B24BEE">
              <w:rPr>
                <w:sz w:val="18"/>
                <w:szCs w:val="18"/>
              </w:rPr>
              <w:t xml:space="preserve"> </w:t>
            </w:r>
          </w:p>
          <w:p w14:paraId="30D7C844" w14:textId="50AD32D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MP (pulse continued for 5 days)</w:t>
            </w:r>
          </w:p>
          <w:p w14:paraId="76C8678C" w14:textId="1F852C1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 IV CYC (500 mg/m2/dose)</w:t>
            </w:r>
          </w:p>
          <w:p w14:paraId="0100D6AC" w14:textId="00EB167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aintenance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oral prednisolone (10 mg/day) </w:t>
            </w:r>
          </w:p>
          <w:p w14:paraId="4E9827B4" w14:textId="04BF9FD6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RTX (375 mg/m2 once weekly for 4 weeks</w:t>
            </w:r>
          </w:p>
        </w:tc>
        <w:tc>
          <w:tcPr>
            <w:tcW w:w="0" w:type="auto"/>
          </w:tcPr>
          <w:p w14:paraId="3E37F2D7" w14:textId="12195B2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6644E2F3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586"/>
          <w:jc w:val="center"/>
        </w:trPr>
        <w:tc>
          <w:tcPr>
            <w:tcW w:w="0" w:type="auto"/>
            <w:vMerge/>
          </w:tcPr>
          <w:p w14:paraId="4701E593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ED112EB" w14:textId="44306F0A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b25jb3JhZ2xpbzwvQXV0aG9yPjxZZWFyPjIwMjE8L1ll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b25jb3JhZ2xpbzwvQXV0aG9yPjxZZWFyPjIwMjE8L1ll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6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032D6F2C" w14:textId="5329E714" w:rsidR="00727CCA" w:rsidRPr="00B24BEE" w:rsidRDefault="00334DB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Difficulty in urination, pelvic discomfort, low-grade fever, bilateral hearing loss, nasal congestion, nasal bleeding</w:t>
            </w:r>
          </w:p>
          <w:p w14:paraId="25CF8509" w14:textId="4EE6DE49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5429956A" w14:textId="77777777" w:rsidR="00445212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ENT</w:t>
            </w:r>
            <w:r w:rsidR="000D70EF" w:rsidRPr="00B24BEE">
              <w:rPr>
                <w:rFonts w:hint="eastAsia"/>
                <w:sz w:val="18"/>
                <w:szCs w:val="18"/>
              </w:rPr>
              <w:t xml:space="preserve">, </w:t>
            </w:r>
          </w:p>
          <w:p w14:paraId="7A02C7C5" w14:textId="557A6961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idney</w:t>
            </w:r>
            <w:r w:rsidRPr="00B24BEE">
              <w:rPr>
                <w:sz w:val="18"/>
                <w:szCs w:val="18"/>
              </w:rPr>
              <w:t>（</w:t>
            </w:r>
            <w:r w:rsidRPr="00B24BEE">
              <w:rPr>
                <w:sz w:val="18"/>
                <w:szCs w:val="18"/>
              </w:rPr>
              <w:t>TIN</w:t>
            </w:r>
            <w:r w:rsidR="000D70EF" w:rsidRPr="00B24BEE">
              <w:rPr>
                <w:rFonts w:hint="eastAsia"/>
                <w:sz w:val="18"/>
                <w:szCs w:val="18"/>
              </w:rPr>
              <w:t xml:space="preserve">, </w:t>
            </w:r>
            <w:r w:rsidRPr="00B24BEE">
              <w:rPr>
                <w:sz w:val="18"/>
                <w:szCs w:val="18"/>
              </w:rPr>
              <w:t>GN</w:t>
            </w:r>
            <w:r w:rsidRPr="00B24BEE">
              <w:rPr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18B65C3A" w14:textId="08361EB0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IgG4</w:t>
            </w:r>
            <w:r w:rsidR="004D3E15" w:rsidRPr="00B24BEE">
              <w:rPr>
                <w:rFonts w:hint="eastAsia"/>
                <w:sz w:val="18"/>
                <w:szCs w:val="18"/>
              </w:rPr>
              <w:t>:</w:t>
            </w:r>
            <w:r w:rsidRPr="00B24BEE">
              <w:rPr>
                <w:sz w:val="18"/>
                <w:szCs w:val="18"/>
              </w:rPr>
              <w:t xml:space="preserve"> 112 mg/d</w:t>
            </w:r>
            <w:r w:rsidR="001F1A57">
              <w:rPr>
                <w:rFonts w:hint="eastAsia"/>
                <w:sz w:val="18"/>
                <w:szCs w:val="18"/>
              </w:rPr>
              <w:t>L</w:t>
            </w:r>
            <w:r w:rsidR="004D3E15" w:rsidRPr="00B24BEE">
              <w:rPr>
                <w:rFonts w:hint="eastAsia"/>
                <w:sz w:val="18"/>
                <w:szCs w:val="18"/>
              </w:rPr>
              <w:t xml:space="preserve">, </w:t>
            </w:r>
            <w:r w:rsidRPr="00B24BEE">
              <w:rPr>
                <w:sz w:val="18"/>
                <w:szCs w:val="18"/>
              </w:rPr>
              <w:t>PR3</w:t>
            </w:r>
            <w:r w:rsidR="004D3E15" w:rsidRPr="00B24BEE">
              <w:rPr>
                <w:rFonts w:hint="eastAsia"/>
                <w:sz w:val="18"/>
                <w:szCs w:val="18"/>
              </w:rPr>
              <w:t>-</w:t>
            </w:r>
            <w:r w:rsidRPr="00B24BEE">
              <w:rPr>
                <w:sz w:val="18"/>
                <w:szCs w:val="18"/>
              </w:rPr>
              <w:t xml:space="preserve">ANCA+ </w:t>
            </w:r>
          </w:p>
          <w:p w14:paraId="252F5E92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</w:tcPr>
          <w:p w14:paraId="2E9CBCA4" w14:textId="46419E5F" w:rsidR="007074CD" w:rsidRPr="00B24BEE" w:rsidRDefault="007074CD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sal endoscopy: presence of nasal polyps, nasal crusting, and posterior nasal discharge.</w:t>
            </w:r>
          </w:p>
          <w:p w14:paraId="254BD8A3" w14:textId="2DD738C9" w:rsidR="00727CCA" w:rsidRPr="00B24BEE" w:rsidRDefault="007074CD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aranasal sinus CT:</w:t>
            </w:r>
            <w:r w:rsidR="00F53B1F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submucosal thickening of the maxillary sinuses, with partial involvement of the ethmoid and sphenoid sinuses. </w:t>
            </w:r>
          </w:p>
        </w:tc>
        <w:tc>
          <w:tcPr>
            <w:tcW w:w="2672" w:type="dxa"/>
          </w:tcPr>
          <w:p w14:paraId="4ECA77EE" w14:textId="161815DE" w:rsidR="008211F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Right </w:t>
            </w:r>
            <w:r w:rsidR="008211FA" w:rsidRPr="00B24BEE">
              <w:rPr>
                <w:sz w:val="18"/>
                <w:szCs w:val="18"/>
              </w:rPr>
              <w:t>kidney</w:t>
            </w:r>
            <w:r w:rsidRPr="00B24BEE">
              <w:rPr>
                <w:sz w:val="18"/>
                <w:szCs w:val="18"/>
              </w:rPr>
              <w:t xml:space="preserve"> biopsy: </w:t>
            </w:r>
            <w:r w:rsidR="008211FA" w:rsidRPr="00B24BEE">
              <w:rPr>
                <w:sz w:val="18"/>
                <w:szCs w:val="18"/>
              </w:rPr>
              <w:t>necrotizing</w:t>
            </w:r>
            <w:r w:rsidRPr="00B24BEE">
              <w:rPr>
                <w:sz w:val="18"/>
                <w:szCs w:val="18"/>
              </w:rPr>
              <w:t xml:space="preserve"> crescentic GN</w:t>
            </w:r>
            <w:r w:rsidR="00366C41" w:rsidRPr="00B24BEE">
              <w:rPr>
                <w:rFonts w:hint="eastAsia"/>
                <w:sz w:val="18"/>
                <w:szCs w:val="18"/>
              </w:rPr>
              <w:t>;</w:t>
            </w:r>
          </w:p>
          <w:p w14:paraId="358357E2" w14:textId="3828A76F" w:rsidR="008211F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Left </w:t>
            </w:r>
            <w:r w:rsidR="008211FA" w:rsidRPr="00B24BEE">
              <w:rPr>
                <w:sz w:val="18"/>
                <w:szCs w:val="18"/>
              </w:rPr>
              <w:t>kidney</w:t>
            </w:r>
            <w:r w:rsidRPr="00B24BEE">
              <w:rPr>
                <w:sz w:val="18"/>
                <w:szCs w:val="18"/>
              </w:rPr>
              <w:t xml:space="preserve"> biopsy:</w:t>
            </w:r>
            <w:r w:rsidR="00366C41" w:rsidRPr="00B24BEE">
              <w:rPr>
                <w:rFonts w:hint="eastAsia"/>
                <w:sz w:val="18"/>
                <w:szCs w:val="18"/>
              </w:rPr>
              <w:t xml:space="preserve"> SF</w:t>
            </w:r>
            <w:r w:rsidRPr="00B24BEE">
              <w:rPr>
                <w:sz w:val="18"/>
                <w:szCs w:val="18"/>
              </w:rPr>
              <w:t>, and IgG4/IgG ratio&gt;40%</w:t>
            </w:r>
            <w:r w:rsidR="008211FA" w:rsidRPr="00B24BEE">
              <w:rPr>
                <w:sz w:val="18"/>
                <w:szCs w:val="18"/>
              </w:rPr>
              <w:t>;</w:t>
            </w:r>
          </w:p>
          <w:p w14:paraId="6FDC2CCA" w14:textId="076C4BAC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Nasal mucosa biopsy: IgG4/IgG ratio of 40% with lymphocytic vasculitis of small arteries</w:t>
            </w:r>
            <w:r w:rsidR="008211FA" w:rsidRPr="00B24BEE">
              <w:rPr>
                <w:sz w:val="18"/>
                <w:szCs w:val="18"/>
              </w:rPr>
              <w:t>.</w:t>
            </w:r>
          </w:p>
          <w:p w14:paraId="69C2B7A2" w14:textId="6D89E461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C9BE07" w14:textId="7C7C4185" w:rsidR="00727CCA" w:rsidRPr="00B24BEE" w:rsidRDefault="008211F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Induction therapy</w:t>
            </w:r>
            <w:r w:rsidR="00727CCA" w:rsidRPr="00B24BEE">
              <w:rPr>
                <w:sz w:val="18"/>
                <w:szCs w:val="18"/>
              </w:rPr>
              <w:t>：</w:t>
            </w:r>
          </w:p>
          <w:p w14:paraId="5184F919" w14:textId="77777777" w:rsidR="00AC77F7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IV </w:t>
            </w:r>
            <w:r w:rsidR="00AC77F7" w:rsidRPr="00B24BEE">
              <w:rPr>
                <w:sz w:val="18"/>
                <w:szCs w:val="18"/>
              </w:rPr>
              <w:t>prednisolone</w:t>
            </w:r>
          </w:p>
          <w:p w14:paraId="7FFCC5EA" w14:textId="7555188F" w:rsidR="00727CCA" w:rsidRPr="00B24BEE" w:rsidRDefault="00AC77F7" w:rsidP="00B24D1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="00727CCA" w:rsidRPr="00B24BEE">
              <w:rPr>
                <w:sz w:val="18"/>
                <w:szCs w:val="18"/>
              </w:rPr>
              <w:t>1 mg/kg</w:t>
            </w:r>
            <w:r>
              <w:rPr>
                <w:rFonts w:hint="eastAsia"/>
                <w:sz w:val="18"/>
                <w:szCs w:val="18"/>
              </w:rPr>
              <w:t>),</w:t>
            </w:r>
            <w:r w:rsidR="00727CCA" w:rsidRPr="00B24BEE">
              <w:rPr>
                <w:sz w:val="18"/>
                <w:szCs w:val="18"/>
              </w:rPr>
              <w:t xml:space="preserve"> </w:t>
            </w:r>
          </w:p>
          <w:p w14:paraId="3B9654D4" w14:textId="5C9C160A" w:rsidR="000457A3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IV RTX</w:t>
            </w:r>
            <w:r w:rsidR="000457A3" w:rsidRPr="00B24BEE">
              <w:rPr>
                <w:sz w:val="18"/>
                <w:szCs w:val="18"/>
                <w:shd w:val="clear" w:color="auto" w:fill="FFFFFF"/>
              </w:rPr>
              <w:t xml:space="preserve"> 1.0g twice</w:t>
            </w:r>
            <w:r w:rsidR="00AC77F7">
              <w:rPr>
                <w:rFonts w:hint="eastAsia"/>
                <w:sz w:val="18"/>
                <w:szCs w:val="18"/>
                <w:shd w:val="clear" w:color="auto" w:fill="FFFFFF"/>
              </w:rPr>
              <w:t>.</w:t>
            </w:r>
          </w:p>
          <w:p w14:paraId="73D75694" w14:textId="763A7C73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Maintenance</w:t>
            </w:r>
            <w:r w:rsidR="008211FA" w:rsidRPr="00B24BEE">
              <w:rPr>
                <w:sz w:val="18"/>
                <w:szCs w:val="18"/>
              </w:rPr>
              <w:t xml:space="preserve"> therapy</w:t>
            </w:r>
            <w:r w:rsidR="000457A3" w:rsidRPr="00B24BEE">
              <w:rPr>
                <w:sz w:val="18"/>
                <w:szCs w:val="18"/>
              </w:rPr>
              <w:t>: IV</w:t>
            </w:r>
            <w:r w:rsidRPr="00B24BEE">
              <w:rPr>
                <w:sz w:val="18"/>
                <w:szCs w:val="18"/>
              </w:rPr>
              <w:t xml:space="preserve"> RTX </w:t>
            </w:r>
            <w:r w:rsidR="000457A3" w:rsidRPr="00B24BEE">
              <w:rPr>
                <w:sz w:val="18"/>
                <w:szCs w:val="18"/>
              </w:rPr>
              <w:t>(500mg rituximab every 6 months for the first 2 years and every 9 months thereafter)</w:t>
            </w:r>
            <w:r w:rsidR="00AC77F7">
              <w:rPr>
                <w:rFonts w:hint="eastAsia"/>
                <w:sz w:val="18"/>
                <w:szCs w:val="18"/>
              </w:rPr>
              <w:t>.</w:t>
            </w:r>
          </w:p>
          <w:p w14:paraId="6E0BBA8F" w14:textId="612393BC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00F1B1" w14:textId="2CE783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Remission</w:t>
            </w:r>
          </w:p>
        </w:tc>
      </w:tr>
      <w:tr w:rsidR="004B50B4" w:rsidRPr="00B24BEE" w14:paraId="5418D60F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586"/>
          <w:jc w:val="center"/>
        </w:trPr>
        <w:tc>
          <w:tcPr>
            <w:tcW w:w="0" w:type="auto"/>
            <w:vMerge/>
          </w:tcPr>
          <w:p w14:paraId="6724B5F6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6657BF5" w14:textId="4B41CEE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ase 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LYXdhc2hpbWE8L0F1dGhvcj48WWVhcj4yMDE5PC9ZZWFy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LYXdhc2hpbWE8L0F1dGhvcj48WWVhcj4yMDE5PC9ZZWFy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7)</w:t>
            </w:r>
            <w:r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2BC8C91E" w14:textId="77777777" w:rsidR="00445212" w:rsidRDefault="00334DB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Fever, </w:t>
            </w:r>
          </w:p>
          <w:p w14:paraId="145232B6" w14:textId="77777777" w:rsidR="00445212" w:rsidRDefault="00334DB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headache, </w:t>
            </w:r>
          </w:p>
          <w:p w14:paraId="2D798EE3" w14:textId="50D84815" w:rsidR="00334DBA" w:rsidRPr="00B24BEE" w:rsidRDefault="00334DB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arache and hearing loss</w:t>
            </w:r>
          </w:p>
          <w:p w14:paraId="7E511475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2D1040F7" w14:textId="77777777" w:rsidR="00DC51CB" w:rsidRDefault="00334DB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ENT findings, </w:t>
            </w:r>
          </w:p>
          <w:p w14:paraId="183641EC" w14:textId="26A54336" w:rsidR="00334DBA" w:rsidRPr="00B24BEE" w:rsidRDefault="00334DB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Lung,</w:t>
            </w:r>
          </w:p>
          <w:p w14:paraId="2449B74D" w14:textId="23CDA86D" w:rsidR="00334DBA" w:rsidRPr="00B24BEE" w:rsidRDefault="00334DB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Kidney (GN,</w:t>
            </w:r>
            <w:r w:rsidR="000457A3" w:rsidRPr="00B24BEE">
              <w:rPr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 xml:space="preserve">TIN) </w:t>
            </w:r>
          </w:p>
          <w:p w14:paraId="19D31A25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EFDCBDF" w14:textId="77777777" w:rsidR="001F1A57" w:rsidRDefault="00727CCA" w:rsidP="001952D8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1952D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Pr="00B24BEE">
              <w:rPr>
                <w:sz w:val="18"/>
                <w:szCs w:val="18"/>
                <w:shd w:val="clear" w:color="auto" w:fill="FFFFFF"/>
              </w:rPr>
              <w:t>1726 mg/dL</w:t>
            </w:r>
            <w:r w:rsidR="001952D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078ABE06" w14:textId="1EA1A7FE" w:rsidR="00727CCA" w:rsidRPr="00B24BEE" w:rsidRDefault="00727CCA" w:rsidP="001952D8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952D8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>407.0mg/dL</w:t>
            </w:r>
            <w:r w:rsidR="001952D8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</w:rPr>
              <w:t>MPO/PR3-ANCA</w:t>
            </w:r>
            <w:r w:rsidR="008B1D77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752C73" w:rsidRPr="00B24BEE">
              <w:rPr>
                <w:sz w:val="18"/>
                <w:szCs w:val="18"/>
              </w:rPr>
              <w:t>negative</w:t>
            </w:r>
          </w:p>
        </w:tc>
        <w:tc>
          <w:tcPr>
            <w:tcW w:w="2242" w:type="dxa"/>
          </w:tcPr>
          <w:p w14:paraId="2F91D7DC" w14:textId="34873234" w:rsidR="00680ED7" w:rsidRPr="00B24BEE" w:rsidRDefault="00680ED7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ead CT: right maxillary sinusitis.</w:t>
            </w:r>
          </w:p>
          <w:p w14:paraId="0912D2EA" w14:textId="26868F6E" w:rsidR="00680ED7" w:rsidRPr="00B24BEE" w:rsidRDefault="00680ED7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CT: infiltrates in the upper and middle lobes of both lungs.</w:t>
            </w:r>
          </w:p>
          <w:p w14:paraId="70A8A6D9" w14:textId="694C4F7A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2" w:type="dxa"/>
          </w:tcPr>
          <w:p w14:paraId="29BE18D8" w14:textId="7EB0D16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Lung biopsy: granuloma and necrotizing vasculitis</w:t>
            </w:r>
            <w:r w:rsidR="00366C41" w:rsidRPr="00B24BEE">
              <w:rPr>
                <w:rFonts w:hint="eastAsia"/>
                <w:sz w:val="18"/>
                <w:szCs w:val="18"/>
                <w14:ligatures w14:val="none"/>
              </w:rPr>
              <w:t>;</w:t>
            </w:r>
          </w:p>
          <w:p w14:paraId="1115B54A" w14:textId="605E5893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Renal biopsy: TIN, IgG4+/IgG+ cell ratio was about 50% and</w:t>
            </w:r>
            <w:r w:rsidR="00950999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IgG4+</w:t>
            </w:r>
            <w:r w:rsidR="00950999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cells</w:t>
            </w:r>
            <w:r w:rsidR="00950999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≥</w:t>
            </w:r>
            <w:r w:rsidR="00950999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10/HPF</w:t>
            </w:r>
            <w:r w:rsidR="00366C41" w:rsidRPr="00B24BEE">
              <w:rPr>
                <w:rFonts w:hint="eastAsia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</w:tcPr>
          <w:p w14:paraId="5C135DA7" w14:textId="48F5589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IV</w:t>
            </w:r>
            <w:r w:rsidR="001603F3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334DBA" w:rsidRPr="00B24BEE">
              <w:rPr>
                <w:sz w:val="18"/>
                <w:szCs w:val="18"/>
              </w:rPr>
              <w:t>MP pulse for</w:t>
            </w:r>
            <w:r w:rsidR="00334DBA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3</w:t>
            </w:r>
            <w:r w:rsidR="00334DBA" w:rsidRPr="00B24BEE">
              <w:rPr>
                <w:sz w:val="18"/>
                <w:szCs w:val="18"/>
                <w:shd w:val="clear" w:color="auto" w:fill="FFFFFF"/>
              </w:rPr>
              <w:t xml:space="preserve"> days</w:t>
            </w:r>
          </w:p>
          <w:p w14:paraId="08D8A570" w14:textId="74D94BE7" w:rsidR="00727CCA" w:rsidRPr="00B24BEE" w:rsidRDefault="00334DB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al prednisolone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（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1 mg/kg/</w:t>
            </w:r>
            <w:r w:rsidR="00680ED7" w:rsidRPr="00B24BEE">
              <w:rPr>
                <w:sz w:val="18"/>
                <w:szCs w:val="18"/>
                <w:shd w:val="clear" w:color="auto" w:fill="FFFFFF"/>
              </w:rPr>
              <w:t>day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）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and IV CYC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500 mg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monthly</w:t>
            </w:r>
          </w:p>
        </w:tc>
        <w:tc>
          <w:tcPr>
            <w:tcW w:w="0" w:type="auto"/>
          </w:tcPr>
          <w:p w14:paraId="7A4F6D16" w14:textId="3E2CCCD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3589D4F7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534"/>
          <w:jc w:val="center"/>
        </w:trPr>
        <w:tc>
          <w:tcPr>
            <w:tcW w:w="0" w:type="auto"/>
            <w:vMerge/>
          </w:tcPr>
          <w:p w14:paraId="6E9EC645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C2947AA" w14:textId="388D873B" w:rsidR="00727CCA" w:rsidRPr="00B24BEE" w:rsidRDefault="00F13D4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ase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BYmJhc3M8L0F1dGhvcj48WWVhcj4yMDE5PC9ZZWFyPjxS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BYmJhc3M8L0F1dGhvcj48WWVhcj4yMDE5PC9ZZWFyPjxS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8)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46979F23" w14:textId="1AD62D5A" w:rsidR="00727CCA" w:rsidRPr="00B24BEE" w:rsidRDefault="00334DB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Sputum production, hemoptysis, myalgia, arthralgia, fatigue, fever, chills, and diffuse tender cervical lymphadenopathy.</w:t>
            </w:r>
          </w:p>
          <w:p w14:paraId="36AF35AD" w14:textId="738EC1F3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5618F82D" w14:textId="77777777" w:rsidR="0032162E" w:rsidRDefault="00334DB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idney</w:t>
            </w:r>
            <w:r w:rsidR="00030FEE" w:rsidRPr="00B24BEE">
              <w:rPr>
                <w:sz w:val="18"/>
                <w:szCs w:val="18"/>
              </w:rPr>
              <w:t>（</w:t>
            </w:r>
            <w:r w:rsidR="00030FEE" w:rsidRPr="00B24BEE">
              <w:rPr>
                <w:sz w:val="18"/>
                <w:szCs w:val="18"/>
              </w:rPr>
              <w:t>GN</w:t>
            </w:r>
            <w:r w:rsidR="00030FEE" w:rsidRPr="00B24BEE">
              <w:rPr>
                <w:sz w:val="18"/>
                <w:szCs w:val="18"/>
              </w:rPr>
              <w:t>）</w:t>
            </w:r>
            <w:r w:rsidRPr="00B24BEE">
              <w:rPr>
                <w:sz w:val="18"/>
                <w:szCs w:val="18"/>
              </w:rPr>
              <w:t xml:space="preserve">, </w:t>
            </w:r>
          </w:p>
          <w:p w14:paraId="2C8B9DD4" w14:textId="1BDF06EA" w:rsidR="00727CCA" w:rsidRPr="00B24BEE" w:rsidRDefault="00334DB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lung</w:t>
            </w:r>
          </w:p>
        </w:tc>
        <w:tc>
          <w:tcPr>
            <w:tcW w:w="0" w:type="auto"/>
          </w:tcPr>
          <w:p w14:paraId="42200AA9" w14:textId="5CC75F7B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IgG4</w:t>
            </w:r>
            <w:r w:rsidR="00E226BA" w:rsidRPr="00B24BEE">
              <w:rPr>
                <w:rFonts w:hint="eastAsia"/>
                <w:sz w:val="18"/>
                <w:szCs w:val="18"/>
              </w:rPr>
              <w:t>:</w:t>
            </w:r>
            <w:r w:rsidRPr="00B24BEE">
              <w:rPr>
                <w:sz w:val="18"/>
                <w:szCs w:val="18"/>
              </w:rPr>
              <w:t xml:space="preserve"> 289 mg/</w:t>
            </w:r>
            <w:r w:rsidR="001F1A57">
              <w:rPr>
                <w:rFonts w:hint="eastAsia"/>
                <w:sz w:val="18"/>
                <w:szCs w:val="18"/>
              </w:rPr>
              <w:t>dL</w:t>
            </w:r>
            <w:r w:rsidR="00E226BA" w:rsidRPr="00B24BEE">
              <w:rPr>
                <w:rFonts w:hint="eastAsia"/>
                <w:sz w:val="18"/>
                <w:szCs w:val="18"/>
              </w:rPr>
              <w:t xml:space="preserve">, </w:t>
            </w:r>
            <w:r w:rsidRPr="00B24BEE">
              <w:rPr>
                <w:sz w:val="18"/>
                <w:szCs w:val="18"/>
              </w:rPr>
              <w:t>PR3</w:t>
            </w:r>
            <w:r w:rsidR="008211FA" w:rsidRPr="00B24BEE">
              <w:rPr>
                <w:sz w:val="18"/>
                <w:szCs w:val="18"/>
              </w:rPr>
              <w:t>-</w:t>
            </w:r>
            <w:r w:rsidRPr="00B24BEE">
              <w:rPr>
                <w:sz w:val="18"/>
                <w:szCs w:val="18"/>
              </w:rPr>
              <w:t xml:space="preserve">ANCA+ </w:t>
            </w:r>
          </w:p>
          <w:p w14:paraId="7AAAFD6B" w14:textId="2D286F76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</w:tcPr>
          <w:p w14:paraId="5317C80A" w14:textId="2EDB46AF" w:rsidR="00727CCA" w:rsidRPr="00B24BEE" w:rsidRDefault="004A673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CT: Diffuse alveolar hemorrhage and enlargement of the mass in the left upper lobe of the lung.</w:t>
            </w:r>
            <w:r w:rsidRPr="00B24BEE">
              <w:rPr>
                <w:sz w:val="18"/>
                <w:szCs w:val="18"/>
              </w:rPr>
              <w:br/>
            </w:r>
            <w:r w:rsidRPr="00B24BEE">
              <w:rPr>
                <w:sz w:val="18"/>
                <w:szCs w:val="18"/>
                <w:shd w:val="clear" w:color="auto" w:fill="FFFFFF"/>
              </w:rPr>
              <w:t>Bronchoalveolar lavage: Bronchoscopy revealed significant hemorrhage in the right main bronchus and right middle lobe.</w:t>
            </w:r>
          </w:p>
        </w:tc>
        <w:tc>
          <w:tcPr>
            <w:tcW w:w="2672" w:type="dxa"/>
          </w:tcPr>
          <w:p w14:paraId="47D4CE97" w14:textId="696C3A55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Renal biopsy: diffuse necrotizing, </w:t>
            </w:r>
            <w:r w:rsidR="008211FA" w:rsidRPr="00B24BEE">
              <w:rPr>
                <w:sz w:val="18"/>
                <w:szCs w:val="18"/>
              </w:rPr>
              <w:t>crescentic</w:t>
            </w:r>
            <w:r w:rsidRPr="00B24BEE">
              <w:rPr>
                <w:sz w:val="18"/>
                <w:szCs w:val="18"/>
              </w:rPr>
              <w:t xml:space="preserve"> GN </w:t>
            </w:r>
          </w:p>
          <w:p w14:paraId="4BB94E6A" w14:textId="4EDFF55A" w:rsidR="008211F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Lung</w:t>
            </w:r>
            <w:r w:rsidR="008211FA" w:rsidRPr="00B24BEE">
              <w:rPr>
                <w:sz w:val="18"/>
                <w:szCs w:val="18"/>
              </w:rPr>
              <w:t xml:space="preserve"> biopsy</w:t>
            </w:r>
            <w:r w:rsidRPr="00B24BEE">
              <w:rPr>
                <w:sz w:val="18"/>
                <w:szCs w:val="18"/>
              </w:rPr>
              <w:t>: IgG4+</w:t>
            </w:r>
            <w:r w:rsidR="00975CD6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 xml:space="preserve">cells &gt;30/HPF, </w:t>
            </w:r>
          </w:p>
          <w:p w14:paraId="0CC8EE55" w14:textId="2FA039D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IgG4/IgG ratio &gt;10%</w:t>
            </w:r>
          </w:p>
        </w:tc>
        <w:tc>
          <w:tcPr>
            <w:tcW w:w="0" w:type="auto"/>
          </w:tcPr>
          <w:p w14:paraId="3B29BAE6" w14:textId="77777777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IV MP</w:t>
            </w:r>
            <w:r w:rsidRPr="00B24BEE">
              <w:rPr>
                <w:sz w:val="18"/>
                <w:szCs w:val="18"/>
              </w:rPr>
              <w:t>（</w:t>
            </w:r>
            <w:r w:rsidRPr="00B24BEE">
              <w:rPr>
                <w:sz w:val="18"/>
                <w:szCs w:val="18"/>
              </w:rPr>
              <w:t>pulse 1g/day for 3 days</w:t>
            </w:r>
            <w:r w:rsidRPr="00B24BEE">
              <w:rPr>
                <w:sz w:val="18"/>
                <w:szCs w:val="18"/>
              </w:rPr>
              <w:t>）</w:t>
            </w:r>
          </w:p>
          <w:p w14:paraId="1190D098" w14:textId="149C6836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IV CYC pulse monthly </w:t>
            </w:r>
          </w:p>
          <w:p w14:paraId="7CFC50F0" w14:textId="6501B360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seven cycles of plasma pheresis,</w:t>
            </w:r>
          </w:p>
          <w:p w14:paraId="2BC1D622" w14:textId="6163854E" w:rsidR="00727CCA" w:rsidRPr="00B24BEE" w:rsidRDefault="00727CCA" w:rsidP="00633B32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 xml:space="preserve">Then AZA as maintenance therapy for GPA </w:t>
            </w:r>
          </w:p>
        </w:tc>
        <w:tc>
          <w:tcPr>
            <w:tcW w:w="0" w:type="auto"/>
          </w:tcPr>
          <w:p w14:paraId="6CD23FDA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  <w:p w14:paraId="729B5A60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  <w:p w14:paraId="46408DB9" w14:textId="73ED5323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succumbed to the small cell lung cancer 1 year after this admission</w:t>
            </w:r>
          </w:p>
        </w:tc>
      </w:tr>
      <w:tr w:rsidR="004B50B4" w:rsidRPr="00B24BEE" w14:paraId="3D2DE969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841"/>
          <w:jc w:val="center"/>
        </w:trPr>
        <w:tc>
          <w:tcPr>
            <w:tcW w:w="0" w:type="auto"/>
            <w:vMerge/>
          </w:tcPr>
          <w:p w14:paraId="68228198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bookmarkStart w:id="4" w:name="_Hlk208877276"/>
          </w:p>
        </w:tc>
        <w:tc>
          <w:tcPr>
            <w:tcW w:w="0" w:type="auto"/>
          </w:tcPr>
          <w:p w14:paraId="0ED28FE5" w14:textId="28E63756" w:rsidR="00727CCA" w:rsidRPr="00B24BEE" w:rsidRDefault="00F13D4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ase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cmF2YWlzPC9BdXRob3I+PFllYXI+MjAxNzwvWWVhcj48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cmF2YWlzPC9BdXRob3I+PFllYXI+MjAxNzwvWWVhcj48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9)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0389A1F8" w14:textId="2FE89203" w:rsidR="00727CCA" w:rsidRPr="00B24BEE" w:rsidRDefault="00A61DE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Fever, weight loss, hoarseness, bilateral dacryoadenitis, and nasal septum ulcer</w:t>
            </w:r>
          </w:p>
          <w:p w14:paraId="3EE6F858" w14:textId="4B577D79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6F9618C3" w14:textId="77777777" w:rsidR="00975CD6" w:rsidRDefault="00C279B4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ENT</w:t>
            </w:r>
            <w:r w:rsidR="00D25793" w:rsidRPr="00B24BEE">
              <w:rPr>
                <w:rFonts w:hint="eastAsia"/>
                <w:sz w:val="18"/>
                <w:szCs w:val="18"/>
              </w:rPr>
              <w:t xml:space="preserve">, </w:t>
            </w:r>
          </w:p>
          <w:p w14:paraId="4927B0B0" w14:textId="00D46793" w:rsidR="00727CCA" w:rsidRPr="00B24BEE" w:rsidRDefault="00A61DE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Lung</w:t>
            </w:r>
          </w:p>
        </w:tc>
        <w:tc>
          <w:tcPr>
            <w:tcW w:w="0" w:type="auto"/>
          </w:tcPr>
          <w:p w14:paraId="00CAC3C9" w14:textId="24BCFB1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</w:t>
            </w:r>
            <w:r w:rsidR="002D42E6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="00156BA4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="00C279B4" w:rsidRPr="00B24BEE">
              <w:rPr>
                <w:sz w:val="18"/>
                <w:szCs w:val="18"/>
                <w:shd w:val="clear" w:color="auto" w:fill="FFFFFF"/>
              </w:rPr>
              <w:t>(</w:t>
            </w:r>
            <w:r w:rsidRPr="00B24BEE">
              <w:rPr>
                <w:sz w:val="18"/>
                <w:szCs w:val="18"/>
                <w:shd w:val="clear" w:color="auto" w:fill="FFFFFF"/>
              </w:rPr>
              <w:t>ELISA</w:t>
            </w:r>
            <w:r w:rsidR="00C279B4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3.4 UA</w:t>
            </w:r>
            <w:r w:rsidR="00C279B4" w:rsidRPr="00B24BEE">
              <w:rPr>
                <w:sz w:val="18"/>
                <w:szCs w:val="18"/>
                <w:shd w:val="clear" w:color="auto" w:fill="FFFFFF"/>
              </w:rPr>
              <w:t>)</w:t>
            </w:r>
          </w:p>
          <w:p w14:paraId="3DD20BA1" w14:textId="41D9143D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156BA4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2.27 g/L</w:t>
            </w:r>
          </w:p>
        </w:tc>
        <w:tc>
          <w:tcPr>
            <w:tcW w:w="2242" w:type="dxa"/>
          </w:tcPr>
          <w:p w14:paraId="6E45D6B9" w14:textId="4D797F35" w:rsidR="002F5065" w:rsidRPr="00B24BEE" w:rsidRDefault="002F50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CT: Consolidation in the upper lobes of both lungs and enlargement of multiple mediastinal lymph nodes.</w:t>
            </w:r>
          </w:p>
          <w:p w14:paraId="3E14FA27" w14:textId="7A688749" w:rsidR="00727CCA" w:rsidRPr="00B24BEE" w:rsidRDefault="002F50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sal laryngoscopy:</w:t>
            </w:r>
            <w:r w:rsidR="00A664E3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granulomas on both vocal cords.</w:t>
            </w:r>
          </w:p>
        </w:tc>
        <w:tc>
          <w:tcPr>
            <w:tcW w:w="2672" w:type="dxa"/>
          </w:tcPr>
          <w:p w14:paraId="45CD7BC4" w14:textId="417DFB18" w:rsidR="00727CCA" w:rsidRPr="00B24BEE" w:rsidRDefault="00C322BF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Lung biopsy</w:t>
            </w:r>
            <w:r w:rsidR="002F5065" w:rsidRPr="00B24BEE">
              <w:rPr>
                <w:sz w:val="18"/>
                <w:szCs w:val="18"/>
                <w:shd w:val="clear" w:color="auto" w:fill="FFFFFF"/>
              </w:rPr>
              <w:t xml:space="preserve">: spoke-wheel fibrosis accompanied by granulation tissue formation, with extensive infiltration of </w:t>
            </w:r>
            <w:r w:rsidR="00C64CE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PC </w:t>
            </w:r>
            <w:r w:rsidR="002F5065" w:rsidRPr="00B24BEE">
              <w:rPr>
                <w:sz w:val="18"/>
                <w:szCs w:val="18"/>
                <w:shd w:val="clear" w:color="auto" w:fill="FFFFFF"/>
              </w:rPr>
              <w:t>and some lymphocytes.</w:t>
            </w:r>
            <w:r w:rsidR="00C64CE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7333F1" w:rsidRPr="00B24BEE">
              <w:rPr>
                <w:sz w:val="18"/>
                <w:szCs w:val="18"/>
                <w:shd w:val="clear" w:color="auto" w:fill="FFFFFF"/>
              </w:rPr>
              <w:t>+</w:t>
            </w:r>
            <w:r w:rsidR="00C64CE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333F1" w:rsidRPr="00B24BEE">
              <w:rPr>
                <w:sz w:val="18"/>
                <w:szCs w:val="18"/>
                <w:shd w:val="clear" w:color="auto" w:fill="FFFFFF"/>
              </w:rPr>
              <w:t>PC</w:t>
            </w:r>
            <w:r w:rsidR="00C64CE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C64CE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20</w:t>
            </w:r>
            <w:r w:rsidR="007333F1" w:rsidRPr="00B24BEE">
              <w:rPr>
                <w:sz w:val="18"/>
                <w:szCs w:val="18"/>
                <w:shd w:val="clear" w:color="auto" w:fill="FFFFFF"/>
              </w:rPr>
              <w:t>/HPF</w:t>
            </w:r>
          </w:p>
        </w:tc>
        <w:tc>
          <w:tcPr>
            <w:tcW w:w="0" w:type="auto"/>
          </w:tcPr>
          <w:p w14:paraId="222D078D" w14:textId="77777777" w:rsidR="002F5065" w:rsidRPr="00B24BEE" w:rsidRDefault="0052131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V MP 5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00 mg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for 3 days,</w:t>
            </w:r>
          </w:p>
          <w:p w14:paraId="7711E09F" w14:textId="4FE9C8A9" w:rsidR="0052131A" w:rsidRPr="00B24BEE" w:rsidRDefault="0052131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oral </w:t>
            </w:r>
            <w:r w:rsidR="002F5065" w:rsidRPr="00B24BEE">
              <w:rPr>
                <w:sz w:val="18"/>
                <w:szCs w:val="18"/>
              </w:rPr>
              <w:t>prednisone gradual</w:t>
            </w:r>
            <w:r w:rsidRPr="00B24BEE">
              <w:rPr>
                <w:sz w:val="18"/>
                <w:szCs w:val="18"/>
              </w:rPr>
              <w:t xml:space="preserve"> tapering</w:t>
            </w:r>
          </w:p>
        </w:tc>
        <w:tc>
          <w:tcPr>
            <w:tcW w:w="0" w:type="auto"/>
          </w:tcPr>
          <w:p w14:paraId="03E32C7A" w14:textId="5F61A87F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bookmarkEnd w:id="4"/>
      <w:tr w:rsidR="004B50B4" w:rsidRPr="00B24BEE" w14:paraId="4A6C43BE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29"/>
          <w:jc w:val="center"/>
        </w:trPr>
        <w:tc>
          <w:tcPr>
            <w:tcW w:w="0" w:type="auto"/>
            <w:vMerge/>
          </w:tcPr>
          <w:p w14:paraId="04219746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7B50AA2" w14:textId="109A082E" w:rsidR="00727CCA" w:rsidRPr="00B24BEE" w:rsidRDefault="00F13D4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ase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ZWxsYS1Ub3JyZTwvQXV0aG9yPjxZZWFyPjIwMTY8L1ll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ZWxsYS1Ub3JyZTwvQXV0aG9yPjxZZWFyPjIwMTY8L1ll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20)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1D35939A" w14:textId="77777777" w:rsidR="00772191" w:rsidRDefault="002F5065" w:rsidP="00B24D1F">
            <w:pPr>
              <w:rPr>
                <w:sz w:val="18"/>
                <w:szCs w:val="18"/>
                <w14:ligatures w14:val="none"/>
              </w:rPr>
            </w:pPr>
            <w:bookmarkStart w:id="5" w:name="OLE_LINK11"/>
            <w:r w:rsidRPr="00B24BEE">
              <w:rPr>
                <w:sz w:val="18"/>
                <w:szCs w:val="18"/>
                <w14:ligatures w14:val="none"/>
              </w:rPr>
              <w:t xml:space="preserve">Left lacrimal gland enlargement, </w:t>
            </w:r>
          </w:p>
          <w:p w14:paraId="6FCABC14" w14:textId="77777777" w:rsidR="00772191" w:rsidRDefault="00F13D45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proptosis,</w:t>
            </w:r>
            <w:r w:rsidR="002F5065" w:rsidRPr="00B24BEE">
              <w:rPr>
                <w:sz w:val="18"/>
                <w:szCs w:val="18"/>
                <w14:ligatures w14:val="none"/>
              </w:rPr>
              <w:t xml:space="preserve"> </w:t>
            </w:r>
          </w:p>
          <w:p w14:paraId="1765B728" w14:textId="2B6C2B6D" w:rsidR="00727CCA" w:rsidRPr="00B24BEE" w:rsidRDefault="00F13D45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14:ligatures w14:val="none"/>
              </w:rPr>
              <w:t>redness,</w:t>
            </w:r>
            <w:r w:rsidR="002F5065" w:rsidRPr="00B24BEE">
              <w:rPr>
                <w:sz w:val="18"/>
                <w:szCs w:val="18"/>
                <w14:ligatures w14:val="none"/>
              </w:rPr>
              <w:t xml:space="preserve"> and anterior scleritis</w:t>
            </w:r>
            <w:bookmarkEnd w:id="5"/>
          </w:p>
        </w:tc>
        <w:tc>
          <w:tcPr>
            <w:tcW w:w="1756" w:type="dxa"/>
          </w:tcPr>
          <w:p w14:paraId="5824BE07" w14:textId="53EC197E" w:rsidR="00727CCA" w:rsidRPr="00B24BEE" w:rsidRDefault="00A61DEF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Orbital and lung</w:t>
            </w:r>
            <w:r w:rsidR="00535935" w:rsidRPr="00B24BEE">
              <w:rPr>
                <w:rFonts w:hint="eastAsia"/>
                <w:sz w:val="18"/>
                <w:szCs w:val="18"/>
                <w14:ligatures w14:val="none"/>
              </w:rPr>
              <w:t xml:space="preserve">, </w:t>
            </w:r>
            <w:r w:rsidRPr="00B24BEE">
              <w:rPr>
                <w:sz w:val="18"/>
                <w:szCs w:val="18"/>
              </w:rPr>
              <w:t>Lacrimal gland</w:t>
            </w:r>
          </w:p>
        </w:tc>
        <w:tc>
          <w:tcPr>
            <w:tcW w:w="0" w:type="auto"/>
          </w:tcPr>
          <w:p w14:paraId="343025E4" w14:textId="14654921" w:rsidR="00727CCA" w:rsidRPr="00B24BEE" w:rsidRDefault="00727CCA" w:rsidP="0053593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14:ligatures w14:val="none"/>
              </w:rPr>
              <w:t>IgG4</w:t>
            </w:r>
            <w:r w:rsidR="00535935" w:rsidRPr="00B24BEE">
              <w:rPr>
                <w:rFonts w:hint="eastAsia"/>
                <w:sz w:val="18"/>
                <w:szCs w:val="18"/>
                <w14:ligatures w14:val="none"/>
              </w:rPr>
              <w:t>:</w:t>
            </w:r>
            <w:r w:rsidRPr="00B24BEE">
              <w:rPr>
                <w:sz w:val="18"/>
                <w:szCs w:val="18"/>
                <w14:ligatures w14:val="none"/>
              </w:rPr>
              <w:t xml:space="preserve"> 253mg/dl</w:t>
            </w:r>
            <w:r w:rsidR="00535935" w:rsidRPr="00B24BEE">
              <w:rPr>
                <w:rFonts w:hint="eastAsia"/>
                <w:sz w:val="18"/>
                <w:szCs w:val="18"/>
                <w14:ligatures w14:val="none"/>
              </w:rPr>
              <w:t xml:space="preserve">, </w:t>
            </w:r>
            <w:r w:rsidRPr="00B24BEE">
              <w:rPr>
                <w:sz w:val="18"/>
                <w:szCs w:val="18"/>
                <w14:ligatures w14:val="none"/>
              </w:rPr>
              <w:t>PR3</w:t>
            </w:r>
            <w:r w:rsidR="00535935" w:rsidRPr="00B24BEE">
              <w:rPr>
                <w:rFonts w:hint="eastAsia"/>
                <w:sz w:val="18"/>
                <w:szCs w:val="18"/>
                <w14:ligatures w14:val="none"/>
              </w:rPr>
              <w:t>-</w:t>
            </w:r>
            <w:r w:rsidRPr="00B24BEE">
              <w:rPr>
                <w:sz w:val="18"/>
                <w:szCs w:val="18"/>
                <w14:ligatures w14:val="none"/>
              </w:rPr>
              <w:t>ANCA</w:t>
            </w:r>
            <w:r w:rsidR="00535935" w:rsidRPr="00B24BEE">
              <w:rPr>
                <w:rFonts w:hint="eastAsia"/>
                <w:sz w:val="18"/>
                <w:szCs w:val="18"/>
                <w14:ligatures w14:val="none"/>
              </w:rPr>
              <w:t>:</w:t>
            </w:r>
            <w:r w:rsidR="0004718F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423AU</w:t>
            </w:r>
          </w:p>
        </w:tc>
        <w:tc>
          <w:tcPr>
            <w:tcW w:w="2242" w:type="dxa"/>
          </w:tcPr>
          <w:p w14:paraId="103D1B22" w14:textId="64E5BE45" w:rsidR="002F5065" w:rsidRPr="00B24BEE" w:rsidRDefault="002F50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Gadolinium-enhanced brain and orbital MRI: Enlargement of the left lacrimal gland, surrounded by inflammatory tissue adjacent to the lateral rectus and superior rectus muscles.</w:t>
            </w:r>
          </w:p>
          <w:p w14:paraId="18609529" w14:textId="2A41F7CD" w:rsidR="002F5065" w:rsidRPr="00B24BEE" w:rsidRDefault="002F50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ET/CT: Demonstrated significantly increased uptake of 18F-FDG in above inflammatory tissue.</w:t>
            </w:r>
          </w:p>
          <w:p w14:paraId="362A63AF" w14:textId="3FCC424C" w:rsidR="00727CCA" w:rsidRPr="00B24BEE" w:rsidRDefault="002F506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hest CT: confirmed the presence of two round nodules and one cavitary mass in the right lung.</w:t>
            </w:r>
          </w:p>
        </w:tc>
        <w:tc>
          <w:tcPr>
            <w:tcW w:w="2672" w:type="dxa"/>
          </w:tcPr>
          <w:p w14:paraId="19C7E8B6" w14:textId="36ED7455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Lung biopsy: chronic granulomatous inflammation, leukocytoclastic vasculitis, and areas of geographic necrosis</w:t>
            </w:r>
            <w:r w:rsidR="008C2E69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and numerous IgG4</w:t>
            </w:r>
            <w:r w:rsidR="008C2E69" w:rsidRPr="00B24BEE">
              <w:rPr>
                <w:rFonts w:hint="eastAsia"/>
                <w:sz w:val="18"/>
                <w:szCs w:val="18"/>
                <w14:ligatures w14:val="none"/>
              </w:rPr>
              <w:t>+ PC</w:t>
            </w:r>
            <w:r w:rsidR="00FC3321" w:rsidRPr="00B24BEE">
              <w:rPr>
                <w:sz w:val="18"/>
                <w:szCs w:val="18"/>
                <w14:ligatures w14:val="none"/>
              </w:rPr>
              <w:t>；</w:t>
            </w:r>
          </w:p>
          <w:p w14:paraId="15A19ABF" w14:textId="026C37F5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Lacrimal gland biopsy: </w:t>
            </w:r>
            <w:r w:rsidR="00366C41" w:rsidRPr="00B24BEE">
              <w:rPr>
                <w:rFonts w:hint="eastAsia"/>
                <w:sz w:val="18"/>
                <w:szCs w:val="18"/>
                <w14:ligatures w14:val="none"/>
              </w:rPr>
              <w:t xml:space="preserve">SF </w:t>
            </w:r>
            <w:r w:rsidRPr="00B24BEE">
              <w:rPr>
                <w:sz w:val="18"/>
                <w:szCs w:val="18"/>
                <w14:ligatures w14:val="none"/>
              </w:rPr>
              <w:t>with abundant IgG4</w:t>
            </w:r>
            <w:r w:rsidR="006A2558" w:rsidRPr="00B24BEE">
              <w:rPr>
                <w:rFonts w:hint="eastAsia"/>
                <w:sz w:val="18"/>
                <w:szCs w:val="18"/>
                <w14:ligatures w14:val="none"/>
              </w:rPr>
              <w:t xml:space="preserve">+ PC </w:t>
            </w:r>
            <w:r w:rsidRPr="00B24BEE">
              <w:rPr>
                <w:sz w:val="18"/>
                <w:szCs w:val="18"/>
                <w14:ligatures w14:val="none"/>
              </w:rPr>
              <w:t>(IgG4+/IgG+</w:t>
            </w:r>
            <w:r w:rsidR="00FC3321" w:rsidRPr="00B24BEE">
              <w:rPr>
                <w:sz w:val="18"/>
                <w:szCs w:val="18"/>
                <w14:ligatures w14:val="none"/>
              </w:rPr>
              <w:t xml:space="preserve"> PC </w:t>
            </w:r>
            <w:r w:rsidRPr="00B24BEE">
              <w:rPr>
                <w:sz w:val="18"/>
                <w:szCs w:val="18"/>
                <w14:ligatures w14:val="none"/>
              </w:rPr>
              <w:t>ratio</w:t>
            </w:r>
            <w:r w:rsidR="006A2558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&gt;</w:t>
            </w:r>
            <w:r w:rsidR="006A2558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40%)</w:t>
            </w:r>
          </w:p>
          <w:p w14:paraId="133F11D6" w14:textId="73F8CAD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C024711" w14:textId="63993DA7" w:rsidR="00727CCA" w:rsidRPr="00B24BEE" w:rsidRDefault="00FC3321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Oral </w:t>
            </w:r>
            <w:r w:rsidR="00727CCA" w:rsidRPr="00B24BEE">
              <w:rPr>
                <w:sz w:val="18"/>
                <w:szCs w:val="18"/>
                <w14:ligatures w14:val="none"/>
              </w:rPr>
              <w:t>1 mg/kg prednisone,</w:t>
            </w:r>
          </w:p>
          <w:p w14:paraId="16ED22AC" w14:textId="5898BA81" w:rsidR="00727CCA" w:rsidRPr="00B24BEE" w:rsidRDefault="00FC3321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IV</w:t>
            </w:r>
            <w:r w:rsidR="00727CCA" w:rsidRPr="00B24BEE">
              <w:rPr>
                <w:sz w:val="18"/>
                <w:szCs w:val="18"/>
                <w14:ligatures w14:val="none"/>
              </w:rPr>
              <w:t xml:space="preserve"> RTX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1.0g twice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（</w:t>
            </w:r>
            <w:r w:rsidRPr="00B24BEE">
              <w:rPr>
                <w:sz w:val="18"/>
                <w:szCs w:val="18"/>
                <w:shd w:val="clear" w:color="auto" w:fill="FFFFFF"/>
              </w:rPr>
              <w:t>15 days apart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）</w:t>
            </w:r>
          </w:p>
          <w:p w14:paraId="22118C03" w14:textId="264C8461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 </w:t>
            </w:r>
          </w:p>
          <w:p w14:paraId="759BE960" w14:textId="478E34B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954EF46" w14:textId="1077238F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mission</w:t>
            </w:r>
          </w:p>
        </w:tc>
      </w:tr>
      <w:tr w:rsidR="004B50B4" w:rsidRPr="00B24BEE" w14:paraId="7B99F60C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699"/>
          <w:jc w:val="center"/>
        </w:trPr>
        <w:tc>
          <w:tcPr>
            <w:tcW w:w="0" w:type="auto"/>
            <w:vMerge/>
          </w:tcPr>
          <w:p w14:paraId="2563DD69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331D77F" w14:textId="29E444E1" w:rsidR="00727CCA" w:rsidRPr="00B24BEE" w:rsidRDefault="00F13D45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ase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BbGV4YW5kcmFraTwvQXV0aG9yPjxZZWFyPjIwMTY8L1ll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BbGV4YW5kcmFraTwvQXV0aG9yPjxZZWFyPjIwMTY8L1ll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21)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5F6DE18E" w14:textId="7F7E03A0" w:rsidR="00727CCA" w:rsidRPr="00B24BEE" w:rsidRDefault="00F86478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menorrhea with bilateral galactorrhea, polydipsia, polyuria, temporal headache, blurred vision, worsening proptosis, and purpura</w:t>
            </w:r>
          </w:p>
          <w:p w14:paraId="55B55919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</w:p>
          <w:p w14:paraId="2A24C827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734A3EB2" w14:textId="77777777" w:rsidR="003B3C61" w:rsidRDefault="00A26CC3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 xml:space="preserve">Lung, </w:t>
            </w:r>
          </w:p>
          <w:p w14:paraId="6F3C6DEA" w14:textId="77777777" w:rsidR="003B3C61" w:rsidRDefault="00A26CC3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Skin</w:t>
            </w:r>
            <w:r w:rsidR="007175F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63E1E387" w14:textId="77777777" w:rsidR="003B3C61" w:rsidRDefault="00A26CC3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yes</w:t>
            </w:r>
            <w:r w:rsidR="007175F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33ED8A7D" w14:textId="7C51A989" w:rsidR="00727CCA" w:rsidRPr="00B24BEE" w:rsidRDefault="00527B36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pituitary</w:t>
            </w:r>
          </w:p>
          <w:p w14:paraId="173A33F7" w14:textId="6DE39E10" w:rsidR="00A26CC3" w:rsidRPr="00B24BEE" w:rsidRDefault="00A26CC3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01F4FAB" w14:textId="0B9F6503" w:rsidR="00727CCA" w:rsidRPr="00B24BEE" w:rsidRDefault="00727CCA" w:rsidP="002D2790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2D2790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377mg/dl</w:t>
            </w:r>
            <w:r w:rsidR="002D279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PO</w:t>
            </w:r>
            <w:r w:rsidR="00DE2A78" w:rsidRPr="00B24BEE">
              <w:rPr>
                <w:sz w:val="18"/>
                <w:szCs w:val="18"/>
                <w:shd w:val="clear" w:color="auto" w:fill="FFFFFF"/>
              </w:rPr>
              <w:t>-</w:t>
            </w:r>
            <w:r w:rsidRPr="00B24BEE">
              <w:rPr>
                <w:sz w:val="18"/>
                <w:szCs w:val="18"/>
                <w:shd w:val="clear" w:color="auto" w:fill="FFFFFF"/>
              </w:rPr>
              <w:t>ANCA+</w:t>
            </w:r>
            <w:r w:rsidR="002D279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2F5065" w:rsidRPr="00B24BEE">
              <w:rPr>
                <w:sz w:val="18"/>
                <w:szCs w:val="18"/>
                <w:shd w:val="clear" w:color="auto" w:fill="FFFFFF"/>
              </w:rPr>
              <w:t>/</w:t>
            </w:r>
            <w:r w:rsidRPr="00B24BEE">
              <w:rPr>
                <w:sz w:val="18"/>
                <w:szCs w:val="18"/>
                <w:shd w:val="clear" w:color="auto" w:fill="FFFFFF"/>
              </w:rPr>
              <w:t>IgG</w:t>
            </w:r>
            <w:r w:rsidR="002D279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2D2790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50%</w:t>
            </w:r>
          </w:p>
        </w:tc>
        <w:tc>
          <w:tcPr>
            <w:tcW w:w="2242" w:type="dxa"/>
          </w:tcPr>
          <w:p w14:paraId="6F69AC12" w14:textId="17B62DF5" w:rsidR="00F86478" w:rsidRPr="00B24BEE" w:rsidRDefault="000671F4" w:rsidP="00B24D1F">
            <w:pPr>
              <w:rPr>
                <w:sz w:val="18"/>
                <w:szCs w:val="18"/>
                <w:shd w:val="clear" w:color="auto" w:fill="FFFFFF"/>
              </w:rPr>
            </w:pPr>
            <w:bookmarkStart w:id="6" w:name="OLE_LINK13"/>
            <w:r w:rsidRPr="00B24BEE">
              <w:rPr>
                <w:sz w:val="18"/>
                <w:szCs w:val="18"/>
                <w:shd w:val="clear" w:color="auto" w:fill="FFFFFF"/>
              </w:rPr>
              <w:t xml:space="preserve">Head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t>MRI</w:t>
            </w:r>
            <w:r w:rsidR="007175F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: </w:t>
            </w:r>
            <w:r w:rsidR="00F86478" w:rsidRPr="00B24BEE">
              <w:rPr>
                <w:sz w:val="18"/>
                <w:szCs w:val="18"/>
                <w:shd w:val="clear" w:color="auto" w:fill="FFFFFF"/>
              </w:rPr>
              <w:t>diffuse enlargement of the pituitary gland with loss of the posterior pituitary hyperintense signal.</w:t>
            </w:r>
          </w:p>
          <w:p w14:paraId="12F2C6BE" w14:textId="7694DE0D" w:rsidR="00F86478" w:rsidRPr="00B24BEE" w:rsidRDefault="00F86478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 MRI: bilateral orbital pseudotumor.</w:t>
            </w:r>
          </w:p>
          <w:p w14:paraId="2C403940" w14:textId="267E3706" w:rsidR="00727CCA" w:rsidRPr="00B24BEE" w:rsidRDefault="00F86478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Chest CT: focal ground-glass opacity in the right middle lobe </w:t>
            </w:r>
            <w:r w:rsidRPr="00B24BEE">
              <w:rPr>
                <w:sz w:val="18"/>
                <w:szCs w:val="18"/>
                <w:shd w:val="clear" w:color="auto" w:fill="FFFFFF"/>
              </w:rPr>
              <w:lastRenderedPageBreak/>
              <w:t>and multiple pulmonary nodules.</w:t>
            </w:r>
            <w:bookmarkEnd w:id="6"/>
            <w:r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672" w:type="dxa"/>
          </w:tcPr>
          <w:p w14:paraId="5B2637EC" w14:textId="1A808AC2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lastRenderedPageBreak/>
              <w:t>Skin biopsy: leukocytoclastic vasculitis</w:t>
            </w:r>
            <w:r w:rsidR="004658D9" w:rsidRPr="00B24BEE">
              <w:rPr>
                <w:sz w:val="18"/>
                <w:szCs w:val="18"/>
                <w14:ligatures w14:val="none"/>
              </w:rPr>
              <w:t xml:space="preserve"> </w:t>
            </w:r>
          </w:p>
          <w:p w14:paraId="36E115D5" w14:textId="7AE31A0E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Orbital biopsy </w:t>
            </w:r>
            <w:r w:rsidR="004658D9" w:rsidRPr="00B24BEE">
              <w:rPr>
                <w:sz w:val="18"/>
                <w:szCs w:val="18"/>
                <w14:ligatures w14:val="none"/>
              </w:rPr>
              <w:t>：</w:t>
            </w:r>
            <w:r w:rsidRPr="00B24BEE">
              <w:rPr>
                <w:sz w:val="18"/>
                <w:szCs w:val="18"/>
                <w14:ligatures w14:val="none"/>
              </w:rPr>
              <w:t>confirmed the presence of IgG4</w:t>
            </w:r>
            <w:r w:rsidR="0009727C" w:rsidRPr="00B24BEE">
              <w:rPr>
                <w:rFonts w:hint="eastAsia"/>
                <w:sz w:val="18"/>
                <w:szCs w:val="18"/>
                <w14:ligatures w14:val="none"/>
              </w:rPr>
              <w:t>-</w:t>
            </w:r>
            <w:r w:rsidRPr="00B24BEE">
              <w:rPr>
                <w:sz w:val="18"/>
                <w:szCs w:val="18"/>
                <w14:ligatures w14:val="none"/>
              </w:rPr>
              <w:t>RD</w:t>
            </w:r>
          </w:p>
        </w:tc>
        <w:tc>
          <w:tcPr>
            <w:tcW w:w="0" w:type="auto"/>
          </w:tcPr>
          <w:p w14:paraId="47EC63FD" w14:textId="5BAD2226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, AZA, RTX</w:t>
            </w:r>
          </w:p>
          <w:p w14:paraId="740F4E17" w14:textId="1C03F515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mproved with RTX</w:t>
            </w:r>
          </w:p>
        </w:tc>
        <w:tc>
          <w:tcPr>
            <w:tcW w:w="0" w:type="auto"/>
          </w:tcPr>
          <w:p w14:paraId="45AB498F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Improved </w:t>
            </w:r>
          </w:p>
          <w:p w14:paraId="0A33ADAA" w14:textId="5731DF3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14:ligatures w14:val="none"/>
              </w:rPr>
              <w:t>with RTX</w:t>
            </w:r>
          </w:p>
        </w:tc>
      </w:tr>
      <w:tr w:rsidR="004B50B4" w:rsidRPr="00B24BEE" w14:paraId="2E8705E1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629"/>
          <w:jc w:val="center"/>
        </w:trPr>
        <w:tc>
          <w:tcPr>
            <w:tcW w:w="0" w:type="auto"/>
            <w:vMerge/>
          </w:tcPr>
          <w:p w14:paraId="028194D1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036D77D" w14:textId="256FEAF2" w:rsidR="00727CCA" w:rsidRPr="00B24BEE" w:rsidRDefault="00DE4C1C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Case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begin"/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&lt;EndNote&gt;&lt;Cite&gt;&lt;Author&gt;Lomborg&lt;/Author&gt;&lt;Year&gt;2014&lt;/Year&gt;&lt;RecNum&gt;5623&lt;/RecNum&gt;&lt;DisplayText&gt;(22)&lt;/DisplayText&gt;&lt;record&gt;&lt;rec-number&gt;5623&lt;/rec-number&gt;&lt;foreign-keys&gt;&lt;key app="EN" db-id="rs2awrp51drt93exs5c5z2avdsxae50s2rxd" timestamp="1757781788"&gt;5623&lt;/key&gt;&lt;/foreign-keys&gt;&lt;ref-type name="Journal Article"&gt;17&lt;/ref-type&gt;&lt;contributors&gt;&lt;authors&gt;&lt;author&gt;Lomborg, N.&lt;/author&gt;&lt;author&gt;Marcussen, N.&lt;/author&gt;&lt;author&gt;Junker, P.&lt;/author&gt;&lt;/authors&gt;&lt;/contributors&gt;&lt;auth-address&gt;Department of Rheumatology C, Odense University Hospital , Odense , Denmark.&lt;/auth-address&gt;&lt;titles&gt;&lt;title&gt;Retroperitoneal fibrosis as the presenting manifestation of IgG4-related disease in a patient previously diagnosed with granulomatosis with polyangiitis (Wegener&amp;apos;s): one disease or two?&lt;/title&gt;&lt;secondary-title&gt;Scand J Rheumatol&lt;/secondary-title&gt;&lt;/titles&gt;&lt;periodical&gt;&lt;full-title&gt;Scand J Rheumatol&lt;/full-title&gt;&lt;/periodical&gt;&lt;pages&gt;345-7&lt;/pages&gt;&lt;volume&gt;43&lt;/volume&gt;&lt;number&gt;4&lt;/number&gt;&lt;edition&gt;2014/06/07&lt;/edition&gt;&lt;keywords&gt;&lt;keyword&gt;Aged&lt;/keyword&gt;&lt;keyword&gt;Granulomatosis with Polyangiitis/*diagnosis/immunology&lt;/keyword&gt;&lt;keyword&gt;Humans&lt;/keyword&gt;&lt;keyword&gt;Immunoglobulin G/*immunology&lt;/keyword&gt;&lt;keyword&gt;Male&lt;/keyword&gt;&lt;keyword&gt;Retroperitoneal Fibrosis/*diagnosis/immunology&lt;/keyword&gt;&lt;/keywords&gt;&lt;dates&gt;&lt;year&gt;2014&lt;/year&gt;&lt;/dates&gt;&lt;isbn&gt;0300-9742&lt;/isbn&gt;&lt;accession-num&gt;24902853&lt;/accession-num&gt;&lt;urls&gt;&lt;/urls&gt;&lt;electronic-resource-num&gt;10.3109/03009742.2014.905628&lt;/electronic-resource-num&gt;&lt;remote-database-provider&gt;NLM&lt;/remote-database-provider&gt;&lt;research-notes&gt;&lt;sty</w:instrText>
            </w:r>
            <w:r w:rsidR="00954987">
              <w:rPr>
                <w:rFonts w:hint="eastAsia"/>
                <w:sz w:val="18"/>
                <w:szCs w:val="18"/>
                <w:shd w:val="clear" w:color="auto" w:fill="FFFFFF"/>
              </w:rPr>
              <w:instrText>le face="normal" font="default" charset="134" size="100%"&gt;</w:instrText>
            </w:r>
            <w:r w:rsidR="00954987">
              <w:rPr>
                <w:rFonts w:hint="eastAsia"/>
                <w:sz w:val="18"/>
                <w:szCs w:val="18"/>
                <w:shd w:val="clear" w:color="auto" w:fill="FFFFFF"/>
              </w:rPr>
              <w:instrText>【</w:instrText>
            </w:r>
            <w:r w:rsidR="00954987">
              <w:rPr>
                <w:rFonts w:hint="eastAsia"/>
                <w:sz w:val="18"/>
                <w:szCs w:val="18"/>
                <w:shd w:val="clear" w:color="auto" w:fill="FFFFFF"/>
              </w:rPr>
              <w:instrText>&lt;/style&gt;&lt;style face="normal" font="default" size="100%"&gt;6&lt;/style&gt;&lt;style face="normal" font="default" charset="134" size="100%"&gt;</w:instrText>
            </w:r>
            <w:r w:rsidR="00954987">
              <w:rPr>
                <w:rFonts w:hint="eastAsia"/>
                <w:sz w:val="18"/>
                <w:szCs w:val="18"/>
                <w:shd w:val="clear" w:color="auto" w:fill="FFFFFF"/>
              </w:rPr>
              <w:instrText>】</w:instrText>
            </w:r>
            <w:r w:rsidR="00954987">
              <w:rPr>
                <w:rFonts w:hint="eastAsia"/>
                <w:sz w:val="18"/>
                <w:szCs w:val="18"/>
                <w:shd w:val="clear" w:color="auto" w:fill="FFFFFF"/>
              </w:rPr>
              <w:instrText>&lt;/style&gt;&lt;/research-notes&gt;&lt;language&gt;eng&lt;/language&gt;&lt;/record&gt;&lt;/Cite&gt;&lt;/E</w:instrText>
            </w:r>
            <w:r w:rsidR="00954987">
              <w:rPr>
                <w:sz w:val="18"/>
                <w:szCs w:val="18"/>
                <w:shd w:val="clear" w:color="auto" w:fill="FFFFFF"/>
              </w:rPr>
              <w:instrText>ndNote&gt;</w:instrTex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22)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365DDDB2" w14:textId="77777777" w:rsidR="00CB7E4A" w:rsidRDefault="008D73FE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Arthritis, </w:t>
            </w:r>
          </w:p>
          <w:p w14:paraId="359FF502" w14:textId="77777777" w:rsidR="00CB7E4A" w:rsidRDefault="008D73FE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sinusitis, </w:t>
            </w:r>
          </w:p>
          <w:p w14:paraId="61560837" w14:textId="77777777" w:rsidR="00CB7E4A" w:rsidRDefault="008D73FE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fever, </w:t>
            </w:r>
          </w:p>
          <w:p w14:paraId="7E1DF127" w14:textId="77777777" w:rsidR="00CB7E4A" w:rsidRDefault="008D73FE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skin rash, </w:t>
            </w:r>
          </w:p>
          <w:p w14:paraId="6FC059CA" w14:textId="3C860FEE" w:rsidR="00727CCA" w:rsidRPr="00B24BEE" w:rsidRDefault="008D73FE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weight loss</w:t>
            </w:r>
          </w:p>
          <w:p w14:paraId="12F5ADC8" w14:textId="45824FE3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2E049D6D" w14:textId="77777777" w:rsidR="00147A3D" w:rsidRDefault="00EF39CC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</w:t>
            </w:r>
            <w:r w:rsidR="008D73FE" w:rsidRPr="00B24BEE">
              <w:rPr>
                <w:sz w:val="18"/>
                <w:szCs w:val="18"/>
              </w:rPr>
              <w:t>idney</w:t>
            </w:r>
            <w:r w:rsidRPr="00B24BEE">
              <w:rPr>
                <w:rFonts w:hint="eastAsia"/>
                <w:sz w:val="18"/>
                <w:szCs w:val="18"/>
              </w:rPr>
              <w:t xml:space="preserve">, </w:t>
            </w:r>
          </w:p>
          <w:p w14:paraId="759619BA" w14:textId="77777777" w:rsidR="00147A3D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ENT</w:t>
            </w:r>
            <w:r w:rsidR="008D73FE" w:rsidRPr="00B24BEE">
              <w:rPr>
                <w:sz w:val="18"/>
                <w:szCs w:val="18"/>
              </w:rPr>
              <w:t xml:space="preserve">, </w:t>
            </w:r>
          </w:p>
          <w:p w14:paraId="306D40D5" w14:textId="77777777" w:rsidR="00147A3D" w:rsidRDefault="008D73FE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</w:rPr>
              <w:t>skin,</w:t>
            </w:r>
            <w:r w:rsidRPr="00B24BEE">
              <w:rPr>
                <w:sz w:val="18"/>
                <w:szCs w:val="18"/>
                <w14:ligatures w14:val="none"/>
              </w:rPr>
              <w:t xml:space="preserve"> </w:t>
            </w:r>
          </w:p>
          <w:p w14:paraId="201CF81E" w14:textId="714CF559" w:rsidR="00727CCA" w:rsidRPr="00B24BEE" w:rsidRDefault="008D73FE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Retroperitoneal tissue</w:t>
            </w:r>
          </w:p>
        </w:tc>
        <w:tc>
          <w:tcPr>
            <w:tcW w:w="0" w:type="auto"/>
          </w:tcPr>
          <w:p w14:paraId="4E148040" w14:textId="77777777" w:rsidR="00910A48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PR3</w:t>
            </w:r>
            <w:r w:rsidR="008D73FE" w:rsidRPr="00B24BEE">
              <w:rPr>
                <w:sz w:val="18"/>
                <w:szCs w:val="18"/>
                <w14:ligatures w14:val="none"/>
              </w:rPr>
              <w:t>-</w:t>
            </w:r>
            <w:r w:rsidRPr="00B24BEE">
              <w:rPr>
                <w:sz w:val="18"/>
                <w:szCs w:val="18"/>
                <w14:ligatures w14:val="none"/>
              </w:rPr>
              <w:t>ANCA+</w:t>
            </w:r>
            <w:r w:rsidR="004D1B44" w:rsidRPr="00B24BEE">
              <w:rPr>
                <w:rFonts w:hint="eastAsia"/>
                <w:sz w:val="18"/>
                <w:szCs w:val="18"/>
                <w14:ligatures w14:val="none"/>
              </w:rPr>
              <w:t xml:space="preserve">, </w:t>
            </w:r>
          </w:p>
          <w:p w14:paraId="0239E204" w14:textId="0E7232D3" w:rsidR="00557A6E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PR3-ANCA</w:t>
            </w:r>
            <w:r w:rsidR="004D1B44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="008D73FE" w:rsidRPr="00B24BEE">
              <w:rPr>
                <w:sz w:val="18"/>
                <w:szCs w:val="18"/>
                <w14:ligatures w14:val="none"/>
              </w:rPr>
              <w:t>&gt;</w:t>
            </w:r>
            <w:r w:rsidRPr="00B24BEE">
              <w:rPr>
                <w:sz w:val="18"/>
                <w:szCs w:val="18"/>
                <w14:ligatures w14:val="none"/>
              </w:rPr>
              <w:t xml:space="preserve"> 200 U/L</w:t>
            </w:r>
            <w:r w:rsidR="004D1B44" w:rsidRPr="00B24BEE">
              <w:rPr>
                <w:rFonts w:hint="eastAsia"/>
                <w:sz w:val="18"/>
                <w:szCs w:val="18"/>
                <w14:ligatures w14:val="none"/>
              </w:rPr>
              <w:t xml:space="preserve">, </w:t>
            </w:r>
          </w:p>
          <w:p w14:paraId="2E1C0330" w14:textId="2A225594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IgG4</w:t>
            </w:r>
            <w:r w:rsidR="00752C73" w:rsidRPr="00B24BEE">
              <w:rPr>
                <w:sz w:val="18"/>
                <w:szCs w:val="18"/>
                <w14:ligatures w14:val="none"/>
              </w:rPr>
              <w:t xml:space="preserve"> no</w:t>
            </w:r>
            <w:r w:rsidR="00366C41" w:rsidRPr="00B24BEE">
              <w:rPr>
                <w:rFonts w:hint="eastAsia"/>
                <w:sz w:val="18"/>
                <w:szCs w:val="18"/>
                <w14:ligatures w14:val="none"/>
              </w:rPr>
              <w:t>r</w:t>
            </w:r>
            <w:r w:rsidR="00752C73" w:rsidRPr="00B24BEE">
              <w:rPr>
                <w:sz w:val="18"/>
                <w:szCs w:val="18"/>
                <w14:ligatures w14:val="none"/>
              </w:rPr>
              <w:t>mal</w:t>
            </w:r>
          </w:p>
          <w:p w14:paraId="76189431" w14:textId="61116F0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42" w:type="dxa"/>
          </w:tcPr>
          <w:p w14:paraId="4F396B4F" w14:textId="129081DC" w:rsidR="00527B36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Ultrasound: Hydronephrosis</w:t>
            </w:r>
          </w:p>
          <w:p w14:paraId="57B49B91" w14:textId="77777777" w:rsidR="008D73FE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PET-CT: A 3.7 × 7.4 cm retroperitoneal tissue mass adjacent to the abdominal aorta. </w:t>
            </w:r>
          </w:p>
          <w:p w14:paraId="27FA0108" w14:textId="6F292240" w:rsidR="00727CCA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Several subtle infiltrative lesions with increased FDG uptake are noted in the right lung.</w:t>
            </w:r>
          </w:p>
        </w:tc>
        <w:tc>
          <w:tcPr>
            <w:tcW w:w="2672" w:type="dxa"/>
          </w:tcPr>
          <w:p w14:paraId="2CAB1638" w14:textId="4F0FC832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Nasal biopsy: </w:t>
            </w:r>
            <w:r w:rsidR="00F06535" w:rsidRPr="00B24BEE">
              <w:rPr>
                <w:rFonts w:hint="eastAsia"/>
                <w:sz w:val="18"/>
                <w:szCs w:val="18"/>
                <w14:ligatures w14:val="none"/>
              </w:rPr>
              <w:t>PC</w:t>
            </w:r>
            <w:r w:rsidRPr="00B24BEE">
              <w:rPr>
                <w:sz w:val="18"/>
                <w:szCs w:val="18"/>
                <w14:ligatures w14:val="none"/>
              </w:rPr>
              <w:t xml:space="preserve"> infiltration, scattered lymphocytes, and eosinophils</w:t>
            </w:r>
          </w:p>
          <w:p w14:paraId="56A5D619" w14:textId="6D17A9CD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>Retroperitoneal fibrosis biopsy: focal storiform configuration, IgG4+</w:t>
            </w:r>
            <w:r w:rsidR="00314E10" w:rsidRPr="00B24BEE">
              <w:rPr>
                <w:rFonts w:hint="eastAsia"/>
                <w:sz w:val="18"/>
                <w:szCs w:val="18"/>
                <w14:ligatures w14:val="none"/>
              </w:rPr>
              <w:t xml:space="preserve"> </w:t>
            </w:r>
            <w:r w:rsidRPr="00B24BEE">
              <w:rPr>
                <w:sz w:val="18"/>
                <w:szCs w:val="18"/>
                <w14:ligatures w14:val="none"/>
              </w:rPr>
              <w:t>cells 30/HPF</w:t>
            </w:r>
          </w:p>
          <w:p w14:paraId="3D0652AB" w14:textId="43F7FFC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97B6AF9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Prednisolone </w:t>
            </w:r>
          </w:p>
          <w:p w14:paraId="369E3DE4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A29F385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Reduction of </w:t>
            </w:r>
          </w:p>
          <w:p w14:paraId="767012E6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the retroperitoneal </w:t>
            </w:r>
          </w:p>
          <w:p w14:paraId="4491FCBD" w14:textId="7777777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14:ligatures w14:val="none"/>
              </w:rPr>
              <w:t xml:space="preserve">mass after </w:t>
            </w:r>
          </w:p>
          <w:p w14:paraId="6FB93083" w14:textId="2F99A9D1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14:ligatures w14:val="none"/>
              </w:rPr>
              <w:t>1 year</w:t>
            </w:r>
          </w:p>
        </w:tc>
      </w:tr>
      <w:tr w:rsidR="004B50B4" w:rsidRPr="00B24BEE" w14:paraId="2EDBE9FC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303"/>
          <w:jc w:val="center"/>
        </w:trPr>
        <w:tc>
          <w:tcPr>
            <w:tcW w:w="0" w:type="auto"/>
            <w:vMerge/>
          </w:tcPr>
          <w:p w14:paraId="2577CD46" w14:textId="77777777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5FDED4C" w14:textId="475FA6CA" w:rsidR="002F0A6B" w:rsidRPr="00B24BEE" w:rsidRDefault="0084682C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Retrospective two-center study 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aTwvQXV0aG9yPjxZZWFyPjIwMjA8L1llYXI+PFJlY051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aTwvQXV0aG9yPjxZZWFyPjIwMjA8L1llYXI+PFJlY051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6)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  <w:p w14:paraId="000AB05A" w14:textId="6C489E7F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</w:tcPr>
          <w:p w14:paraId="351C2FD5" w14:textId="321F9C41" w:rsidR="002F0A6B" w:rsidRPr="00B24BEE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NA</w:t>
            </w:r>
          </w:p>
        </w:tc>
        <w:tc>
          <w:tcPr>
            <w:tcW w:w="1756" w:type="dxa"/>
          </w:tcPr>
          <w:p w14:paraId="362D31EF" w14:textId="77777777" w:rsidR="00910A48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Kidney 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>(GN,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>TIN)</w:t>
            </w:r>
            <w:r w:rsidR="00366C41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 xml:space="preserve"> L</w:t>
            </w:r>
            <w:r w:rsidR="00557A6E" w:rsidRPr="00B24BEE">
              <w:rPr>
                <w:rFonts w:hint="eastAsia"/>
                <w:sz w:val="18"/>
                <w:szCs w:val="18"/>
                <w:shd w:val="clear" w:color="auto" w:fill="FFFFFF"/>
              </w:rPr>
              <w:t>ung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</w:p>
          <w:p w14:paraId="2B4DFFB5" w14:textId="77777777" w:rsidR="00910A48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AIP, </w:t>
            </w:r>
          </w:p>
          <w:p w14:paraId="590071E8" w14:textId="7EE17B8E" w:rsidR="002F0A6B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NT</w:t>
            </w:r>
          </w:p>
        </w:tc>
        <w:tc>
          <w:tcPr>
            <w:tcW w:w="0" w:type="auto"/>
          </w:tcPr>
          <w:p w14:paraId="4608F131" w14:textId="29BE6F40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B465E1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</w:p>
          <w:p w14:paraId="6019C9BA" w14:textId="4E84C10E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366C4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4.06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g/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>L</w:t>
            </w:r>
          </w:p>
          <w:p w14:paraId="1563CEA2" w14:textId="1DDB8263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B465E1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512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µmol/L</w:t>
            </w:r>
          </w:p>
        </w:tc>
        <w:tc>
          <w:tcPr>
            <w:tcW w:w="2242" w:type="dxa"/>
          </w:tcPr>
          <w:p w14:paraId="30FACC35" w14:textId="7CDB8774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2078DF4D" w14:textId="36E7E16A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25 normal glomeruli, 5 cellular crescent, 2 Fibrous crescent, 130 IgG4</w:t>
            </w:r>
            <w:r w:rsidR="002231CD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  <w:r w:rsidRPr="00B24BEE">
              <w:rPr>
                <w:sz w:val="18"/>
                <w:szCs w:val="18"/>
                <w:shd w:val="clear" w:color="auto" w:fill="FFFFFF"/>
              </w:rPr>
              <w:t>，</w:t>
            </w:r>
            <w:r w:rsidRPr="00B24BEE">
              <w:rPr>
                <w:sz w:val="18"/>
                <w:szCs w:val="18"/>
                <w:shd w:val="clear" w:color="auto" w:fill="FFFFFF"/>
              </w:rPr>
              <w:t>S</w:t>
            </w:r>
            <w:r w:rsidR="00366C41" w:rsidRPr="00B24BEE">
              <w:rPr>
                <w:rFonts w:hint="eastAsia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0" w:type="auto"/>
          </w:tcPr>
          <w:p w14:paraId="581B62D7" w14:textId="4C897133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2DABB217" w14:textId="056EBBA1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07A4BB98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81"/>
          <w:jc w:val="center"/>
        </w:trPr>
        <w:tc>
          <w:tcPr>
            <w:tcW w:w="0" w:type="auto"/>
            <w:vMerge/>
          </w:tcPr>
          <w:p w14:paraId="49A70D61" w14:textId="77777777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8B9193C" w14:textId="77777777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</w:tcPr>
          <w:p w14:paraId="66C8E04C" w14:textId="5FB52217" w:rsidR="002F0A6B" w:rsidRPr="00B24BEE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 xml:space="preserve"> NA</w:t>
            </w:r>
          </w:p>
          <w:p w14:paraId="6009D8DA" w14:textId="77777777" w:rsidR="002F0A6B" w:rsidRPr="00B24BEE" w:rsidRDefault="002F0A6B" w:rsidP="00B24D1F">
            <w:pPr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1B7AA9B2" w14:textId="01160197" w:rsidR="002F0A6B" w:rsidRPr="00B24BEE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idney</w:t>
            </w:r>
            <w:r w:rsidR="003B0485" w:rsidRPr="00B24BEE">
              <w:rPr>
                <w:rFonts w:hint="eastAsia"/>
                <w:sz w:val="18"/>
                <w:szCs w:val="18"/>
              </w:rPr>
              <w:t xml:space="preserve"> </w:t>
            </w:r>
            <w:r w:rsidR="008D73FE" w:rsidRPr="00B24BEE">
              <w:rPr>
                <w:sz w:val="18"/>
                <w:szCs w:val="18"/>
              </w:rPr>
              <w:t>(</w:t>
            </w:r>
            <w:r w:rsidRPr="00B24BEE">
              <w:rPr>
                <w:sz w:val="18"/>
                <w:szCs w:val="18"/>
              </w:rPr>
              <w:t>TIN,GN</w:t>
            </w:r>
            <w:r w:rsidRPr="00B24BEE">
              <w:rPr>
                <w:sz w:val="18"/>
                <w:szCs w:val="18"/>
              </w:rPr>
              <w:t>）</w:t>
            </w:r>
          </w:p>
          <w:p w14:paraId="3AB56C35" w14:textId="77777777" w:rsidR="00910A48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ENT,</w:t>
            </w:r>
            <w:r w:rsidR="00E05B45">
              <w:rPr>
                <w:rFonts w:hint="eastAsia"/>
                <w:sz w:val="18"/>
                <w:szCs w:val="18"/>
              </w:rPr>
              <w:t xml:space="preserve"> </w:t>
            </w:r>
          </w:p>
          <w:p w14:paraId="22E2CCEE" w14:textId="77777777" w:rsidR="00910A48" w:rsidRDefault="00E05B45" w:rsidP="00B24D1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</w:t>
            </w:r>
            <w:r w:rsidR="002F0A6B" w:rsidRPr="00B24BEE">
              <w:rPr>
                <w:sz w:val="18"/>
                <w:szCs w:val="18"/>
              </w:rPr>
              <w:t xml:space="preserve">, </w:t>
            </w:r>
          </w:p>
          <w:p w14:paraId="13A572C3" w14:textId="5D04F974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</w:rPr>
              <w:t>PNS</w:t>
            </w:r>
          </w:p>
        </w:tc>
        <w:tc>
          <w:tcPr>
            <w:tcW w:w="0" w:type="auto"/>
          </w:tcPr>
          <w:p w14:paraId="364E1FC5" w14:textId="77777777" w:rsidR="00910A48" w:rsidRDefault="002F0A6B" w:rsidP="003B0485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3B048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3B048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2.13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g/</w:t>
            </w:r>
            <w:r w:rsidR="003B0485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L, </w:t>
            </w:r>
          </w:p>
          <w:p w14:paraId="74D11D07" w14:textId="0388E88D" w:rsidR="002F0A6B" w:rsidRPr="00B24BEE" w:rsidRDefault="002F0A6B" w:rsidP="003B0485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3B0485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="00752C73"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792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µmol/L</w:t>
            </w:r>
          </w:p>
        </w:tc>
        <w:tc>
          <w:tcPr>
            <w:tcW w:w="2242" w:type="dxa"/>
          </w:tcPr>
          <w:p w14:paraId="15537CB9" w14:textId="6455AF99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3EE47D54" w14:textId="50245B4C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6 normal glomeruli, 11 cellular crescent, 0 Fibrous crescent, 33 IgG4</w:t>
            </w:r>
            <w:r w:rsidR="003B0485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</w:tcPr>
          <w:p w14:paraId="5EA8DB3A" w14:textId="65418350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0EEF2680" w14:textId="7A7F3165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144D96A3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849"/>
          <w:jc w:val="center"/>
        </w:trPr>
        <w:tc>
          <w:tcPr>
            <w:tcW w:w="0" w:type="auto"/>
            <w:vMerge/>
          </w:tcPr>
          <w:p w14:paraId="19FAD765" w14:textId="77777777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47260DB7" w14:textId="77777777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4" w:type="dxa"/>
          </w:tcPr>
          <w:p w14:paraId="19E8FF06" w14:textId="1A76DF60" w:rsidR="002F0A6B" w:rsidRPr="00B24BEE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NA</w:t>
            </w:r>
          </w:p>
        </w:tc>
        <w:tc>
          <w:tcPr>
            <w:tcW w:w="1756" w:type="dxa"/>
          </w:tcPr>
          <w:p w14:paraId="35581A2B" w14:textId="77777777" w:rsidR="00910A48" w:rsidRDefault="002F0A6B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Kidney</w:t>
            </w:r>
            <w:r w:rsidR="00BD2F92" w:rsidRPr="00B24BEE">
              <w:rPr>
                <w:rFonts w:hint="eastAsia"/>
                <w:sz w:val="18"/>
                <w:szCs w:val="18"/>
              </w:rPr>
              <w:t xml:space="preserve"> (</w:t>
            </w:r>
            <w:r w:rsidRPr="00B24BEE">
              <w:rPr>
                <w:sz w:val="18"/>
                <w:szCs w:val="18"/>
              </w:rPr>
              <w:t>GN,</w:t>
            </w:r>
            <w:r w:rsidR="00BD2F92" w:rsidRPr="00B24BEE">
              <w:rPr>
                <w:rFonts w:hint="eastAsia"/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</w:rPr>
              <w:t>TIN</w:t>
            </w:r>
            <w:r w:rsidRPr="00B24BEE">
              <w:rPr>
                <w:sz w:val="18"/>
                <w:szCs w:val="18"/>
              </w:rPr>
              <w:t>）</w:t>
            </w:r>
            <w:r w:rsidRPr="00B24BEE">
              <w:rPr>
                <w:sz w:val="18"/>
                <w:szCs w:val="18"/>
              </w:rPr>
              <w:t xml:space="preserve"> ENT, </w:t>
            </w:r>
          </w:p>
          <w:p w14:paraId="51190DDC" w14:textId="4E05285B" w:rsidR="002F0A6B" w:rsidRPr="00910A48" w:rsidRDefault="002F0A6B" w:rsidP="00B24D1F">
            <w:pPr>
              <w:rPr>
                <w:rFonts w:hint="eastAsia"/>
                <w:sz w:val="18"/>
                <w:szCs w:val="18"/>
              </w:rPr>
            </w:pPr>
            <w:r w:rsidRPr="00B24BEE">
              <w:rPr>
                <w:sz w:val="18"/>
                <w:szCs w:val="18"/>
              </w:rPr>
              <w:t>Eye</w:t>
            </w:r>
          </w:p>
        </w:tc>
        <w:tc>
          <w:tcPr>
            <w:tcW w:w="0" w:type="auto"/>
          </w:tcPr>
          <w:p w14:paraId="1A8C3EFB" w14:textId="05007540" w:rsidR="002F0A6B" w:rsidRPr="00B24BEE" w:rsidRDefault="002F0A6B" w:rsidP="00BD2F92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Scr</w:t>
            </w:r>
            <w:proofErr w:type="spellEnd"/>
            <w:r w:rsidR="00BD2F92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184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µmol/L</w:t>
            </w:r>
            <w:r w:rsidR="00BD2F92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PO-ANCA+</w:t>
            </w:r>
            <w:r w:rsidR="00BD2F92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</w:t>
            </w:r>
            <w:r w:rsidR="00BD2F92" w:rsidRPr="00B24BEE">
              <w:rPr>
                <w:rFonts w:hint="eastAsia"/>
                <w:sz w:val="18"/>
                <w:szCs w:val="18"/>
                <w:shd w:val="clear" w:color="auto" w:fill="FFFFFF"/>
              </w:rPr>
              <w:t>: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5.33</w:t>
            </w:r>
            <w:r w:rsidRPr="00B24BEE">
              <w:rPr>
                <w:sz w:val="18"/>
                <w:szCs w:val="18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g/</w:t>
            </w:r>
            <w:r w:rsidR="001F1A57">
              <w:rPr>
                <w:rFonts w:hint="eastAsia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2242" w:type="dxa"/>
          </w:tcPr>
          <w:p w14:paraId="1158E6B2" w14:textId="26F9D4D3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1A970765" w14:textId="39FFB955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15 normal glomeruli, 26 cellular crescent, 3 Fibrous crescent, 200 IgG4</w:t>
            </w:r>
            <w:r w:rsidR="007046A8" w:rsidRPr="00B24BEE">
              <w:rPr>
                <w:rFonts w:hint="eastAsia"/>
                <w:sz w:val="18"/>
                <w:szCs w:val="18"/>
                <w:shd w:val="clear" w:color="auto" w:fill="FFFFFF"/>
              </w:rPr>
              <w:t>+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PC/HPF</w:t>
            </w:r>
          </w:p>
        </w:tc>
        <w:tc>
          <w:tcPr>
            <w:tcW w:w="0" w:type="auto"/>
          </w:tcPr>
          <w:p w14:paraId="2F03612B" w14:textId="4B30260A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2FB3804B" w14:textId="11303962" w:rsidR="002F0A6B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D</w:t>
            </w:r>
          </w:p>
        </w:tc>
      </w:tr>
      <w:tr w:rsidR="004B50B4" w:rsidRPr="00B24BEE" w14:paraId="68A07E3A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586"/>
          <w:jc w:val="center"/>
        </w:trPr>
        <w:tc>
          <w:tcPr>
            <w:tcW w:w="0" w:type="auto"/>
            <w:vMerge/>
          </w:tcPr>
          <w:p w14:paraId="68D64BE0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029AEA4" w14:textId="1F7FF042" w:rsidR="00727CCA" w:rsidRPr="00B24BEE" w:rsidRDefault="00F23963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lang w:val="zh-CN"/>
              </w:rPr>
              <w:t>Retrospective multicenter observational study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YW5sb3M8L0F1dGhvcj48WWVhcj4yMDE3PC9ZZWFyPjxS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YW5sb3M8L0F1dGhvcj48WWVhcj4yMDE3PC9ZZWFyPjxS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</w:fldData>
              </w:fldChar>
            </w:r>
            <w:r w:rsidR="00954987">
              <w:rPr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="00954987">
              <w:rPr>
                <w:sz w:val="18"/>
                <w:szCs w:val="18"/>
                <w:shd w:val="clear" w:color="auto" w:fill="FFFFFF"/>
              </w:rPr>
            </w:r>
            <w:r w:rsidR="00954987">
              <w:rPr>
                <w:sz w:val="18"/>
                <w:szCs w:val="18"/>
                <w:shd w:val="clear" w:color="auto" w:fill="FFFFFF"/>
              </w:rPr>
              <w:fldChar w:fldCharType="end"/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separate"/>
            </w:r>
            <w:r w:rsidR="00954987">
              <w:rPr>
                <w:noProof/>
                <w:sz w:val="18"/>
                <w:szCs w:val="18"/>
                <w:shd w:val="clear" w:color="auto" w:fill="FFFFFF"/>
              </w:rPr>
              <w:t>(10)</w:t>
            </w:r>
            <w:r w:rsidR="00727CCA" w:rsidRPr="00B24BEE">
              <w:rPr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804" w:type="dxa"/>
          </w:tcPr>
          <w:p w14:paraId="5A1D6A05" w14:textId="0C7BEE5E" w:rsidR="00727CCA" w:rsidRPr="00B24BEE" w:rsidRDefault="00727CCA" w:rsidP="00B24D1F">
            <w:pPr>
              <w:rPr>
                <w:sz w:val="18"/>
                <w:szCs w:val="18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TIN</w:t>
            </w:r>
          </w:p>
        </w:tc>
        <w:tc>
          <w:tcPr>
            <w:tcW w:w="1756" w:type="dxa"/>
          </w:tcPr>
          <w:p w14:paraId="265B498A" w14:textId="4EFAE3F8" w:rsidR="00727CCA" w:rsidRPr="00B24BEE" w:rsidRDefault="00C279B4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</w:p>
        </w:tc>
        <w:tc>
          <w:tcPr>
            <w:tcW w:w="0" w:type="auto"/>
          </w:tcPr>
          <w:p w14:paraId="3579349C" w14:textId="49358C7C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05E41107" w14:textId="3D710E9B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196DF08B" w14:textId="211BD324" w:rsidR="00727CCA" w:rsidRPr="00B24BEE" w:rsidRDefault="00727CCA" w:rsidP="003664E6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Fibrosis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F23963" w:rsidRPr="00B24BEE">
              <w:rPr>
                <w:sz w:val="18"/>
                <w:szCs w:val="18"/>
                <w:shd w:val="clear" w:color="auto" w:fill="FFFFFF"/>
              </w:rPr>
              <w:t>l</w:t>
            </w:r>
            <w:r w:rsidRPr="00B24BEE">
              <w:rPr>
                <w:sz w:val="18"/>
                <w:szCs w:val="18"/>
                <w:shd w:val="clear" w:color="auto" w:fill="FFFFFF"/>
              </w:rPr>
              <w:t>ymphoplasm</w:t>
            </w:r>
            <w:r w:rsidR="00F23963" w:rsidRPr="00B24BEE">
              <w:rPr>
                <w:sz w:val="18"/>
                <w:szCs w:val="18"/>
                <w:shd w:val="clear" w:color="auto" w:fill="FFFFFF"/>
              </w:rPr>
              <w:t>a</w:t>
            </w:r>
            <w:r w:rsidRPr="00B24BEE">
              <w:rPr>
                <w:sz w:val="18"/>
                <w:szCs w:val="18"/>
                <w:shd w:val="clear" w:color="auto" w:fill="FFFFFF"/>
              </w:rPr>
              <w:t>cytic infiltrate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Neutrophilic infiltrate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30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/IgG+ </w:t>
            </w:r>
            <w:r w:rsidR="003664E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PC </w:t>
            </w:r>
            <w:r w:rsidRPr="00B24BEE">
              <w:rPr>
                <w:sz w:val="18"/>
                <w:szCs w:val="18"/>
                <w:shd w:val="clear" w:color="auto" w:fill="FFFFFF"/>
              </w:rPr>
              <w:t>ratio 40%</w:t>
            </w:r>
          </w:p>
        </w:tc>
        <w:tc>
          <w:tcPr>
            <w:tcW w:w="0" w:type="auto"/>
          </w:tcPr>
          <w:p w14:paraId="29B1C469" w14:textId="6D50704E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23C8C7AA" w14:textId="41F15E97" w:rsidR="00727CCA" w:rsidRPr="00B24BEE" w:rsidRDefault="00727CCA" w:rsidP="00B24D1F">
            <w:pPr>
              <w:rPr>
                <w:sz w:val="18"/>
                <w:szCs w:val="18"/>
                <w14:ligatures w14:val="none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7DC2A085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42"/>
          <w:jc w:val="center"/>
        </w:trPr>
        <w:tc>
          <w:tcPr>
            <w:tcW w:w="0" w:type="auto"/>
            <w:vMerge/>
          </w:tcPr>
          <w:p w14:paraId="18DFE374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60259947" w14:textId="77777777" w:rsidR="00727CCA" w:rsidRPr="00B24BEE" w:rsidRDefault="00727CCA" w:rsidP="00B24D1F">
            <w:pPr>
              <w:rPr>
                <w:sz w:val="18"/>
                <w:szCs w:val="18"/>
                <w:lang w:val="zh-CN"/>
              </w:rPr>
            </w:pPr>
          </w:p>
        </w:tc>
        <w:tc>
          <w:tcPr>
            <w:tcW w:w="1804" w:type="dxa"/>
          </w:tcPr>
          <w:p w14:paraId="1D762537" w14:textId="3454F7DA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Renal mass</w:t>
            </w:r>
          </w:p>
        </w:tc>
        <w:tc>
          <w:tcPr>
            <w:tcW w:w="1756" w:type="dxa"/>
          </w:tcPr>
          <w:p w14:paraId="67357E12" w14:textId="5DCBDA4E" w:rsidR="00727CCA" w:rsidRPr="00B24BEE" w:rsidRDefault="002F0A6B" w:rsidP="00FF0901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FF0901" w:rsidRPr="00B24BEE">
              <w:rPr>
                <w:rFonts w:hint="eastAsia"/>
                <w:sz w:val="18"/>
                <w:szCs w:val="18"/>
                <w:shd w:val="clear" w:color="auto" w:fill="FFFFFF"/>
              </w:rPr>
              <w:t>, P</w:t>
            </w:r>
            <w:r w:rsidRPr="00B24BEE">
              <w:rPr>
                <w:sz w:val="18"/>
                <w:szCs w:val="18"/>
                <w:shd w:val="clear" w:color="auto" w:fill="FFFFFF"/>
              </w:rPr>
              <w:t>ancreas</w:t>
            </w:r>
          </w:p>
        </w:tc>
        <w:tc>
          <w:tcPr>
            <w:tcW w:w="0" w:type="auto"/>
          </w:tcPr>
          <w:p w14:paraId="587E8273" w14:textId="1720FA7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085F5CF5" w14:textId="0733ECE1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4D7DDB0D" w14:textId="683C4C29" w:rsidR="00727CCA" w:rsidRPr="00B24BEE" w:rsidRDefault="00727CCA" w:rsidP="00C061C9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Fibrosis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/IgG+ 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ratio 50%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Eosinophilic infiltrate</w:t>
            </w:r>
          </w:p>
        </w:tc>
        <w:tc>
          <w:tcPr>
            <w:tcW w:w="0" w:type="auto"/>
          </w:tcPr>
          <w:p w14:paraId="70495677" w14:textId="69CC39F1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4886FDC7" w14:textId="5AD7C51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324333AD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22"/>
          <w:jc w:val="center"/>
        </w:trPr>
        <w:tc>
          <w:tcPr>
            <w:tcW w:w="0" w:type="auto"/>
            <w:vMerge/>
          </w:tcPr>
          <w:p w14:paraId="7A86D369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1695AF5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7E2D837A" w14:textId="77777777" w:rsidR="008D73FE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TIN </w:t>
            </w:r>
          </w:p>
          <w:p w14:paraId="61D32D90" w14:textId="7A2F2864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Thyroiditis</w:t>
            </w:r>
          </w:p>
        </w:tc>
        <w:tc>
          <w:tcPr>
            <w:tcW w:w="1756" w:type="dxa"/>
          </w:tcPr>
          <w:p w14:paraId="5AF2444D" w14:textId="77777777" w:rsidR="00312912" w:rsidRDefault="00312912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>idney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4A8EA261" w14:textId="1F09EDBE" w:rsidR="00727CCA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thyroid</w:t>
            </w:r>
          </w:p>
        </w:tc>
        <w:tc>
          <w:tcPr>
            <w:tcW w:w="0" w:type="auto"/>
          </w:tcPr>
          <w:p w14:paraId="7D87CEDE" w14:textId="0A326663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5E180785" w14:textId="008C07EC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5AE5504F" w14:textId="3AA31C8F" w:rsidR="00727CCA" w:rsidRPr="00B24BEE" w:rsidRDefault="00727CCA" w:rsidP="00C061C9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Kidney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 Fibrosis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C061C9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0" w:type="auto"/>
          </w:tcPr>
          <w:p w14:paraId="2A46BC1E" w14:textId="22B1DF53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76ABA76F" w14:textId="1CD13B5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69322031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607"/>
          <w:jc w:val="center"/>
        </w:trPr>
        <w:tc>
          <w:tcPr>
            <w:tcW w:w="0" w:type="auto"/>
            <w:vMerge/>
          </w:tcPr>
          <w:p w14:paraId="5BC615B6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93BC959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65A83A30" w14:textId="15EEB672" w:rsidR="00727CCA" w:rsidRPr="00B24BEE" w:rsidRDefault="00727CCA" w:rsidP="002761F1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 mass</w:t>
            </w:r>
            <w:r w:rsidR="002761F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EAF</w:t>
            </w:r>
            <w:r w:rsidRPr="00B24BEE">
              <w:rPr>
                <w:sz w:val="18"/>
                <w:szCs w:val="18"/>
              </w:rPr>
              <w:t xml:space="preserve"> (</w:t>
            </w:r>
            <w:r w:rsidRPr="00B24BEE">
              <w:rPr>
                <w:sz w:val="18"/>
                <w:szCs w:val="18"/>
                <w:shd w:val="clear" w:color="auto" w:fill="FFFFFF"/>
              </w:rPr>
              <w:t>eosinophilic</w:t>
            </w:r>
            <w:r w:rsidR="002761F1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angiocentric fibrosis)</w:t>
            </w:r>
          </w:p>
        </w:tc>
        <w:tc>
          <w:tcPr>
            <w:tcW w:w="1756" w:type="dxa"/>
          </w:tcPr>
          <w:p w14:paraId="3C0F45A2" w14:textId="21F8C2E1" w:rsidR="00727CCA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</w:t>
            </w:r>
          </w:p>
        </w:tc>
        <w:tc>
          <w:tcPr>
            <w:tcW w:w="0" w:type="auto"/>
          </w:tcPr>
          <w:p w14:paraId="01CD41FF" w14:textId="5CF848D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3A697F19" w14:textId="276CA6F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7C3DA30B" w14:textId="191569CA" w:rsidR="00727CCA" w:rsidRPr="00B24BEE" w:rsidRDefault="00727CCA" w:rsidP="00870BEC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 mass: Fibrosis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Eosinophilic infiltrate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/IgG+ 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ratio 40%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Neutrophilic infiltrate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Vasculitis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Granuloma</w:t>
            </w:r>
            <w:r w:rsidR="00870BE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Necrosis</w:t>
            </w:r>
          </w:p>
        </w:tc>
        <w:tc>
          <w:tcPr>
            <w:tcW w:w="0" w:type="auto"/>
          </w:tcPr>
          <w:p w14:paraId="63A4E058" w14:textId="12D13C81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473F79D8" w14:textId="000AEB9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3407B8BB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78"/>
          <w:jc w:val="center"/>
        </w:trPr>
        <w:tc>
          <w:tcPr>
            <w:tcW w:w="0" w:type="auto"/>
            <w:vMerge/>
          </w:tcPr>
          <w:p w14:paraId="0CC37472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4156F8F4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409983AE" w14:textId="3A2E11E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 mass</w:t>
            </w:r>
            <w:r w:rsidR="00D253F2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Mediastinal fibrosis</w:t>
            </w:r>
          </w:p>
        </w:tc>
        <w:tc>
          <w:tcPr>
            <w:tcW w:w="1756" w:type="dxa"/>
          </w:tcPr>
          <w:p w14:paraId="64073CD3" w14:textId="37E74932" w:rsidR="00727CCA" w:rsidRPr="00B24BEE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Orbital Mediastinal </w:t>
            </w:r>
          </w:p>
        </w:tc>
        <w:tc>
          <w:tcPr>
            <w:tcW w:w="0" w:type="auto"/>
          </w:tcPr>
          <w:p w14:paraId="5C5D7849" w14:textId="30EF366A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08DC6CB4" w14:textId="0ED566AE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0B42E340" w14:textId="20408443" w:rsidR="00727CCA" w:rsidRPr="00B24BEE" w:rsidRDefault="00727CCA" w:rsidP="0066667C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 mass:</w:t>
            </w:r>
            <w:r w:rsidR="0066667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66667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Eosinophilic infiltrate</w:t>
            </w:r>
            <w:r w:rsidR="0066667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IgG4+</w:t>
            </w:r>
            <w:r w:rsidR="0066667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66667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66667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0" w:type="auto"/>
          </w:tcPr>
          <w:p w14:paraId="2014C806" w14:textId="3DFBF73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584A4361" w14:textId="0646BA4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74AE6AE1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153"/>
          <w:jc w:val="center"/>
        </w:trPr>
        <w:tc>
          <w:tcPr>
            <w:tcW w:w="0" w:type="auto"/>
            <w:vMerge/>
          </w:tcPr>
          <w:p w14:paraId="278870FA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862FE1D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48BB6977" w14:textId="5624B235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bookmarkStart w:id="7" w:name="OLE_LINK14"/>
            <w:r w:rsidRPr="00B24BEE">
              <w:rPr>
                <w:sz w:val="18"/>
                <w:szCs w:val="18"/>
                <w:shd w:val="clear" w:color="auto" w:fill="FFFFFF"/>
              </w:rPr>
              <w:t>Orbital</w:t>
            </w:r>
            <w:bookmarkEnd w:id="7"/>
            <w:r w:rsidRPr="00B24BEE">
              <w:rPr>
                <w:sz w:val="18"/>
                <w:szCs w:val="18"/>
                <w:shd w:val="clear" w:color="auto" w:fill="FFFFFF"/>
              </w:rPr>
              <w:t xml:space="preserve"> mass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>,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 Sinusitis</w:t>
            </w:r>
          </w:p>
        </w:tc>
        <w:tc>
          <w:tcPr>
            <w:tcW w:w="1756" w:type="dxa"/>
          </w:tcPr>
          <w:p w14:paraId="11760020" w14:textId="77777777" w:rsidR="00312912" w:rsidRDefault="002F0A6B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Orbital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</w:p>
          <w:p w14:paraId="3A5638D5" w14:textId="1B33133E" w:rsidR="00727CCA" w:rsidRPr="00B24BEE" w:rsidRDefault="00BE6356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rFonts w:hint="eastAsia"/>
                <w:sz w:val="18"/>
                <w:szCs w:val="18"/>
                <w:shd w:val="clear" w:color="auto" w:fill="FFFFFF"/>
              </w:rPr>
              <w:t>N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>ose</w:t>
            </w:r>
          </w:p>
        </w:tc>
        <w:tc>
          <w:tcPr>
            <w:tcW w:w="0" w:type="auto"/>
          </w:tcPr>
          <w:p w14:paraId="58C9C648" w14:textId="04B54CF6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4FC8A002" w14:textId="05C1328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5EAF3D20" w14:textId="20E3009D" w:rsidR="00727CCA" w:rsidRPr="00B24BEE" w:rsidRDefault="00727CCA" w:rsidP="00BE6356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ENT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：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Neutrophilic infiltrate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60</w:t>
            </w:r>
            <w:r w:rsidR="002F0A6B" w:rsidRPr="00B24BEE">
              <w:rPr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Vasculitis</w:t>
            </w:r>
            <w:r w:rsidR="00BE6356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E85A78" w:rsidRPr="00B24BEE">
              <w:rPr>
                <w:sz w:val="18"/>
                <w:szCs w:val="18"/>
                <w:shd w:val="clear" w:color="auto" w:fill="FFFFFF"/>
              </w:rPr>
              <w:t>Granuloma</w:t>
            </w:r>
          </w:p>
        </w:tc>
        <w:tc>
          <w:tcPr>
            <w:tcW w:w="0" w:type="auto"/>
          </w:tcPr>
          <w:p w14:paraId="03C8CAA6" w14:textId="059D62BC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4912E37F" w14:textId="01E16F10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5136CA71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274"/>
          <w:jc w:val="center"/>
        </w:trPr>
        <w:tc>
          <w:tcPr>
            <w:tcW w:w="0" w:type="auto"/>
            <w:vMerge/>
          </w:tcPr>
          <w:p w14:paraId="0D1AB963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546B9CB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15528EBE" w14:textId="6EB358E4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 xml:space="preserve">Myocardial </w:t>
            </w:r>
            <w:proofErr w:type="spellStart"/>
            <w:r w:rsidR="00C00FC1" w:rsidRPr="00B24BEE">
              <w:rPr>
                <w:sz w:val="18"/>
                <w:szCs w:val="18"/>
                <w:shd w:val="clear" w:color="auto" w:fill="FFFFFF"/>
              </w:rPr>
              <w:t>Periaortitis</w:t>
            </w:r>
            <w:proofErr w:type="spellEnd"/>
          </w:p>
        </w:tc>
        <w:tc>
          <w:tcPr>
            <w:tcW w:w="1756" w:type="dxa"/>
          </w:tcPr>
          <w:p w14:paraId="5BC368F9" w14:textId="6806FEE1" w:rsidR="00727CCA" w:rsidRPr="00B24BEE" w:rsidRDefault="008D73FE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eart</w:t>
            </w:r>
          </w:p>
        </w:tc>
        <w:tc>
          <w:tcPr>
            <w:tcW w:w="0" w:type="auto"/>
          </w:tcPr>
          <w:p w14:paraId="1B3ADB61" w14:textId="18CF1773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3BFECF3C" w14:textId="7D60301A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39611713" w14:textId="23C43A06" w:rsidR="00727CCA" w:rsidRPr="00B24BEE" w:rsidRDefault="00727CCA" w:rsidP="0009092C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Heart</w:t>
            </w:r>
            <w:r w:rsidR="008D73FE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Fibrosis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Eosinophilic infiltrate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&gt;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50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Neutrophilic infiltrate</w:t>
            </w:r>
          </w:p>
        </w:tc>
        <w:tc>
          <w:tcPr>
            <w:tcW w:w="0" w:type="auto"/>
          </w:tcPr>
          <w:p w14:paraId="5CBF0B6B" w14:textId="406E651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2825E7B5" w14:textId="662930F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7D682115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1586"/>
          <w:jc w:val="center"/>
        </w:trPr>
        <w:tc>
          <w:tcPr>
            <w:tcW w:w="0" w:type="auto"/>
            <w:vMerge/>
          </w:tcPr>
          <w:p w14:paraId="229A4864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3D7F69A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5F1C365A" w14:textId="6EC009A5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24BEE">
              <w:rPr>
                <w:sz w:val="18"/>
                <w:szCs w:val="18"/>
                <w:shd w:val="clear" w:color="auto" w:fill="FFFFFF"/>
              </w:rPr>
              <w:t>Periaortitis</w:t>
            </w:r>
            <w:proofErr w:type="spellEnd"/>
          </w:p>
        </w:tc>
        <w:tc>
          <w:tcPr>
            <w:tcW w:w="1756" w:type="dxa"/>
          </w:tcPr>
          <w:p w14:paraId="227ABFE6" w14:textId="5A209BBE" w:rsidR="00C00FC1" w:rsidRPr="00B24BEE" w:rsidRDefault="00C00FC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orta</w:t>
            </w:r>
          </w:p>
          <w:p w14:paraId="58406E14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85E14AD" w14:textId="729EFC42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2C4C25F6" w14:textId="3742275C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0059248A" w14:textId="3D199656" w:rsidR="00727CCA" w:rsidRPr="00B24BEE" w:rsidRDefault="00727CCA" w:rsidP="0009092C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Aorta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Obliterative phlebitis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Fibrosis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Lympho-plasmocytic infiltrate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>Neutrophilic infiltrate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09092C" w:rsidRPr="00B24BEE">
              <w:rPr>
                <w:sz w:val="18"/>
                <w:szCs w:val="18"/>
                <w:shd w:val="clear" w:color="auto" w:fill="FFFFFF"/>
              </w:rPr>
              <w:t>50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/IgG+ 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PC </w:t>
            </w:r>
            <w:r w:rsidRPr="00B24BEE">
              <w:rPr>
                <w:sz w:val="18"/>
                <w:szCs w:val="18"/>
                <w:shd w:val="clear" w:color="auto" w:fill="FFFFFF"/>
              </w:rPr>
              <w:t>ratio &gt;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40%</w:t>
            </w:r>
          </w:p>
        </w:tc>
        <w:tc>
          <w:tcPr>
            <w:tcW w:w="0" w:type="auto"/>
          </w:tcPr>
          <w:p w14:paraId="76DB7142" w14:textId="50CE268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5B94FAD8" w14:textId="0FA90F8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4B50B4" w:rsidRPr="00B24BEE" w14:paraId="054CE773" w14:textId="77777777" w:rsidTr="00366C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22"/>
          <w:jc w:val="center"/>
        </w:trPr>
        <w:tc>
          <w:tcPr>
            <w:tcW w:w="0" w:type="auto"/>
            <w:vMerge/>
          </w:tcPr>
          <w:p w14:paraId="2CF0D3D7" w14:textId="77777777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DFBA35E" w14:textId="77777777" w:rsidR="00727CCA" w:rsidRPr="00B24BEE" w:rsidRDefault="00727CCA" w:rsidP="00B24D1F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29B712D5" w14:textId="7ECCCB0B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ediastinal fibrosis</w:t>
            </w:r>
          </w:p>
        </w:tc>
        <w:tc>
          <w:tcPr>
            <w:tcW w:w="1756" w:type="dxa"/>
          </w:tcPr>
          <w:p w14:paraId="3BDFE1EC" w14:textId="0ECF9996" w:rsidR="00727CCA" w:rsidRPr="00B24BEE" w:rsidRDefault="00C00FC1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ediastinum</w:t>
            </w:r>
          </w:p>
        </w:tc>
        <w:tc>
          <w:tcPr>
            <w:tcW w:w="0" w:type="auto"/>
          </w:tcPr>
          <w:p w14:paraId="6F5A4C5E" w14:textId="3ACBEA14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42" w:type="dxa"/>
          </w:tcPr>
          <w:p w14:paraId="7630ADED" w14:textId="0E02A68D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672" w:type="dxa"/>
          </w:tcPr>
          <w:p w14:paraId="448D5FFF" w14:textId="729D3E48" w:rsidR="00727CCA" w:rsidRPr="00B24BEE" w:rsidRDefault="00727CCA" w:rsidP="0009092C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Mediastinum</w:t>
            </w:r>
            <w:r w:rsidR="00C00FC1" w:rsidRPr="00B24BEE">
              <w:rPr>
                <w:sz w:val="18"/>
                <w:szCs w:val="18"/>
                <w:shd w:val="clear" w:color="auto" w:fill="FFFFFF"/>
              </w:rPr>
              <w:t xml:space="preserve"> biopsy</w:t>
            </w:r>
            <w:r w:rsidRPr="00B24BEE">
              <w:rPr>
                <w:sz w:val="18"/>
                <w:szCs w:val="18"/>
                <w:shd w:val="clear" w:color="auto" w:fill="FFFFFF"/>
              </w:rPr>
              <w:t>: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>Fibrosis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="0009092C" w:rsidRPr="00B24BEE">
              <w:rPr>
                <w:sz w:val="18"/>
                <w:szCs w:val="18"/>
                <w:shd w:val="clear" w:color="auto" w:fill="FFFFFF"/>
              </w:rPr>
              <w:t>13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 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>PC</w:t>
            </w:r>
            <w:r w:rsidRPr="00B24BEE">
              <w:rPr>
                <w:sz w:val="18"/>
                <w:szCs w:val="18"/>
                <w:shd w:val="clear" w:color="auto" w:fill="FFFFFF"/>
              </w:rPr>
              <w:t>/HPF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, </w:t>
            </w:r>
            <w:r w:rsidRPr="00B24BEE">
              <w:rPr>
                <w:sz w:val="18"/>
                <w:szCs w:val="18"/>
                <w:shd w:val="clear" w:color="auto" w:fill="FFFFFF"/>
              </w:rPr>
              <w:t xml:space="preserve">IgG4+/IgG+ </w:t>
            </w:r>
            <w:r w:rsidR="0009092C" w:rsidRPr="00B24BEE">
              <w:rPr>
                <w:rFonts w:hint="eastAsia"/>
                <w:sz w:val="18"/>
                <w:szCs w:val="18"/>
                <w:shd w:val="clear" w:color="auto" w:fill="FFFFFF"/>
              </w:rPr>
              <w:t xml:space="preserve">PC </w:t>
            </w:r>
            <w:r w:rsidRPr="00B24BEE">
              <w:rPr>
                <w:sz w:val="18"/>
                <w:szCs w:val="18"/>
                <w:shd w:val="clear" w:color="auto" w:fill="FFFFFF"/>
              </w:rPr>
              <w:t>ratio 50%</w:t>
            </w:r>
          </w:p>
        </w:tc>
        <w:tc>
          <w:tcPr>
            <w:tcW w:w="0" w:type="auto"/>
          </w:tcPr>
          <w:p w14:paraId="7EA8A00F" w14:textId="63C5FCB1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0" w:type="auto"/>
          </w:tcPr>
          <w:p w14:paraId="26116B44" w14:textId="3D7C1128" w:rsidR="00727CCA" w:rsidRPr="00B24BEE" w:rsidRDefault="00727CCA" w:rsidP="00B24D1F">
            <w:pPr>
              <w:rPr>
                <w:sz w:val="18"/>
                <w:szCs w:val="18"/>
                <w:shd w:val="clear" w:color="auto" w:fill="FFFFFF"/>
              </w:rPr>
            </w:pPr>
            <w:r w:rsidRPr="00B24BEE">
              <w:rPr>
                <w:sz w:val="18"/>
                <w:szCs w:val="18"/>
                <w:shd w:val="clear" w:color="auto" w:fill="FFFFFF"/>
              </w:rPr>
              <w:t>NA</w:t>
            </w:r>
          </w:p>
        </w:tc>
      </w:tr>
    </w:tbl>
    <w:p w14:paraId="09C0890B" w14:textId="77777777" w:rsidR="00F01F5C" w:rsidRPr="00C502D4" w:rsidRDefault="00F01F5C" w:rsidP="00F01F5C">
      <w:r w:rsidRPr="00C502D4">
        <w:t xml:space="preserve">AAV, ANCA-associated vasculitis; ANCA, Antineutrophil cytoplasmic antibody; ANCA-GN: antineutrophil cytoplasmic antibody-associated glomerulonephritis; </w:t>
      </w:r>
    </w:p>
    <w:p w14:paraId="3A560E37" w14:textId="7FE50DD3" w:rsidR="00F01F5C" w:rsidRPr="00C502D4" w:rsidRDefault="00F01F5C" w:rsidP="00F01F5C">
      <w:r w:rsidRPr="00C502D4">
        <w:rPr>
          <w:rFonts w:hint="eastAsia"/>
        </w:rPr>
        <w:t>AZA</w:t>
      </w:r>
      <w:r w:rsidRPr="00C502D4">
        <w:rPr>
          <w:rFonts w:hint="eastAsia"/>
        </w:rPr>
        <w:t>，</w:t>
      </w:r>
      <w:r w:rsidRPr="00C502D4">
        <w:rPr>
          <w:rFonts w:hint="eastAsia"/>
        </w:rPr>
        <w:t>Azathioprine</w:t>
      </w:r>
      <w:r w:rsidRPr="00C502D4">
        <w:rPr>
          <w:rFonts w:hint="eastAsia"/>
        </w:rPr>
        <w:t>；</w:t>
      </w:r>
      <w:r w:rsidRPr="00C502D4">
        <w:rPr>
          <w:rFonts w:hint="eastAsia"/>
        </w:rPr>
        <w:t>CT, Computed Tomography; CYC, Cyclophosphamide; eGFR, Estimated glomerular filtration rate; ENT, Ear, nose and throat; FDG, Fluorodeoxyglucose; GC, Glucocorticoid; GN, Glomerulonephritis; GPA, Granulomatosis with polyangiitis; GT, Gastroin</w:t>
      </w:r>
      <w:r w:rsidRPr="00C502D4">
        <w:t xml:space="preserve">testinal tract; HPF, High power field; HD, Hemodialysis; IgG4-RD, IgG4-related disease; IV, Intravenous; MP, Methylprednisolone; MPA, Microscopic polyangiitis; MPO-ANCA, Myeloperoxidase-antineutrophil cytoplasmic antibody; MRI, Magnetic Resonance Imaging; NA, not available; </w:t>
      </w:r>
      <w:r w:rsidR="003D29C4" w:rsidRPr="00C502D4">
        <w:t>PC</w:t>
      </w:r>
      <w:r w:rsidR="003D29C4" w:rsidRPr="00C502D4">
        <w:rPr>
          <w:rFonts w:hint="eastAsia"/>
        </w:rPr>
        <w:t>,</w:t>
      </w:r>
      <w:r w:rsidR="003D29C4" w:rsidRPr="00C502D4">
        <w:t xml:space="preserve"> plasma cell</w:t>
      </w:r>
      <w:r w:rsidR="0083721E" w:rsidRPr="00C502D4">
        <w:rPr>
          <w:rFonts w:hint="eastAsia"/>
        </w:rPr>
        <w:t>s</w:t>
      </w:r>
      <w:r w:rsidR="003D29C4" w:rsidRPr="00C502D4">
        <w:rPr>
          <w:rFonts w:hint="eastAsia"/>
        </w:rPr>
        <w:t xml:space="preserve">; </w:t>
      </w:r>
      <w:r w:rsidRPr="00C502D4">
        <w:t xml:space="preserve">PET-CT, Positron Emission Tomography-Computed Tomography; PNS, Peripheral nervous system; PR3-ANCA, Proteinase 3-antineutrophil cytoplasmic antibody; RTX, Rituximab; </w:t>
      </w:r>
      <w:proofErr w:type="spellStart"/>
      <w:r w:rsidRPr="00C502D4">
        <w:t>Scr</w:t>
      </w:r>
      <w:proofErr w:type="spellEnd"/>
      <w:r w:rsidRPr="00C502D4">
        <w:t>, Serum creatinine</w:t>
      </w:r>
      <w:r w:rsidR="00366C41" w:rsidRPr="00C502D4">
        <w:rPr>
          <w:rFonts w:hint="eastAsia"/>
        </w:rPr>
        <w:t>; SF,</w:t>
      </w:r>
      <w:r w:rsidR="009B2114" w:rsidRPr="00C502D4">
        <w:t xml:space="preserve"> storiform fibrosis</w:t>
      </w:r>
      <w:r w:rsidR="00366C41" w:rsidRPr="00C502D4">
        <w:rPr>
          <w:rFonts w:hint="eastAsia"/>
        </w:rPr>
        <w:t xml:space="preserve"> </w:t>
      </w:r>
      <w:r w:rsidRPr="00C502D4">
        <w:t>; TIN, tubulointerstitial nephritis.</w:t>
      </w:r>
    </w:p>
    <w:p w14:paraId="668FF9B3" w14:textId="77777777" w:rsidR="00D93FF1" w:rsidRDefault="00D93FF1" w:rsidP="00F01F5C"/>
    <w:p w14:paraId="594AFC50" w14:textId="77777777" w:rsidR="00C00FC1" w:rsidRDefault="00C00FC1">
      <w:pPr>
        <w:rPr>
          <w:rFonts w:hint="eastAsia"/>
        </w:rPr>
      </w:pPr>
    </w:p>
    <w:p w14:paraId="7FD3967B" w14:textId="77777777" w:rsidR="00954987" w:rsidRPr="00CF6446" w:rsidRDefault="000A34BB" w:rsidP="00CF6446">
      <w:pPr>
        <w:pStyle w:val="EndNoteBibliography"/>
        <w:rPr>
          <w:rFonts w:ascii="Times New Roman" w:hAnsi="Times New Roman"/>
          <w:sz w:val="21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954987" w:rsidRPr="00CF6446">
        <w:rPr>
          <w:rFonts w:ascii="Times New Roman" w:hAnsi="Times New Roman"/>
          <w:sz w:val="21"/>
        </w:rPr>
        <w:t xml:space="preserve">1. He R, Ma M, Luo P, Guo Q. An overlap of IgG4-related tubulointerstitial nephritis and microscopic polyangiitis-associated glomerulonephritis: a case-based review. </w:t>
      </w:r>
      <w:r w:rsidR="00954987" w:rsidRPr="00CF6446">
        <w:rPr>
          <w:rFonts w:ascii="Times New Roman" w:hAnsi="Times New Roman"/>
          <w:i/>
          <w:sz w:val="21"/>
        </w:rPr>
        <w:t>Clin Rheumatol</w:t>
      </w:r>
      <w:r w:rsidR="00954987" w:rsidRPr="00CF6446">
        <w:rPr>
          <w:rFonts w:ascii="Times New Roman" w:hAnsi="Times New Roman"/>
          <w:sz w:val="21"/>
        </w:rPr>
        <w:t xml:space="preserve"> (2023) 42:1459-67. doi: 10.1007/s10067-022-06493-5</w:t>
      </w:r>
    </w:p>
    <w:p w14:paraId="1BEC5C4D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1A16245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2. Wu HHL, Wang CCY, Woywodt A, Ponnusamy A. Concurrent presentation of IgG4-related tubulointerstitial nephritis and ANCA MPO crescentic glomerulonephritis. </w:t>
      </w:r>
      <w:r w:rsidRPr="00CF6446">
        <w:rPr>
          <w:rFonts w:ascii="Times New Roman" w:hAnsi="Times New Roman"/>
          <w:i/>
          <w:sz w:val="21"/>
        </w:rPr>
        <w:t>Clin Nephrol Case Stud</w:t>
      </w:r>
      <w:r w:rsidRPr="00CF6446">
        <w:rPr>
          <w:rFonts w:ascii="Times New Roman" w:hAnsi="Times New Roman"/>
          <w:sz w:val="21"/>
        </w:rPr>
        <w:t xml:space="preserve"> (2022) 10:47-53. doi: 10.5414/cncs110852</w:t>
      </w:r>
    </w:p>
    <w:p w14:paraId="724628A3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5AEE0D27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3. Torres Tienza S, Rueda Correa F, Campos Téllez S, Jareño Esteban JJ. ANCA-Associated Vasculitis Presenting With Alveolar Hemorrhage and Renal Involvement and IgG4-Related Disease: A New Overlap Syndrome. </w:t>
      </w:r>
      <w:r w:rsidRPr="00CF6446">
        <w:rPr>
          <w:rFonts w:ascii="Times New Roman" w:hAnsi="Times New Roman"/>
          <w:i/>
          <w:sz w:val="21"/>
        </w:rPr>
        <w:t>Arch Bronconeumol</w:t>
      </w:r>
      <w:r w:rsidRPr="00CF6446">
        <w:rPr>
          <w:rFonts w:ascii="Times New Roman" w:hAnsi="Times New Roman"/>
          <w:sz w:val="21"/>
        </w:rPr>
        <w:t xml:space="preserve"> (2022) 58:431-32. doi: 10.1016/j.arbres.2022.02.017</w:t>
      </w:r>
    </w:p>
    <w:p w14:paraId="120697E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09987258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>4. Liang P, Chen W, Yue S, Han Q, Zhu L, Li J, et al. An overlap of antineutrophil cytoplasmic antibody-associated vasculitis and IgG4-related disease: distinct clinicopathologic clues for precise diagnosis.  (2021). doi: 10.21203/rs.3.rs-161443/v1</w:t>
      </w:r>
    </w:p>
    <w:p w14:paraId="6D5DC83B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32842644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5. Capecchi R, Giannese D, Moriconi D, Bonadio AG, Pratesi F, Croia C, et al. Renal Involvement in IgG4-Related Disease: From Sunlight to Twilight. </w:t>
      </w:r>
      <w:r w:rsidRPr="00CF6446">
        <w:rPr>
          <w:rFonts w:ascii="Times New Roman" w:hAnsi="Times New Roman"/>
          <w:i/>
          <w:sz w:val="21"/>
        </w:rPr>
        <w:t>Front Med (Lausanne)</w:t>
      </w:r>
      <w:r w:rsidRPr="00CF6446">
        <w:rPr>
          <w:rFonts w:ascii="Times New Roman" w:hAnsi="Times New Roman"/>
          <w:sz w:val="21"/>
        </w:rPr>
        <w:t xml:space="preserve"> (2021) 8:635706. doi: 10.3389/fmed.2021.635706</w:t>
      </w:r>
    </w:p>
    <w:p w14:paraId="6D8DA60E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718CF1C3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6. Li ZY, Wang X, Xia X, Yu XJ, Wang SX, Chen W, et al. An overlap of antineutrophil cytoplasmic antibody (ANCA)-associated glomerulonephritis and IgG4-related kidney disease. </w:t>
      </w:r>
      <w:r w:rsidRPr="00CF6446">
        <w:rPr>
          <w:rFonts w:ascii="Times New Roman" w:hAnsi="Times New Roman"/>
          <w:i/>
          <w:sz w:val="21"/>
        </w:rPr>
        <w:t>Clin Chim Acta</w:t>
      </w:r>
      <w:r w:rsidRPr="00CF6446">
        <w:rPr>
          <w:rFonts w:ascii="Times New Roman" w:hAnsi="Times New Roman"/>
          <w:sz w:val="21"/>
        </w:rPr>
        <w:t xml:space="preserve"> (2020) 501:12-19. doi: 10.1016/j.cca.2019.11.030</w:t>
      </w:r>
    </w:p>
    <w:p w14:paraId="3F49AA29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2823A46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7. Wang GQ, Chen YP, Cheng H, Xu XY, Sun LJ, Dong HR. Antineutrophil cytoplasmic antibody and/or antiglomerular basement membrane antibody associated crescentic </w:t>
      </w:r>
      <w:r w:rsidRPr="00CF6446">
        <w:rPr>
          <w:rFonts w:ascii="Times New Roman" w:hAnsi="Times New Roman"/>
          <w:sz w:val="21"/>
        </w:rPr>
        <w:lastRenderedPageBreak/>
        <w:t xml:space="preserve">glomerulonephritis in combination with IgG4-related tubulointerstitial nephritis. </w:t>
      </w:r>
      <w:r w:rsidRPr="00CF6446">
        <w:rPr>
          <w:rFonts w:ascii="Times New Roman" w:hAnsi="Times New Roman"/>
          <w:i/>
          <w:sz w:val="21"/>
        </w:rPr>
        <w:t>Clin Exp Rheumatol</w:t>
      </w:r>
      <w:r w:rsidRPr="00CF6446">
        <w:rPr>
          <w:rFonts w:ascii="Times New Roman" w:hAnsi="Times New Roman"/>
          <w:sz w:val="21"/>
        </w:rPr>
        <w:t xml:space="preserve"> (2019) 37:279-85. doi: </w:t>
      </w:r>
    </w:p>
    <w:p w14:paraId="4DF6E9BB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56E8BDD5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8. Martín-Nares E, Zuñiga-Tamayo D, Hinojosa-Azaola A. Prevalence of overlap of antineutrophil cytoplasmic antibody associated vasculitis with systemic autoimmune diseases: an unrecognized example of poliautoimmunity. </w:t>
      </w:r>
      <w:r w:rsidRPr="00CF6446">
        <w:rPr>
          <w:rFonts w:ascii="Times New Roman" w:hAnsi="Times New Roman"/>
          <w:i/>
          <w:sz w:val="21"/>
        </w:rPr>
        <w:t>Clin Rheumatol</w:t>
      </w:r>
      <w:r w:rsidRPr="00CF6446">
        <w:rPr>
          <w:rFonts w:ascii="Times New Roman" w:hAnsi="Times New Roman"/>
          <w:sz w:val="21"/>
        </w:rPr>
        <w:t xml:space="preserve"> (2019) 38:97-106. doi: 10.1007/s10067-018-4212-1</w:t>
      </w:r>
    </w:p>
    <w:p w14:paraId="3512728A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28AF9B6B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9. Watanabe T, Kanda M, Fukaya S, Ogawa Y, Akikawa K. Rapidly progressive glomerulonephritis caused by overlap syndrome of IgG4-related tubulointerstitial nephritis and myeloperoxidase-antineutrophil cytoplasmic antibody-associated necrotising glomerulonephritis. </w:t>
      </w:r>
      <w:r w:rsidRPr="00CF6446">
        <w:rPr>
          <w:rFonts w:ascii="Times New Roman" w:hAnsi="Times New Roman"/>
          <w:i/>
          <w:sz w:val="21"/>
        </w:rPr>
        <w:t>Clin Exp Rheumatol</w:t>
      </w:r>
      <w:r w:rsidRPr="00CF6446">
        <w:rPr>
          <w:rFonts w:ascii="Times New Roman" w:hAnsi="Times New Roman"/>
          <w:sz w:val="21"/>
        </w:rPr>
        <w:t xml:space="preserve"> (2018) 36 Suppl 111:172-73. doi: </w:t>
      </w:r>
    </w:p>
    <w:p w14:paraId="795F91D9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6F1B6FC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0. Danlos FX, Rossi GM, Blockmans D, Emmi G, Kronbichler A, Durupt S, et al. Antineutrophil cytoplasmic antibody-associated vasculitides and IgG4-related disease: A new overlap syndrome. </w:t>
      </w:r>
      <w:r w:rsidRPr="00CF6446">
        <w:rPr>
          <w:rFonts w:ascii="Times New Roman" w:hAnsi="Times New Roman"/>
          <w:i/>
          <w:sz w:val="21"/>
        </w:rPr>
        <w:t>Autoimmun Rev</w:t>
      </w:r>
      <w:r w:rsidRPr="00CF6446">
        <w:rPr>
          <w:rFonts w:ascii="Times New Roman" w:hAnsi="Times New Roman"/>
          <w:sz w:val="21"/>
        </w:rPr>
        <w:t xml:space="preserve"> (2017) 16:1036-43. doi: 10.1016/j.autrev.2017.07.020</w:t>
      </w:r>
    </w:p>
    <w:p w14:paraId="1C611B11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1C74DF7D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1. Korkmaz C, Yıldırım R, Dinler M, Cansu DU. Coexistence of IgG4-related disease and ANCA-associated vasculitis: case report and review of the literature. </w:t>
      </w:r>
      <w:r w:rsidRPr="00CF6446">
        <w:rPr>
          <w:rFonts w:ascii="Times New Roman" w:hAnsi="Times New Roman"/>
          <w:i/>
          <w:sz w:val="21"/>
        </w:rPr>
        <w:t>Rheumatol Int</w:t>
      </w:r>
      <w:r w:rsidRPr="00CF6446">
        <w:rPr>
          <w:rFonts w:ascii="Times New Roman" w:hAnsi="Times New Roman"/>
          <w:sz w:val="21"/>
        </w:rPr>
        <w:t xml:space="preserve"> (2024) 44:557-72. doi: 10.1007/s00296-023-05419-x</w:t>
      </w:r>
    </w:p>
    <w:p w14:paraId="21ACFF21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0BEBB277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2. Kuske L, Khalifa A, Wibisono A, Bräsen JH, Witte T. MPO-ANCA-positive granulomatosis with polyangiitis and concurrent IgG4-related disease with periaortitis and tubulointerstitial nephritis: A case report of a new overlap syndrome? </w:t>
      </w:r>
      <w:r w:rsidRPr="00CF6446">
        <w:rPr>
          <w:rFonts w:ascii="Times New Roman" w:hAnsi="Times New Roman"/>
          <w:i/>
          <w:sz w:val="21"/>
        </w:rPr>
        <w:t>Int J Rheum Dis</w:t>
      </w:r>
      <w:r w:rsidRPr="00CF6446">
        <w:rPr>
          <w:rFonts w:ascii="Times New Roman" w:hAnsi="Times New Roman"/>
          <w:sz w:val="21"/>
        </w:rPr>
        <w:t xml:space="preserve"> (2023). doi: 10.1111/1756-185x.14680</w:t>
      </w:r>
    </w:p>
    <w:p w14:paraId="29DC9BF2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5457FDC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3. Faz-Muñoz D, Hinojosa-Azaola A, Mejía-Vilet JM, Uribe-Uribe NO, Rull-Gabayet M, Muñoz-Castañeda WR, et al. ANCA-associated vasculitis and IgG4-related disease overlap syndrome: a case report and literature review. </w:t>
      </w:r>
      <w:r w:rsidRPr="00CF6446">
        <w:rPr>
          <w:rFonts w:ascii="Times New Roman" w:hAnsi="Times New Roman"/>
          <w:i/>
          <w:sz w:val="21"/>
        </w:rPr>
        <w:t>Immunol Res</w:t>
      </w:r>
      <w:r w:rsidRPr="00CF6446">
        <w:rPr>
          <w:rFonts w:ascii="Times New Roman" w:hAnsi="Times New Roman"/>
          <w:sz w:val="21"/>
        </w:rPr>
        <w:t xml:space="preserve"> (2022) 70:550-59. doi: 10.1007/s12026-022-09279-8</w:t>
      </w:r>
    </w:p>
    <w:p w14:paraId="3A1CBA0B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160BB714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4. Julanon N, Chularojanamontri L, Sitthinamsuwan P, Sukpanichnant S. Multiple facial ulcers as a presentation of localized granulomatosis with polyangiitis associated with IgG4-related disease. </w:t>
      </w:r>
      <w:r w:rsidRPr="00CF6446">
        <w:rPr>
          <w:rFonts w:ascii="Times New Roman" w:hAnsi="Times New Roman"/>
          <w:i/>
          <w:sz w:val="21"/>
        </w:rPr>
        <w:t>Clin Exp Dermatol</w:t>
      </w:r>
      <w:r w:rsidRPr="00CF6446">
        <w:rPr>
          <w:rFonts w:ascii="Times New Roman" w:hAnsi="Times New Roman"/>
          <w:sz w:val="21"/>
        </w:rPr>
        <w:t xml:space="preserve"> (2021) 46:610-13. doi: 10.1111/ced.14503</w:t>
      </w:r>
    </w:p>
    <w:p w14:paraId="428E0415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612992B5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5. Demir AM, Aydin F, Acar B, Kurt T, Poyraz A, Kiremitci S, et al. IgG4-related disease and ANCA positive vasculitis in childhood: a case-based review. </w:t>
      </w:r>
      <w:r w:rsidRPr="00CF6446">
        <w:rPr>
          <w:rFonts w:ascii="Times New Roman" w:hAnsi="Times New Roman"/>
          <w:i/>
          <w:sz w:val="21"/>
        </w:rPr>
        <w:t>Clin Rheumatol</w:t>
      </w:r>
      <w:r w:rsidRPr="00CF6446">
        <w:rPr>
          <w:rFonts w:ascii="Times New Roman" w:hAnsi="Times New Roman"/>
          <w:sz w:val="21"/>
        </w:rPr>
        <w:t xml:space="preserve"> (2021) 40:3817-25. doi: 10.1007/s10067-021-05635-5</w:t>
      </w:r>
    </w:p>
    <w:p w14:paraId="517C9F5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27831506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6. Boncoraglio MT, Prieto-González S, Fernandes-Serodio J, Corral-Molina JM, Solé M, Hernández-Rodríguez J. Simultaneous presentation of granulomatosis with polyangiitis (GPA) and immunoglobulin G4-related disease (IgG4-RD). Leaving an open question: widening the spectrum of a single disease or real overlap? </w:t>
      </w:r>
      <w:r w:rsidRPr="00CF6446">
        <w:rPr>
          <w:rFonts w:ascii="Times New Roman" w:hAnsi="Times New Roman"/>
          <w:i/>
          <w:sz w:val="21"/>
        </w:rPr>
        <w:t>Mod Rheumatol Case Rep</w:t>
      </w:r>
      <w:r w:rsidRPr="00CF6446">
        <w:rPr>
          <w:rFonts w:ascii="Times New Roman" w:hAnsi="Times New Roman"/>
          <w:sz w:val="21"/>
        </w:rPr>
        <w:t xml:space="preserve"> (2021) 5:108-12. doi: 10.1080/24725625.2020.1782028</w:t>
      </w:r>
    </w:p>
    <w:p w14:paraId="7054F5DB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4C2FDC82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lastRenderedPageBreak/>
        <w:t xml:space="preserve">17. Kawashima H, Utsugi A, Shibamiya A, Iida K, Mimura N, Ohashi H, et al. Consideration concerning similarities and differences between ANCA-associated vasculitis and IgG-4-related diseases: case series and review of literature. </w:t>
      </w:r>
      <w:r w:rsidRPr="00CF6446">
        <w:rPr>
          <w:rFonts w:ascii="Times New Roman" w:hAnsi="Times New Roman"/>
          <w:i/>
          <w:sz w:val="21"/>
        </w:rPr>
        <w:t>Immunol Res</w:t>
      </w:r>
      <w:r w:rsidRPr="00CF6446">
        <w:rPr>
          <w:rFonts w:ascii="Times New Roman" w:hAnsi="Times New Roman"/>
          <w:sz w:val="21"/>
        </w:rPr>
        <w:t xml:space="preserve"> (2019) 67:99-107. doi: 10.1007/s12026-019-9070-7</w:t>
      </w:r>
    </w:p>
    <w:p w14:paraId="0E51F081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52B59218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8. Abbass K, Krug H. Granulomatosis with polyangiitis in a patient with biopsy-proven IgG4-related pulmonary disease and coincident small cell lung cancer. </w:t>
      </w:r>
      <w:r w:rsidRPr="00CF6446">
        <w:rPr>
          <w:rFonts w:ascii="Times New Roman" w:hAnsi="Times New Roman"/>
          <w:i/>
          <w:sz w:val="21"/>
        </w:rPr>
        <w:t>BMJ Case Rep</w:t>
      </w:r>
      <w:r w:rsidRPr="00CF6446">
        <w:rPr>
          <w:rFonts w:ascii="Times New Roman" w:hAnsi="Times New Roman"/>
          <w:sz w:val="21"/>
        </w:rPr>
        <w:t xml:space="preserve"> (2019) 12. doi: 10.1136/bcr-2018-226280</w:t>
      </w:r>
    </w:p>
    <w:p w14:paraId="503B3F43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5F0A1802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19. Bravais J, Pogliaghi M, Polivka M, Sène D, Roriz M. IgG4-related disease and ANCA positivity: an overlap syndrome? </w:t>
      </w:r>
      <w:r w:rsidRPr="00CF6446">
        <w:rPr>
          <w:rFonts w:ascii="Times New Roman" w:hAnsi="Times New Roman"/>
          <w:i/>
          <w:sz w:val="21"/>
        </w:rPr>
        <w:t>Qjm</w:t>
      </w:r>
      <w:r w:rsidRPr="00CF6446">
        <w:rPr>
          <w:rFonts w:ascii="Times New Roman" w:hAnsi="Times New Roman"/>
          <w:sz w:val="21"/>
        </w:rPr>
        <w:t xml:space="preserve"> (2017) 110:749-50. doi: 10.1093/qjmed/hcx134</w:t>
      </w:r>
    </w:p>
    <w:p w14:paraId="5F8DD730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591E0591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20. Della-Torre E, Lanzillotta M, Campochiaro C, Bozzalla E, Bozzolo E, Bandiera A, et al. Antineutrophil cytoplasmic antibody positivity in IgG4-related disease: A case report and review of the literature. </w:t>
      </w:r>
      <w:r w:rsidRPr="00CF6446">
        <w:rPr>
          <w:rFonts w:ascii="Times New Roman" w:hAnsi="Times New Roman"/>
          <w:i/>
          <w:sz w:val="21"/>
        </w:rPr>
        <w:t>Medicine (Baltimore)</w:t>
      </w:r>
      <w:r w:rsidRPr="00CF6446">
        <w:rPr>
          <w:rFonts w:ascii="Times New Roman" w:hAnsi="Times New Roman"/>
          <w:sz w:val="21"/>
        </w:rPr>
        <w:t xml:space="preserve"> (2016) 95:e4633. doi: 10.1097/md.0000000000004633</w:t>
      </w:r>
    </w:p>
    <w:p w14:paraId="750834D7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38EE1F13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21. Alexandraki KI, Kaltsatou M, Chatzellis E, Goules AV, Boutzios G, Kolomodi D, et al. Hypophysitis in IgG4-Related Disease Associated with p-ANCA Vasculitis. </w:t>
      </w:r>
      <w:r w:rsidRPr="00CF6446">
        <w:rPr>
          <w:rFonts w:ascii="Times New Roman" w:hAnsi="Times New Roman"/>
          <w:i/>
          <w:sz w:val="21"/>
        </w:rPr>
        <w:t>Am J Med</w:t>
      </w:r>
      <w:r w:rsidRPr="00CF6446">
        <w:rPr>
          <w:rFonts w:ascii="Times New Roman" w:hAnsi="Times New Roman"/>
          <w:sz w:val="21"/>
        </w:rPr>
        <w:t xml:space="preserve"> (2016) 129:e25-7. doi: 10.1016/j.amjmed.2015.11.021</w:t>
      </w:r>
    </w:p>
    <w:p w14:paraId="64FFCD3F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</w:p>
    <w:p w14:paraId="657C4863" w14:textId="77777777" w:rsidR="00954987" w:rsidRPr="00CF6446" w:rsidRDefault="00954987" w:rsidP="00CF6446">
      <w:pPr>
        <w:pStyle w:val="EndNoteBibliography"/>
        <w:rPr>
          <w:rFonts w:ascii="Times New Roman" w:hAnsi="Times New Roman"/>
          <w:sz w:val="21"/>
        </w:rPr>
      </w:pPr>
      <w:r w:rsidRPr="00CF6446">
        <w:rPr>
          <w:rFonts w:ascii="Times New Roman" w:hAnsi="Times New Roman"/>
          <w:sz w:val="21"/>
        </w:rPr>
        <w:t xml:space="preserve">22. Lomborg N, Marcussen N, Junker P. Retroperitoneal fibrosis as the presenting manifestation of IgG4-related disease in a patient previously diagnosed with granulomatosis with polyangiitis (Wegener's): one disease or two? </w:t>
      </w:r>
      <w:r w:rsidRPr="00CF6446">
        <w:rPr>
          <w:rFonts w:ascii="Times New Roman" w:hAnsi="Times New Roman"/>
          <w:i/>
          <w:sz w:val="21"/>
        </w:rPr>
        <w:t>Scand J Rheumatol</w:t>
      </w:r>
      <w:r w:rsidRPr="00CF6446">
        <w:rPr>
          <w:rFonts w:ascii="Times New Roman" w:hAnsi="Times New Roman"/>
          <w:sz w:val="21"/>
        </w:rPr>
        <w:t xml:space="preserve"> (2014) 43:345-7. doi: 10.3109/03009742.2014.905628</w:t>
      </w:r>
    </w:p>
    <w:p w14:paraId="386C65F3" w14:textId="77777777" w:rsidR="00954987" w:rsidRPr="00954987" w:rsidRDefault="00954987" w:rsidP="00954987">
      <w:pPr>
        <w:pStyle w:val="EndNoteBibliography"/>
        <w:rPr>
          <w:rFonts w:hint="eastAsia"/>
        </w:rPr>
      </w:pPr>
    </w:p>
    <w:p w14:paraId="65A61356" w14:textId="6BF1DB06" w:rsidR="00844DF0" w:rsidRDefault="000A34BB">
      <w:r>
        <w:rPr>
          <w:rFonts w:hint="eastAsia"/>
        </w:rPr>
        <w:fldChar w:fldCharType="end"/>
      </w:r>
    </w:p>
    <w:sectPr w:rsidR="00844DF0" w:rsidSect="000464D1">
      <w:pgSz w:w="16838" w:h="11906" w:orient="landscape"/>
      <w:pgMar w:top="1247" w:right="1134" w:bottom="124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F821A" w14:textId="77777777" w:rsidR="001253B6" w:rsidRDefault="001253B6" w:rsidP="00625D8B">
      <w:r>
        <w:separator/>
      </w:r>
    </w:p>
  </w:endnote>
  <w:endnote w:type="continuationSeparator" w:id="0">
    <w:p w14:paraId="61629099" w14:textId="77777777" w:rsidR="001253B6" w:rsidRDefault="001253B6" w:rsidP="00625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02BCB" w14:textId="77777777" w:rsidR="001253B6" w:rsidRDefault="001253B6" w:rsidP="00625D8B">
      <w:r>
        <w:separator/>
      </w:r>
    </w:p>
  </w:footnote>
  <w:footnote w:type="continuationSeparator" w:id="0">
    <w:p w14:paraId="7B614AA3" w14:textId="77777777" w:rsidR="001253B6" w:rsidRDefault="001253B6" w:rsidP="00625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awrp51drt93exs5c5z2avdsxae50s2rxd&quot;&gt;My EndNote Library&lt;record-ids&gt;&lt;item&gt;19&lt;/item&gt;&lt;item&gt;21&lt;/item&gt;&lt;item&gt;22&lt;/item&gt;&lt;item&gt;30&lt;/item&gt;&lt;item&gt;33&lt;/item&gt;&lt;item&gt;37&lt;/item&gt;&lt;item&gt;46&lt;/item&gt;&lt;item&gt;49&lt;/item&gt;&lt;item&gt;53&lt;/item&gt;&lt;item&gt;56&lt;/item&gt;&lt;item&gt;109&lt;/item&gt;&lt;item&gt;137&lt;/item&gt;&lt;item&gt;184&lt;/item&gt;&lt;item&gt;190&lt;/item&gt;&lt;item&gt;191&lt;/item&gt;&lt;/record-ids&gt;&lt;/item&gt;&lt;/Libraries&gt;"/>
  </w:docVars>
  <w:rsids>
    <w:rsidRoot w:val="00844DF0"/>
    <w:rsid w:val="000009A7"/>
    <w:rsid w:val="000050A9"/>
    <w:rsid w:val="00011C84"/>
    <w:rsid w:val="00022FC0"/>
    <w:rsid w:val="00030F46"/>
    <w:rsid w:val="00030FEE"/>
    <w:rsid w:val="000333DC"/>
    <w:rsid w:val="00042957"/>
    <w:rsid w:val="00043DA9"/>
    <w:rsid w:val="000452DB"/>
    <w:rsid w:val="000457A3"/>
    <w:rsid w:val="00045E8A"/>
    <w:rsid w:val="000464D1"/>
    <w:rsid w:val="0004718F"/>
    <w:rsid w:val="000671F4"/>
    <w:rsid w:val="0009092C"/>
    <w:rsid w:val="00092BBA"/>
    <w:rsid w:val="00093500"/>
    <w:rsid w:val="0009727C"/>
    <w:rsid w:val="000A1B5F"/>
    <w:rsid w:val="000A34BB"/>
    <w:rsid w:val="000A7C6B"/>
    <w:rsid w:val="000A7C73"/>
    <w:rsid w:val="000B7EA7"/>
    <w:rsid w:val="000D70EF"/>
    <w:rsid w:val="000E5F1B"/>
    <w:rsid w:val="000F403F"/>
    <w:rsid w:val="000F4603"/>
    <w:rsid w:val="000F4985"/>
    <w:rsid w:val="000F5DE9"/>
    <w:rsid w:val="000F701A"/>
    <w:rsid w:val="000F7557"/>
    <w:rsid w:val="00103F01"/>
    <w:rsid w:val="00104565"/>
    <w:rsid w:val="001061E9"/>
    <w:rsid w:val="001135B0"/>
    <w:rsid w:val="00117B6F"/>
    <w:rsid w:val="00122B85"/>
    <w:rsid w:val="001253B6"/>
    <w:rsid w:val="00126A47"/>
    <w:rsid w:val="001304DA"/>
    <w:rsid w:val="001305A7"/>
    <w:rsid w:val="00131692"/>
    <w:rsid w:val="0013202F"/>
    <w:rsid w:val="0013241B"/>
    <w:rsid w:val="0013422C"/>
    <w:rsid w:val="00135E57"/>
    <w:rsid w:val="00147A3D"/>
    <w:rsid w:val="0015128D"/>
    <w:rsid w:val="00152770"/>
    <w:rsid w:val="00155AA4"/>
    <w:rsid w:val="001569FF"/>
    <w:rsid w:val="00156BA4"/>
    <w:rsid w:val="001603F3"/>
    <w:rsid w:val="00160E37"/>
    <w:rsid w:val="001704AE"/>
    <w:rsid w:val="0017201E"/>
    <w:rsid w:val="0017308A"/>
    <w:rsid w:val="00176522"/>
    <w:rsid w:val="00177BEF"/>
    <w:rsid w:val="00185025"/>
    <w:rsid w:val="0019512A"/>
    <w:rsid w:val="001952D8"/>
    <w:rsid w:val="001A4C80"/>
    <w:rsid w:val="001A5682"/>
    <w:rsid w:val="001A6D29"/>
    <w:rsid w:val="001A6EFF"/>
    <w:rsid w:val="001B36C6"/>
    <w:rsid w:val="001C36EE"/>
    <w:rsid w:val="001C44B0"/>
    <w:rsid w:val="001C717D"/>
    <w:rsid w:val="001D097B"/>
    <w:rsid w:val="001D33E2"/>
    <w:rsid w:val="001D5022"/>
    <w:rsid w:val="001F1A57"/>
    <w:rsid w:val="001F3590"/>
    <w:rsid w:val="001F39FE"/>
    <w:rsid w:val="00200E24"/>
    <w:rsid w:val="00203E57"/>
    <w:rsid w:val="00204079"/>
    <w:rsid w:val="00204409"/>
    <w:rsid w:val="002172E1"/>
    <w:rsid w:val="00221E87"/>
    <w:rsid w:val="002231CD"/>
    <w:rsid w:val="00230AC8"/>
    <w:rsid w:val="00236A0C"/>
    <w:rsid w:val="0023759E"/>
    <w:rsid w:val="00237AE7"/>
    <w:rsid w:val="002410A8"/>
    <w:rsid w:val="00241205"/>
    <w:rsid w:val="0025461C"/>
    <w:rsid w:val="00261DCD"/>
    <w:rsid w:val="002629A2"/>
    <w:rsid w:val="00264EC0"/>
    <w:rsid w:val="002661B9"/>
    <w:rsid w:val="00270C70"/>
    <w:rsid w:val="00272A78"/>
    <w:rsid w:val="002761F1"/>
    <w:rsid w:val="002806EB"/>
    <w:rsid w:val="00285D97"/>
    <w:rsid w:val="00286FFA"/>
    <w:rsid w:val="00293C43"/>
    <w:rsid w:val="002941CE"/>
    <w:rsid w:val="002A5257"/>
    <w:rsid w:val="002B36A8"/>
    <w:rsid w:val="002D10C9"/>
    <w:rsid w:val="002D2790"/>
    <w:rsid w:val="002D42E6"/>
    <w:rsid w:val="002D5B6B"/>
    <w:rsid w:val="002E458C"/>
    <w:rsid w:val="002E6A71"/>
    <w:rsid w:val="002F0A6B"/>
    <w:rsid w:val="002F1C9D"/>
    <w:rsid w:val="002F2B5A"/>
    <w:rsid w:val="002F4610"/>
    <w:rsid w:val="002F5065"/>
    <w:rsid w:val="002F7901"/>
    <w:rsid w:val="003001B9"/>
    <w:rsid w:val="00304EF5"/>
    <w:rsid w:val="00305597"/>
    <w:rsid w:val="00306E02"/>
    <w:rsid w:val="00306ED6"/>
    <w:rsid w:val="00312912"/>
    <w:rsid w:val="00314E10"/>
    <w:rsid w:val="00316ABE"/>
    <w:rsid w:val="003205F0"/>
    <w:rsid w:val="0032162E"/>
    <w:rsid w:val="003254C7"/>
    <w:rsid w:val="00330A20"/>
    <w:rsid w:val="00332D08"/>
    <w:rsid w:val="00333E31"/>
    <w:rsid w:val="00334DBA"/>
    <w:rsid w:val="00335FD1"/>
    <w:rsid w:val="003375D5"/>
    <w:rsid w:val="003414DA"/>
    <w:rsid w:val="0035109B"/>
    <w:rsid w:val="0035569C"/>
    <w:rsid w:val="00357CE0"/>
    <w:rsid w:val="003654DE"/>
    <w:rsid w:val="00365595"/>
    <w:rsid w:val="003655B7"/>
    <w:rsid w:val="003664E6"/>
    <w:rsid w:val="003667BA"/>
    <w:rsid w:val="00366C41"/>
    <w:rsid w:val="00366F41"/>
    <w:rsid w:val="00367FB6"/>
    <w:rsid w:val="00376152"/>
    <w:rsid w:val="00376655"/>
    <w:rsid w:val="00376AAB"/>
    <w:rsid w:val="0039164F"/>
    <w:rsid w:val="00394DC3"/>
    <w:rsid w:val="003971CA"/>
    <w:rsid w:val="003A081A"/>
    <w:rsid w:val="003B0485"/>
    <w:rsid w:val="003B3C61"/>
    <w:rsid w:val="003B4BC8"/>
    <w:rsid w:val="003B5472"/>
    <w:rsid w:val="003B7640"/>
    <w:rsid w:val="003B7A0C"/>
    <w:rsid w:val="003B7B64"/>
    <w:rsid w:val="003C1FDE"/>
    <w:rsid w:val="003C4879"/>
    <w:rsid w:val="003D01C1"/>
    <w:rsid w:val="003D29C4"/>
    <w:rsid w:val="003D5A75"/>
    <w:rsid w:val="003D62E9"/>
    <w:rsid w:val="003E5A1B"/>
    <w:rsid w:val="003E6AA5"/>
    <w:rsid w:val="0040010C"/>
    <w:rsid w:val="0040581E"/>
    <w:rsid w:val="004151C7"/>
    <w:rsid w:val="0041610F"/>
    <w:rsid w:val="00424E17"/>
    <w:rsid w:val="00432C3A"/>
    <w:rsid w:val="0044026B"/>
    <w:rsid w:val="00442288"/>
    <w:rsid w:val="0044359B"/>
    <w:rsid w:val="00445212"/>
    <w:rsid w:val="00445736"/>
    <w:rsid w:val="00455352"/>
    <w:rsid w:val="004607AE"/>
    <w:rsid w:val="004658D9"/>
    <w:rsid w:val="00481EDC"/>
    <w:rsid w:val="004A4625"/>
    <w:rsid w:val="004A5233"/>
    <w:rsid w:val="004A673B"/>
    <w:rsid w:val="004B1415"/>
    <w:rsid w:val="004B3451"/>
    <w:rsid w:val="004B3EF6"/>
    <w:rsid w:val="004B50B4"/>
    <w:rsid w:val="004B6C05"/>
    <w:rsid w:val="004B7DF4"/>
    <w:rsid w:val="004C1BC6"/>
    <w:rsid w:val="004C20BA"/>
    <w:rsid w:val="004C2D7E"/>
    <w:rsid w:val="004D1B44"/>
    <w:rsid w:val="004D237D"/>
    <w:rsid w:val="004D3E15"/>
    <w:rsid w:val="004D4F10"/>
    <w:rsid w:val="004D5CF3"/>
    <w:rsid w:val="004F3A3E"/>
    <w:rsid w:val="004F6BA1"/>
    <w:rsid w:val="0050247C"/>
    <w:rsid w:val="00507C81"/>
    <w:rsid w:val="00507EB7"/>
    <w:rsid w:val="00513709"/>
    <w:rsid w:val="00517DFF"/>
    <w:rsid w:val="0052131A"/>
    <w:rsid w:val="00523586"/>
    <w:rsid w:val="00527B36"/>
    <w:rsid w:val="0053030C"/>
    <w:rsid w:val="005304D6"/>
    <w:rsid w:val="00535935"/>
    <w:rsid w:val="00540BD5"/>
    <w:rsid w:val="00542D26"/>
    <w:rsid w:val="00543E9F"/>
    <w:rsid w:val="00547B2D"/>
    <w:rsid w:val="00556C36"/>
    <w:rsid w:val="00557A6E"/>
    <w:rsid w:val="00562D05"/>
    <w:rsid w:val="00566CC9"/>
    <w:rsid w:val="00571BA8"/>
    <w:rsid w:val="0057423C"/>
    <w:rsid w:val="005764FE"/>
    <w:rsid w:val="00577CD5"/>
    <w:rsid w:val="00594461"/>
    <w:rsid w:val="0059543A"/>
    <w:rsid w:val="005973FD"/>
    <w:rsid w:val="005A2D8C"/>
    <w:rsid w:val="005A3C53"/>
    <w:rsid w:val="005B031C"/>
    <w:rsid w:val="005B23DE"/>
    <w:rsid w:val="005B2869"/>
    <w:rsid w:val="005C0C22"/>
    <w:rsid w:val="005C4D32"/>
    <w:rsid w:val="005C6D2F"/>
    <w:rsid w:val="005D493D"/>
    <w:rsid w:val="005D7DC4"/>
    <w:rsid w:val="005E14D2"/>
    <w:rsid w:val="005E2E5B"/>
    <w:rsid w:val="005E6ACC"/>
    <w:rsid w:val="005F1FFE"/>
    <w:rsid w:val="005F2B17"/>
    <w:rsid w:val="005F389D"/>
    <w:rsid w:val="00604B38"/>
    <w:rsid w:val="00613442"/>
    <w:rsid w:val="0062007C"/>
    <w:rsid w:val="00625D8B"/>
    <w:rsid w:val="00626F1A"/>
    <w:rsid w:val="00632147"/>
    <w:rsid w:val="00633B32"/>
    <w:rsid w:val="006402DF"/>
    <w:rsid w:val="006433A1"/>
    <w:rsid w:val="00643627"/>
    <w:rsid w:val="006528C5"/>
    <w:rsid w:val="00653B76"/>
    <w:rsid w:val="006550C7"/>
    <w:rsid w:val="0066667C"/>
    <w:rsid w:val="00680ED7"/>
    <w:rsid w:val="006840E3"/>
    <w:rsid w:val="006900EF"/>
    <w:rsid w:val="006952D0"/>
    <w:rsid w:val="0069588B"/>
    <w:rsid w:val="00697D14"/>
    <w:rsid w:val="006A2558"/>
    <w:rsid w:val="006A6B87"/>
    <w:rsid w:val="006B3524"/>
    <w:rsid w:val="006B418B"/>
    <w:rsid w:val="006B43EB"/>
    <w:rsid w:val="006C057A"/>
    <w:rsid w:val="006C5911"/>
    <w:rsid w:val="006D2BCF"/>
    <w:rsid w:val="006D68DF"/>
    <w:rsid w:val="006D7DB3"/>
    <w:rsid w:val="006E76AC"/>
    <w:rsid w:val="006F2875"/>
    <w:rsid w:val="006F31B3"/>
    <w:rsid w:val="006F4C9A"/>
    <w:rsid w:val="006F5583"/>
    <w:rsid w:val="006F6D18"/>
    <w:rsid w:val="006F7440"/>
    <w:rsid w:val="007046A8"/>
    <w:rsid w:val="007048F1"/>
    <w:rsid w:val="0070646C"/>
    <w:rsid w:val="007074CD"/>
    <w:rsid w:val="00707B65"/>
    <w:rsid w:val="007139D3"/>
    <w:rsid w:val="007175F9"/>
    <w:rsid w:val="00720902"/>
    <w:rsid w:val="00722E1E"/>
    <w:rsid w:val="007268D9"/>
    <w:rsid w:val="00727CCA"/>
    <w:rsid w:val="007306C7"/>
    <w:rsid w:val="007333F1"/>
    <w:rsid w:val="0074403D"/>
    <w:rsid w:val="00744D81"/>
    <w:rsid w:val="00751118"/>
    <w:rsid w:val="00751319"/>
    <w:rsid w:val="00752C73"/>
    <w:rsid w:val="00756628"/>
    <w:rsid w:val="00771AB5"/>
    <w:rsid w:val="00771DBD"/>
    <w:rsid w:val="0077216E"/>
    <w:rsid w:val="00772191"/>
    <w:rsid w:val="0077250F"/>
    <w:rsid w:val="00772C29"/>
    <w:rsid w:val="00774AFB"/>
    <w:rsid w:val="007750EA"/>
    <w:rsid w:val="00786D8C"/>
    <w:rsid w:val="007A001F"/>
    <w:rsid w:val="007B22B6"/>
    <w:rsid w:val="007B3561"/>
    <w:rsid w:val="007C2476"/>
    <w:rsid w:val="007D24B3"/>
    <w:rsid w:val="007D4558"/>
    <w:rsid w:val="007E0DDF"/>
    <w:rsid w:val="007E2A30"/>
    <w:rsid w:val="007E5430"/>
    <w:rsid w:val="007F0048"/>
    <w:rsid w:val="007F4EC2"/>
    <w:rsid w:val="00806155"/>
    <w:rsid w:val="0080694D"/>
    <w:rsid w:val="00812EB7"/>
    <w:rsid w:val="008152B6"/>
    <w:rsid w:val="00817710"/>
    <w:rsid w:val="008211FA"/>
    <w:rsid w:val="00823A7E"/>
    <w:rsid w:val="00831960"/>
    <w:rsid w:val="0083721E"/>
    <w:rsid w:val="00844DF0"/>
    <w:rsid w:val="008466AF"/>
    <w:rsid w:val="0084682C"/>
    <w:rsid w:val="008473D9"/>
    <w:rsid w:val="008638DA"/>
    <w:rsid w:val="00866BC0"/>
    <w:rsid w:val="00870BEC"/>
    <w:rsid w:val="00871A87"/>
    <w:rsid w:val="008735E6"/>
    <w:rsid w:val="00875407"/>
    <w:rsid w:val="0088089E"/>
    <w:rsid w:val="00894A95"/>
    <w:rsid w:val="00896FB2"/>
    <w:rsid w:val="008A1E63"/>
    <w:rsid w:val="008B0634"/>
    <w:rsid w:val="008B075D"/>
    <w:rsid w:val="008B1D77"/>
    <w:rsid w:val="008C1473"/>
    <w:rsid w:val="008C1FFE"/>
    <w:rsid w:val="008C2E69"/>
    <w:rsid w:val="008C71B6"/>
    <w:rsid w:val="008D1444"/>
    <w:rsid w:val="008D5367"/>
    <w:rsid w:val="008D73FE"/>
    <w:rsid w:val="008F2398"/>
    <w:rsid w:val="008F37B3"/>
    <w:rsid w:val="009032ED"/>
    <w:rsid w:val="00910A48"/>
    <w:rsid w:val="00913624"/>
    <w:rsid w:val="00916A6C"/>
    <w:rsid w:val="00916C56"/>
    <w:rsid w:val="00916C58"/>
    <w:rsid w:val="00920BA4"/>
    <w:rsid w:val="009223CF"/>
    <w:rsid w:val="00927F2C"/>
    <w:rsid w:val="00950999"/>
    <w:rsid w:val="009513E1"/>
    <w:rsid w:val="00954339"/>
    <w:rsid w:val="00954987"/>
    <w:rsid w:val="00955E15"/>
    <w:rsid w:val="00961492"/>
    <w:rsid w:val="00962F01"/>
    <w:rsid w:val="00971986"/>
    <w:rsid w:val="00975CD6"/>
    <w:rsid w:val="009774E3"/>
    <w:rsid w:val="009825EB"/>
    <w:rsid w:val="00982D0B"/>
    <w:rsid w:val="00992615"/>
    <w:rsid w:val="00993D3D"/>
    <w:rsid w:val="00997731"/>
    <w:rsid w:val="009A5C38"/>
    <w:rsid w:val="009B0901"/>
    <w:rsid w:val="009B2114"/>
    <w:rsid w:val="009B22A8"/>
    <w:rsid w:val="009D66DB"/>
    <w:rsid w:val="009D7A59"/>
    <w:rsid w:val="009E159D"/>
    <w:rsid w:val="009F0FEC"/>
    <w:rsid w:val="009F13A2"/>
    <w:rsid w:val="009F4286"/>
    <w:rsid w:val="00A02824"/>
    <w:rsid w:val="00A10593"/>
    <w:rsid w:val="00A15039"/>
    <w:rsid w:val="00A23047"/>
    <w:rsid w:val="00A25DB3"/>
    <w:rsid w:val="00A26CC3"/>
    <w:rsid w:val="00A2733F"/>
    <w:rsid w:val="00A30E46"/>
    <w:rsid w:val="00A31E4D"/>
    <w:rsid w:val="00A32173"/>
    <w:rsid w:val="00A32A6D"/>
    <w:rsid w:val="00A33BE7"/>
    <w:rsid w:val="00A34AFD"/>
    <w:rsid w:val="00A42FD0"/>
    <w:rsid w:val="00A438F1"/>
    <w:rsid w:val="00A4556F"/>
    <w:rsid w:val="00A52945"/>
    <w:rsid w:val="00A52ECC"/>
    <w:rsid w:val="00A618C1"/>
    <w:rsid w:val="00A61DEF"/>
    <w:rsid w:val="00A65970"/>
    <w:rsid w:val="00A663E4"/>
    <w:rsid w:val="00A664E3"/>
    <w:rsid w:val="00A67AF6"/>
    <w:rsid w:val="00A73C75"/>
    <w:rsid w:val="00A778CC"/>
    <w:rsid w:val="00A84590"/>
    <w:rsid w:val="00A852E1"/>
    <w:rsid w:val="00A86C69"/>
    <w:rsid w:val="00A92553"/>
    <w:rsid w:val="00A94885"/>
    <w:rsid w:val="00AA49FE"/>
    <w:rsid w:val="00AB3160"/>
    <w:rsid w:val="00AB74BD"/>
    <w:rsid w:val="00AB7760"/>
    <w:rsid w:val="00AC1ADE"/>
    <w:rsid w:val="00AC37F5"/>
    <w:rsid w:val="00AC53D5"/>
    <w:rsid w:val="00AC63AA"/>
    <w:rsid w:val="00AC77F7"/>
    <w:rsid w:val="00AD65C1"/>
    <w:rsid w:val="00AE4BE4"/>
    <w:rsid w:val="00AE52E3"/>
    <w:rsid w:val="00AF047B"/>
    <w:rsid w:val="00AF4812"/>
    <w:rsid w:val="00AF6FB9"/>
    <w:rsid w:val="00B000F9"/>
    <w:rsid w:val="00B01A06"/>
    <w:rsid w:val="00B04E1C"/>
    <w:rsid w:val="00B067F3"/>
    <w:rsid w:val="00B06E4C"/>
    <w:rsid w:val="00B12A0F"/>
    <w:rsid w:val="00B15EB4"/>
    <w:rsid w:val="00B23FDB"/>
    <w:rsid w:val="00B24BEE"/>
    <w:rsid w:val="00B24D1F"/>
    <w:rsid w:val="00B25F0A"/>
    <w:rsid w:val="00B34457"/>
    <w:rsid w:val="00B3523B"/>
    <w:rsid w:val="00B35A15"/>
    <w:rsid w:val="00B41727"/>
    <w:rsid w:val="00B465E1"/>
    <w:rsid w:val="00B506FE"/>
    <w:rsid w:val="00B517E0"/>
    <w:rsid w:val="00B53852"/>
    <w:rsid w:val="00B55609"/>
    <w:rsid w:val="00B67561"/>
    <w:rsid w:val="00B70D38"/>
    <w:rsid w:val="00B825A1"/>
    <w:rsid w:val="00B827DF"/>
    <w:rsid w:val="00B85747"/>
    <w:rsid w:val="00B85AF0"/>
    <w:rsid w:val="00B902FC"/>
    <w:rsid w:val="00B925CB"/>
    <w:rsid w:val="00BA10CC"/>
    <w:rsid w:val="00BA7CED"/>
    <w:rsid w:val="00BB5F49"/>
    <w:rsid w:val="00BB7045"/>
    <w:rsid w:val="00BC55C3"/>
    <w:rsid w:val="00BC5A89"/>
    <w:rsid w:val="00BD2E41"/>
    <w:rsid w:val="00BD2F92"/>
    <w:rsid w:val="00BD3D1F"/>
    <w:rsid w:val="00BE097C"/>
    <w:rsid w:val="00BE4834"/>
    <w:rsid w:val="00BE6356"/>
    <w:rsid w:val="00BF397E"/>
    <w:rsid w:val="00BF45D5"/>
    <w:rsid w:val="00BF4774"/>
    <w:rsid w:val="00C00934"/>
    <w:rsid w:val="00C00FC1"/>
    <w:rsid w:val="00C061C9"/>
    <w:rsid w:val="00C138A8"/>
    <w:rsid w:val="00C15E65"/>
    <w:rsid w:val="00C162C0"/>
    <w:rsid w:val="00C23536"/>
    <w:rsid w:val="00C24005"/>
    <w:rsid w:val="00C259B4"/>
    <w:rsid w:val="00C279B4"/>
    <w:rsid w:val="00C322BF"/>
    <w:rsid w:val="00C34CF7"/>
    <w:rsid w:val="00C35228"/>
    <w:rsid w:val="00C4316F"/>
    <w:rsid w:val="00C46813"/>
    <w:rsid w:val="00C502D4"/>
    <w:rsid w:val="00C52D7E"/>
    <w:rsid w:val="00C60F9B"/>
    <w:rsid w:val="00C64CE1"/>
    <w:rsid w:val="00C75DA7"/>
    <w:rsid w:val="00C807C2"/>
    <w:rsid w:val="00C8214F"/>
    <w:rsid w:val="00C85201"/>
    <w:rsid w:val="00C85420"/>
    <w:rsid w:val="00C90D43"/>
    <w:rsid w:val="00C92C7C"/>
    <w:rsid w:val="00C9365A"/>
    <w:rsid w:val="00C97E01"/>
    <w:rsid w:val="00CA1161"/>
    <w:rsid w:val="00CA35D4"/>
    <w:rsid w:val="00CA3FF0"/>
    <w:rsid w:val="00CB25E5"/>
    <w:rsid w:val="00CB7E4A"/>
    <w:rsid w:val="00CD1151"/>
    <w:rsid w:val="00CD2072"/>
    <w:rsid w:val="00CD27AD"/>
    <w:rsid w:val="00CE177E"/>
    <w:rsid w:val="00CE2C4E"/>
    <w:rsid w:val="00CE2D3A"/>
    <w:rsid w:val="00CF0BB7"/>
    <w:rsid w:val="00CF48BB"/>
    <w:rsid w:val="00CF5366"/>
    <w:rsid w:val="00CF6446"/>
    <w:rsid w:val="00CF7C45"/>
    <w:rsid w:val="00D0196C"/>
    <w:rsid w:val="00D069C9"/>
    <w:rsid w:val="00D100B4"/>
    <w:rsid w:val="00D11477"/>
    <w:rsid w:val="00D120D8"/>
    <w:rsid w:val="00D22252"/>
    <w:rsid w:val="00D253F2"/>
    <w:rsid w:val="00D25793"/>
    <w:rsid w:val="00D26B9E"/>
    <w:rsid w:val="00D2749F"/>
    <w:rsid w:val="00D46E1B"/>
    <w:rsid w:val="00D50205"/>
    <w:rsid w:val="00D5159A"/>
    <w:rsid w:val="00D52FCA"/>
    <w:rsid w:val="00D57DD5"/>
    <w:rsid w:val="00D62B92"/>
    <w:rsid w:val="00D71D07"/>
    <w:rsid w:val="00D738AF"/>
    <w:rsid w:val="00D82168"/>
    <w:rsid w:val="00D8448F"/>
    <w:rsid w:val="00D868B0"/>
    <w:rsid w:val="00D87489"/>
    <w:rsid w:val="00D93FF1"/>
    <w:rsid w:val="00DA135E"/>
    <w:rsid w:val="00DB5B72"/>
    <w:rsid w:val="00DC0827"/>
    <w:rsid w:val="00DC1471"/>
    <w:rsid w:val="00DC3469"/>
    <w:rsid w:val="00DC3E04"/>
    <w:rsid w:val="00DC51CB"/>
    <w:rsid w:val="00DD7724"/>
    <w:rsid w:val="00DE2A78"/>
    <w:rsid w:val="00DE4C1C"/>
    <w:rsid w:val="00DE63E5"/>
    <w:rsid w:val="00DE6BBF"/>
    <w:rsid w:val="00DF0420"/>
    <w:rsid w:val="00DF7DCB"/>
    <w:rsid w:val="00E01EDB"/>
    <w:rsid w:val="00E05B45"/>
    <w:rsid w:val="00E161C9"/>
    <w:rsid w:val="00E226BA"/>
    <w:rsid w:val="00E31EEC"/>
    <w:rsid w:val="00E328CA"/>
    <w:rsid w:val="00E460C1"/>
    <w:rsid w:val="00E54566"/>
    <w:rsid w:val="00E635A2"/>
    <w:rsid w:val="00E66C85"/>
    <w:rsid w:val="00E77BD3"/>
    <w:rsid w:val="00E77E9D"/>
    <w:rsid w:val="00E85A78"/>
    <w:rsid w:val="00E875C3"/>
    <w:rsid w:val="00E90AD0"/>
    <w:rsid w:val="00E92B78"/>
    <w:rsid w:val="00E96551"/>
    <w:rsid w:val="00EA318E"/>
    <w:rsid w:val="00EA7961"/>
    <w:rsid w:val="00EB01E8"/>
    <w:rsid w:val="00EB4C84"/>
    <w:rsid w:val="00ED2984"/>
    <w:rsid w:val="00EF2C3B"/>
    <w:rsid w:val="00EF39CC"/>
    <w:rsid w:val="00EF7BB8"/>
    <w:rsid w:val="00F00AE2"/>
    <w:rsid w:val="00F00CAD"/>
    <w:rsid w:val="00F01BA1"/>
    <w:rsid w:val="00F01F5C"/>
    <w:rsid w:val="00F03BC1"/>
    <w:rsid w:val="00F05D62"/>
    <w:rsid w:val="00F06535"/>
    <w:rsid w:val="00F13D45"/>
    <w:rsid w:val="00F15CB8"/>
    <w:rsid w:val="00F221B7"/>
    <w:rsid w:val="00F23963"/>
    <w:rsid w:val="00F26780"/>
    <w:rsid w:val="00F36090"/>
    <w:rsid w:val="00F42327"/>
    <w:rsid w:val="00F4307A"/>
    <w:rsid w:val="00F45345"/>
    <w:rsid w:val="00F50CAB"/>
    <w:rsid w:val="00F53B1F"/>
    <w:rsid w:val="00F54F10"/>
    <w:rsid w:val="00F54FA9"/>
    <w:rsid w:val="00F632A0"/>
    <w:rsid w:val="00F663B3"/>
    <w:rsid w:val="00F75025"/>
    <w:rsid w:val="00F755D9"/>
    <w:rsid w:val="00F75D61"/>
    <w:rsid w:val="00F809BA"/>
    <w:rsid w:val="00F81114"/>
    <w:rsid w:val="00F86478"/>
    <w:rsid w:val="00F91397"/>
    <w:rsid w:val="00FA293C"/>
    <w:rsid w:val="00FA4173"/>
    <w:rsid w:val="00FA4B39"/>
    <w:rsid w:val="00FA6D78"/>
    <w:rsid w:val="00FB1116"/>
    <w:rsid w:val="00FB1565"/>
    <w:rsid w:val="00FB7930"/>
    <w:rsid w:val="00FC1506"/>
    <w:rsid w:val="00FC3321"/>
    <w:rsid w:val="00FD238B"/>
    <w:rsid w:val="00FD5722"/>
    <w:rsid w:val="00FE1824"/>
    <w:rsid w:val="00F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73712D"/>
  <w15:chartTrackingRefBased/>
  <w15:docId w15:val="{B10C0E21-C5EE-4B81-AB19-204AC912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FC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844DF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D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DF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DF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DF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DF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DF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DF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DF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4D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4D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4D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4D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4DF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4D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4D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4D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4D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4D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4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DF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4D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DF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44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DF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</w:rPr>
  </w:style>
  <w:style w:type="character" w:styleId="aa">
    <w:name w:val="Intense Emphasis"/>
    <w:basedOn w:val="a0"/>
    <w:uiPriority w:val="21"/>
    <w:qFormat/>
    <w:rsid w:val="00844D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D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44D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4DF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844DF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844DF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A34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34BB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0A34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34BB"/>
    <w:rPr>
      <w:rFonts w:ascii="等线" w:eastAsia="等线" w:hAnsi="等线" w:cs="Times New Roman"/>
      <w:noProof/>
      <w:sz w:val="20"/>
      <w:szCs w:val="21"/>
    </w:rPr>
  </w:style>
  <w:style w:type="character" w:styleId="af0">
    <w:name w:val="Strong"/>
    <w:basedOn w:val="a0"/>
    <w:uiPriority w:val="22"/>
    <w:qFormat/>
    <w:rsid w:val="00D069C9"/>
    <w:rPr>
      <w:b/>
      <w:bCs/>
    </w:rPr>
  </w:style>
  <w:style w:type="paragraph" w:styleId="af1">
    <w:name w:val="header"/>
    <w:basedOn w:val="a"/>
    <w:link w:val="af2"/>
    <w:uiPriority w:val="99"/>
    <w:unhideWhenUsed/>
    <w:rsid w:val="00625D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625D8B"/>
    <w:rPr>
      <w:rFonts w:ascii="等线" w:eastAsia="等线" w:hAnsi="等线" w:cs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625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625D8B"/>
    <w:rPr>
      <w:rFonts w:ascii="等线" w:eastAsia="等线" w:hAnsi="等线" w:cs="Times New Roman"/>
      <w:sz w:val="18"/>
      <w:szCs w:val="18"/>
    </w:rPr>
  </w:style>
  <w:style w:type="character" w:styleId="af5">
    <w:name w:val="Hyperlink"/>
    <w:basedOn w:val="a0"/>
    <w:uiPriority w:val="99"/>
    <w:unhideWhenUsed/>
    <w:rsid w:val="009F4286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9F4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3</Pages>
  <Words>3646</Words>
  <Characters>23227</Characters>
  <Application>Microsoft Office Word</Application>
  <DocSecurity>0</DocSecurity>
  <Lines>430</Lines>
  <Paragraphs>133</Paragraphs>
  <ScaleCrop>false</ScaleCrop>
  <Company/>
  <LinksUpToDate>false</LinksUpToDate>
  <CharactersWithSpaces>2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wang</dc:creator>
  <cp:keywords/>
  <dc:description/>
  <cp:lastModifiedBy>荣华 贺</cp:lastModifiedBy>
  <cp:revision>209</cp:revision>
  <dcterms:created xsi:type="dcterms:W3CDTF">2025-09-16T12:51:00Z</dcterms:created>
  <dcterms:modified xsi:type="dcterms:W3CDTF">2025-09-16T14:00:00Z</dcterms:modified>
</cp:coreProperties>
</file>